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page" w:tblpX="2051" w:tblpY="17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418"/>
        <w:gridCol w:w="1701"/>
        <w:gridCol w:w="1701"/>
        <w:gridCol w:w="1843"/>
        <w:gridCol w:w="1417"/>
        <w:gridCol w:w="1418"/>
      </w:tblGrid>
      <w:tr w:rsidR="00015E0C" w:rsidRPr="00E861D2" w14:paraId="53039588" w14:textId="77777777" w:rsidTr="00015E0C">
        <w:trPr>
          <w:trHeight w:val="612"/>
        </w:trPr>
        <w:tc>
          <w:tcPr>
            <w:tcW w:w="10740" w:type="dxa"/>
            <w:gridSpan w:val="7"/>
            <w:tcBorders>
              <w:bottom w:val="single" w:sz="4" w:space="0" w:color="auto"/>
            </w:tcBorders>
            <w:vAlign w:val="center"/>
          </w:tcPr>
          <w:p w14:paraId="4DF88B44" w14:textId="5A211D5A" w:rsidR="00015E0C" w:rsidRPr="00310FCF" w:rsidRDefault="00015E0C" w:rsidP="00457FE4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10FCF">
              <w:rPr>
                <w:rFonts w:ascii="Arial" w:hAnsi="Arial" w:cs="Arial"/>
                <w:b/>
                <w:sz w:val="24"/>
                <w:szCs w:val="24"/>
                <w:lang w:val="en-US"/>
              </w:rPr>
              <w:t>Table S2.</w:t>
            </w:r>
            <w:r w:rsidRPr="00310FCF">
              <w:rPr>
                <w:rFonts w:ascii="Arial" w:hAnsi="Arial" w:cs="Arial"/>
                <w:sz w:val="24"/>
                <w:szCs w:val="24"/>
                <w:lang w:val="en-US"/>
              </w:rPr>
              <w:t xml:space="preserve"> Frequency of private alleles found in each </w:t>
            </w:r>
            <w:r w:rsidR="00457FE4">
              <w:rPr>
                <w:rFonts w:ascii="Arial" w:hAnsi="Arial" w:cs="Arial"/>
                <w:sz w:val="24"/>
                <w:szCs w:val="24"/>
                <w:lang w:val="en-US"/>
              </w:rPr>
              <w:t>taxon</w:t>
            </w:r>
            <w:r w:rsidRPr="00310FCF">
              <w:rPr>
                <w:rFonts w:ascii="Arial" w:hAnsi="Arial" w:cs="Arial"/>
                <w:sz w:val="24"/>
                <w:szCs w:val="24"/>
                <w:lang w:val="en-US"/>
              </w:rPr>
              <w:t xml:space="preserve"> and putative hybrids.</w:t>
            </w:r>
          </w:p>
        </w:tc>
      </w:tr>
      <w:tr w:rsidR="00015E0C" w:rsidRPr="00E861D2" w14:paraId="5C410046" w14:textId="77777777" w:rsidTr="00015E0C">
        <w:trPr>
          <w:trHeight w:val="61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C567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b/>
                <w:sz w:val="20"/>
                <w:szCs w:val="20"/>
                <w:lang w:val="en-US"/>
              </w:rPr>
              <w:t>SSR mark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E588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b/>
                <w:sz w:val="20"/>
                <w:szCs w:val="20"/>
                <w:lang w:val="en-US"/>
              </w:rPr>
              <w:t>Allele Size ran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6A3C2" w14:textId="11D1A422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.</w:t>
            </w:r>
            <w:r w:rsidR="00457FE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310FC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xillaris</w:t>
            </w:r>
            <w:proofErr w:type="gramEnd"/>
            <w:r w:rsidRPr="00310FC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sp. </w:t>
            </w:r>
            <w:r w:rsidRPr="00310FC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xillar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5213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P. </w:t>
            </w:r>
            <w:proofErr w:type="gramStart"/>
            <w:r w:rsidRPr="00310FC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xillaris</w:t>
            </w:r>
            <w:proofErr w:type="gramEnd"/>
            <w:r w:rsidRPr="00310FC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sp. </w:t>
            </w:r>
            <w:r w:rsidRPr="00310FC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arodi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82FB8" w14:textId="329270B0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.</w:t>
            </w:r>
            <w:r w:rsidR="00457FE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310FC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xillaris</w:t>
            </w:r>
            <w:r w:rsidRPr="00310FC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sp. </w:t>
            </w:r>
            <w:r w:rsidRPr="00310FC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ubandi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B7FA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P. </w:t>
            </w:r>
            <w:proofErr w:type="gramStart"/>
            <w:r w:rsidRPr="00310FC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xserta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E2E3F" w14:textId="36B9D29D" w:rsidR="00015E0C" w:rsidRPr="00310FCF" w:rsidRDefault="00457FE4" w:rsidP="00015E0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="00015E0C" w:rsidRPr="00310FCF">
              <w:rPr>
                <w:rFonts w:ascii="Arial" w:hAnsi="Arial" w:cs="Arial"/>
                <w:b/>
                <w:sz w:val="20"/>
                <w:szCs w:val="20"/>
                <w:lang w:val="en-US"/>
              </w:rPr>
              <w:t>utative hybrids</w:t>
            </w:r>
          </w:p>
        </w:tc>
      </w:tr>
      <w:tr w:rsidR="00015E0C" w:rsidRPr="00E861D2" w14:paraId="0005C69E" w14:textId="77777777" w:rsidTr="00015E0C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44B4720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sz w:val="20"/>
                <w:szCs w:val="20"/>
                <w:lang w:val="en-US"/>
              </w:rPr>
              <w:t>PM17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86F59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87AE0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2BB05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18A7C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E8B97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20952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15E0C" w:rsidRPr="00E861D2" w14:paraId="3C20228D" w14:textId="77777777" w:rsidTr="00015E0C">
        <w:tc>
          <w:tcPr>
            <w:tcW w:w="1242" w:type="dxa"/>
            <w:vMerge/>
          </w:tcPr>
          <w:p w14:paraId="78A154A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0390F1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sz w:val="20"/>
                <w:szCs w:val="20"/>
                <w:lang w:val="en-US"/>
              </w:rPr>
              <w:t>175</w:t>
            </w:r>
          </w:p>
        </w:tc>
        <w:tc>
          <w:tcPr>
            <w:tcW w:w="1701" w:type="dxa"/>
          </w:tcPr>
          <w:p w14:paraId="0804C23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701" w:type="dxa"/>
          </w:tcPr>
          <w:p w14:paraId="399AADA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7E0520C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25C68FB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4D832B4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sz w:val="20"/>
                <w:szCs w:val="20"/>
                <w:lang w:val="en-US"/>
              </w:rPr>
              <w:t>0.077</w:t>
            </w:r>
          </w:p>
        </w:tc>
      </w:tr>
      <w:tr w:rsidR="00015E0C" w:rsidRPr="00E861D2" w14:paraId="6D626055" w14:textId="77777777" w:rsidTr="00015E0C">
        <w:tc>
          <w:tcPr>
            <w:tcW w:w="1242" w:type="dxa"/>
            <w:vMerge/>
          </w:tcPr>
          <w:p w14:paraId="37DA5A4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EC74F6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sz w:val="20"/>
                <w:szCs w:val="20"/>
                <w:lang w:val="en-US"/>
              </w:rPr>
              <w:t>178</w:t>
            </w:r>
          </w:p>
        </w:tc>
        <w:tc>
          <w:tcPr>
            <w:tcW w:w="1701" w:type="dxa"/>
          </w:tcPr>
          <w:p w14:paraId="4F3F1AC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701" w:type="dxa"/>
          </w:tcPr>
          <w:p w14:paraId="42F3531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0BC8149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15CAC04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1E3EE19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15E0C" w:rsidRPr="00E861D2" w14:paraId="207631ED" w14:textId="77777777" w:rsidTr="00015E0C">
        <w:tc>
          <w:tcPr>
            <w:tcW w:w="1242" w:type="dxa"/>
            <w:vMerge/>
          </w:tcPr>
          <w:p w14:paraId="7216995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80546D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sz w:val="20"/>
                <w:szCs w:val="20"/>
                <w:lang w:val="en-US"/>
              </w:rPr>
              <w:t>181</w:t>
            </w:r>
          </w:p>
        </w:tc>
        <w:tc>
          <w:tcPr>
            <w:tcW w:w="1701" w:type="dxa"/>
          </w:tcPr>
          <w:p w14:paraId="2D7B94C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790754A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2946A97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1417" w:type="dxa"/>
          </w:tcPr>
          <w:p w14:paraId="16E0E3C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4C8EE1B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15E0C" w:rsidRPr="00E861D2" w14:paraId="5DDF2F2C" w14:textId="77777777" w:rsidTr="00015E0C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7166220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33FA3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sz w:val="20"/>
                <w:szCs w:val="20"/>
                <w:lang w:val="en-US"/>
              </w:rPr>
              <w:t>1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143A6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112A1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89197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A3959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ADCEB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15E0C" w:rsidRPr="00E861D2" w14:paraId="21DEB5DE" w14:textId="77777777" w:rsidTr="00015E0C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562180C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FCF">
              <w:rPr>
                <w:rFonts w:ascii="Arial" w:hAnsi="Arial" w:cs="Arial"/>
                <w:sz w:val="20"/>
                <w:szCs w:val="20"/>
                <w:lang w:val="en-US"/>
              </w:rPr>
              <w:t>PM17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562B4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C8477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69C0C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15360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C6C36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42E88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0FC0C143" w14:textId="77777777" w:rsidTr="00015E0C">
        <w:tc>
          <w:tcPr>
            <w:tcW w:w="1242" w:type="dxa"/>
            <w:vMerge/>
          </w:tcPr>
          <w:p w14:paraId="77F3DC0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4D646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701" w:type="dxa"/>
          </w:tcPr>
          <w:p w14:paraId="71122F3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1AA42B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BCE82D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1417" w:type="dxa"/>
          </w:tcPr>
          <w:p w14:paraId="1C7EE89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4BAEE62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4C0C841E" w14:textId="77777777" w:rsidTr="00015E0C">
        <w:tc>
          <w:tcPr>
            <w:tcW w:w="1242" w:type="dxa"/>
            <w:vMerge/>
          </w:tcPr>
          <w:p w14:paraId="70C2DF4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FDCDD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701" w:type="dxa"/>
          </w:tcPr>
          <w:p w14:paraId="69CE798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11A55A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A55381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417" w:type="dxa"/>
          </w:tcPr>
          <w:p w14:paraId="1256BD2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24A43ED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227BC640" w14:textId="77777777" w:rsidTr="00015E0C">
        <w:tc>
          <w:tcPr>
            <w:tcW w:w="1242" w:type="dxa"/>
            <w:vMerge/>
          </w:tcPr>
          <w:p w14:paraId="173558F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4A24B4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701" w:type="dxa"/>
          </w:tcPr>
          <w:p w14:paraId="112DC27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389745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843" w:type="dxa"/>
          </w:tcPr>
          <w:p w14:paraId="6B41212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CA165B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6C86FF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70572351" w14:textId="77777777" w:rsidTr="00015E0C">
        <w:tc>
          <w:tcPr>
            <w:tcW w:w="1242" w:type="dxa"/>
            <w:vMerge/>
          </w:tcPr>
          <w:p w14:paraId="01713A3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D386A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701" w:type="dxa"/>
          </w:tcPr>
          <w:p w14:paraId="20E1AEB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CF8F6E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624D3E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417" w:type="dxa"/>
          </w:tcPr>
          <w:p w14:paraId="0DE1686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B6E44E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</w:tr>
      <w:tr w:rsidR="00015E0C" w:rsidRPr="00E861D2" w14:paraId="62B94DC4" w14:textId="77777777" w:rsidTr="00015E0C">
        <w:tc>
          <w:tcPr>
            <w:tcW w:w="1242" w:type="dxa"/>
            <w:vMerge/>
          </w:tcPr>
          <w:p w14:paraId="59F2D7D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4FC91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701" w:type="dxa"/>
          </w:tcPr>
          <w:p w14:paraId="13E2841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3F1850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38912E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417" w:type="dxa"/>
          </w:tcPr>
          <w:p w14:paraId="0CA69B4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E9EF21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1DAA3601" w14:textId="77777777" w:rsidTr="00015E0C">
        <w:tc>
          <w:tcPr>
            <w:tcW w:w="1242" w:type="dxa"/>
            <w:vMerge/>
          </w:tcPr>
          <w:p w14:paraId="79E93F1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25CB2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701" w:type="dxa"/>
          </w:tcPr>
          <w:p w14:paraId="38EFEF7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7C3511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B0AF8E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EFAD6E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418" w:type="dxa"/>
          </w:tcPr>
          <w:p w14:paraId="7813763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64103FFA" w14:textId="77777777" w:rsidTr="00015E0C">
        <w:tc>
          <w:tcPr>
            <w:tcW w:w="1242" w:type="dxa"/>
            <w:vMerge/>
          </w:tcPr>
          <w:p w14:paraId="25E6961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A19908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701" w:type="dxa"/>
          </w:tcPr>
          <w:p w14:paraId="61CA7B8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FF11CB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FE7874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03E614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418" w:type="dxa"/>
          </w:tcPr>
          <w:p w14:paraId="7425AAA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4961F146" w14:textId="77777777" w:rsidTr="00015E0C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5E733F5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5217E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6B688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95258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CDB83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21A9D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7E7BD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015E0C" w:rsidRPr="00E861D2" w14:paraId="6D64B7A3" w14:textId="77777777" w:rsidTr="00015E0C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4D71E22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PM18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FE975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019B6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B3CFB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340DF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07E9C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A09AF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646779DE" w14:textId="77777777" w:rsidTr="00015E0C">
        <w:tc>
          <w:tcPr>
            <w:tcW w:w="1242" w:type="dxa"/>
            <w:vMerge/>
          </w:tcPr>
          <w:p w14:paraId="4BE5C8D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57F92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701" w:type="dxa"/>
          </w:tcPr>
          <w:p w14:paraId="4EFDA3A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37C4C1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2808D1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8B25B3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418" w:type="dxa"/>
          </w:tcPr>
          <w:p w14:paraId="0D612F7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015E0C" w:rsidRPr="00E861D2" w14:paraId="647D7FED" w14:textId="77777777" w:rsidTr="00015E0C">
        <w:tc>
          <w:tcPr>
            <w:tcW w:w="1242" w:type="dxa"/>
            <w:vMerge/>
          </w:tcPr>
          <w:p w14:paraId="70BB20F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ECDCC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701" w:type="dxa"/>
          </w:tcPr>
          <w:p w14:paraId="7ADF977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1701" w:type="dxa"/>
          </w:tcPr>
          <w:p w14:paraId="6EC3694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9AAC51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758371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E46FDA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</w:tr>
      <w:tr w:rsidR="00015E0C" w:rsidRPr="00E861D2" w14:paraId="04D3343D" w14:textId="77777777" w:rsidTr="00015E0C">
        <w:tc>
          <w:tcPr>
            <w:tcW w:w="1242" w:type="dxa"/>
            <w:vMerge/>
          </w:tcPr>
          <w:p w14:paraId="3DA190E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A408D4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701" w:type="dxa"/>
          </w:tcPr>
          <w:p w14:paraId="197A140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701" w:type="dxa"/>
          </w:tcPr>
          <w:p w14:paraId="7B5EFBA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05E813F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353123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4EDE0B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015E0C" w:rsidRPr="00E861D2" w14:paraId="32A8B315" w14:textId="77777777" w:rsidTr="00015E0C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3587B48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251A2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69EB3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727A8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D327B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A78AC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847C7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07C3D190" w14:textId="77777777" w:rsidTr="00015E0C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0CEB072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PM18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7DDA1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24F21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68EDC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7670F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D96C4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1AEB5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050A82E2" w14:textId="77777777" w:rsidTr="00015E0C">
        <w:tc>
          <w:tcPr>
            <w:tcW w:w="1242" w:type="dxa"/>
            <w:vMerge/>
          </w:tcPr>
          <w:p w14:paraId="7E4B2A1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99ED8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701" w:type="dxa"/>
          </w:tcPr>
          <w:p w14:paraId="403AFB3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1701" w:type="dxa"/>
          </w:tcPr>
          <w:p w14:paraId="31C3266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26A5C9B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1391C9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470AD14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18B7B808" w14:textId="77777777" w:rsidTr="00015E0C">
        <w:tc>
          <w:tcPr>
            <w:tcW w:w="1242" w:type="dxa"/>
            <w:vMerge/>
          </w:tcPr>
          <w:p w14:paraId="7F4BCA8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9A5804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701" w:type="dxa"/>
          </w:tcPr>
          <w:p w14:paraId="7D35DD9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701" w:type="dxa"/>
          </w:tcPr>
          <w:p w14:paraId="168372A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BD2478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D0E341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4F07B5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41F565E2" w14:textId="77777777" w:rsidTr="00015E0C">
        <w:tc>
          <w:tcPr>
            <w:tcW w:w="1242" w:type="dxa"/>
            <w:vMerge/>
          </w:tcPr>
          <w:p w14:paraId="5B1BCA1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23F31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701" w:type="dxa"/>
          </w:tcPr>
          <w:p w14:paraId="0231E8C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FBB632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843" w:type="dxa"/>
          </w:tcPr>
          <w:p w14:paraId="62D7684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CC80A2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2139D03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7E34D44F" w14:textId="77777777" w:rsidTr="00015E0C">
        <w:tc>
          <w:tcPr>
            <w:tcW w:w="1242" w:type="dxa"/>
            <w:vMerge/>
          </w:tcPr>
          <w:p w14:paraId="7E5266C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3D5AF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701" w:type="dxa"/>
          </w:tcPr>
          <w:p w14:paraId="5ED7E05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1701" w:type="dxa"/>
          </w:tcPr>
          <w:p w14:paraId="1AC65A4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682F6A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93CD40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D9F2AA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57570695" w14:textId="77777777" w:rsidTr="00015E0C">
        <w:tc>
          <w:tcPr>
            <w:tcW w:w="1242" w:type="dxa"/>
            <w:vMerge/>
          </w:tcPr>
          <w:p w14:paraId="4BC1D40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EF2D9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701" w:type="dxa"/>
          </w:tcPr>
          <w:p w14:paraId="23B3C92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339915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1289E08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E780CD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418" w:type="dxa"/>
          </w:tcPr>
          <w:p w14:paraId="6E914D7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403D3E26" w14:textId="77777777" w:rsidTr="00015E0C">
        <w:tc>
          <w:tcPr>
            <w:tcW w:w="1242" w:type="dxa"/>
            <w:vMerge/>
          </w:tcPr>
          <w:p w14:paraId="40A46F4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F4EA96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701" w:type="dxa"/>
          </w:tcPr>
          <w:p w14:paraId="07C5926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18D9BD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0A0193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8F5115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418" w:type="dxa"/>
          </w:tcPr>
          <w:p w14:paraId="7CA77B9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65EC85F0" w14:textId="77777777" w:rsidTr="00015E0C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0886200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879FC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701" w:type="dxa"/>
          </w:tcPr>
          <w:p w14:paraId="1A09A36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701" w:type="dxa"/>
          </w:tcPr>
          <w:p w14:paraId="7ECFA2C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EA3A04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647A4D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58CCEF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015E0C" w:rsidRPr="00E861D2" w14:paraId="662E385D" w14:textId="77777777" w:rsidTr="00015E0C"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DB287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AC6D1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E201F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724F2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54412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54137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7A983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28F130C7" w14:textId="77777777" w:rsidTr="00015E0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635457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PM18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B5CAF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38CB3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D9A4A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8E44B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EE836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341AB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023BA835" w14:textId="77777777" w:rsidTr="00015E0C">
        <w:trPr>
          <w:trHeight w:val="25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7E8FD6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PM19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4E8B0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39266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82E52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9D075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2E909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6D7C0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27B4747C" w14:textId="77777777" w:rsidTr="00015E0C">
        <w:tc>
          <w:tcPr>
            <w:tcW w:w="1242" w:type="dxa"/>
            <w:vMerge w:val="restart"/>
            <w:vAlign w:val="center"/>
          </w:tcPr>
          <w:p w14:paraId="45B0AB4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PM88</w:t>
            </w:r>
          </w:p>
        </w:tc>
        <w:tc>
          <w:tcPr>
            <w:tcW w:w="1418" w:type="dxa"/>
          </w:tcPr>
          <w:p w14:paraId="25A8B61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701" w:type="dxa"/>
          </w:tcPr>
          <w:p w14:paraId="545D75C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07C37B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87190C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7CC692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7EAD9D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38*</w:t>
            </w:r>
          </w:p>
        </w:tc>
      </w:tr>
      <w:tr w:rsidR="00015E0C" w:rsidRPr="00E861D2" w14:paraId="0EA8DAB9" w14:textId="77777777" w:rsidTr="00015E0C">
        <w:tc>
          <w:tcPr>
            <w:tcW w:w="1242" w:type="dxa"/>
            <w:vMerge/>
          </w:tcPr>
          <w:p w14:paraId="50E58F4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B6E65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701" w:type="dxa"/>
          </w:tcPr>
          <w:p w14:paraId="30AF9D5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C34684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1922D4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FE119A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  <w:tc>
          <w:tcPr>
            <w:tcW w:w="1418" w:type="dxa"/>
          </w:tcPr>
          <w:p w14:paraId="39A1C90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</w:tr>
      <w:tr w:rsidR="00015E0C" w:rsidRPr="00E861D2" w14:paraId="78DA78A5" w14:textId="77777777" w:rsidTr="00015E0C">
        <w:tc>
          <w:tcPr>
            <w:tcW w:w="1242" w:type="dxa"/>
            <w:vMerge/>
          </w:tcPr>
          <w:p w14:paraId="7EDB96E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387EB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701" w:type="dxa"/>
          </w:tcPr>
          <w:p w14:paraId="176152C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BB237A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843" w:type="dxa"/>
          </w:tcPr>
          <w:p w14:paraId="4F0E99F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E35D32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71F2560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37B9074F" w14:textId="77777777" w:rsidTr="00015E0C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70533DC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754A5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B2BA9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ADD0E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3527A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3E3E5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EAEDF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006D7658" w14:textId="77777777" w:rsidTr="00015E0C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505A39F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PM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6E918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D17E8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EFA10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01C59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06EEB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01357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015E0C" w:rsidRPr="00E861D2" w14:paraId="4C07A083" w14:textId="77777777" w:rsidTr="00015E0C">
        <w:tc>
          <w:tcPr>
            <w:tcW w:w="1242" w:type="dxa"/>
            <w:vMerge/>
          </w:tcPr>
          <w:p w14:paraId="0261CC7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ED911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701" w:type="dxa"/>
          </w:tcPr>
          <w:p w14:paraId="40E372C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1701" w:type="dxa"/>
          </w:tcPr>
          <w:p w14:paraId="70B845E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685E1BB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D5AE85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238F504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519F7003" w14:textId="77777777" w:rsidTr="00015E0C">
        <w:tc>
          <w:tcPr>
            <w:tcW w:w="1242" w:type="dxa"/>
            <w:vMerge/>
          </w:tcPr>
          <w:p w14:paraId="5BA5B0E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81978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701" w:type="dxa"/>
          </w:tcPr>
          <w:p w14:paraId="4C9E82D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80F1EF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7722E86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13AA42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1B7C22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38*</w:t>
            </w:r>
          </w:p>
        </w:tc>
      </w:tr>
      <w:tr w:rsidR="00015E0C" w:rsidRPr="00E861D2" w14:paraId="1B6858D3" w14:textId="77777777" w:rsidTr="00015E0C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6C98FEE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76C4C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679AE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AE418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146E9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E3B0F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097F6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77*</w:t>
            </w:r>
          </w:p>
        </w:tc>
      </w:tr>
      <w:tr w:rsidR="00015E0C" w:rsidRPr="00E861D2" w14:paraId="69ADC91D" w14:textId="77777777" w:rsidTr="00015E0C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0D244D0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PM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ACC09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663F8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9FAE2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E8EA0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6702E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E75B7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</w:tr>
      <w:tr w:rsidR="00015E0C" w:rsidRPr="00E861D2" w14:paraId="5EAE6221" w14:textId="77777777" w:rsidTr="00015E0C">
        <w:tc>
          <w:tcPr>
            <w:tcW w:w="1242" w:type="dxa"/>
            <w:vMerge/>
          </w:tcPr>
          <w:p w14:paraId="4B093D5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84253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701" w:type="dxa"/>
          </w:tcPr>
          <w:p w14:paraId="3493FE8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1701" w:type="dxa"/>
          </w:tcPr>
          <w:p w14:paraId="2C9760B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4665719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CC3A16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8137CF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015E0C" w:rsidRPr="00E861D2" w14:paraId="38202A07" w14:textId="77777777" w:rsidTr="00015E0C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62F767A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4F449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06F1B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735D9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DAEDA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DB300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CE3DA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1F3253A5" w14:textId="77777777" w:rsidTr="00015E0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919C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PM7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5E827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C0F32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3C7DF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B9A7D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6838D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59A59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0A048A45" w14:textId="77777777" w:rsidTr="00015E0C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68BFA6D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PM19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70BEB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51D4F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64CB9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E27BD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B53B0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A71CB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3975E06B" w14:textId="77777777" w:rsidTr="00015E0C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6B3935F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D8D1E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F8433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382BD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F799D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D4F3B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9698E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625557B2" w14:textId="77777777" w:rsidTr="00015E0C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7A2F296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PM19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537D7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027CB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77D4B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27846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10730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19080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5A6F7A92" w14:textId="77777777" w:rsidTr="00015E0C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7F12241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00BF0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AC926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79822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834BB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FB954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998AD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5F4FF571" w14:textId="77777777" w:rsidTr="00015E0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1BE1C8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PM16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59AA6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EA39B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B3D57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1085AE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E5231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7F78F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015E0C" w:rsidRPr="00E861D2" w14:paraId="1412EAF6" w14:textId="77777777" w:rsidTr="00015E0C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1987D0D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PM1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64557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2FDCB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336FE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591B2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739B6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1CCDE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0F427CD2" w14:textId="77777777" w:rsidTr="00015E0C">
        <w:tc>
          <w:tcPr>
            <w:tcW w:w="1242" w:type="dxa"/>
            <w:vMerge/>
          </w:tcPr>
          <w:p w14:paraId="34CC9804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F0913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701" w:type="dxa"/>
          </w:tcPr>
          <w:p w14:paraId="52FFDAEC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701" w:type="dxa"/>
          </w:tcPr>
          <w:p w14:paraId="3C7E77CF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14:paraId="5AC7258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4F68F85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21ECAA00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0AEF8E57" w14:textId="77777777" w:rsidTr="00015E0C"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04BB4E52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B864F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058ADA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FCF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ACBF76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39EBC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17304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A4A8E1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5E0C" w:rsidRPr="00E861D2" w14:paraId="025774B4" w14:textId="77777777" w:rsidTr="00015E0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33467D7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0FCF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805A7B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1BDD13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0FCF"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FD0B2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0FCF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A29F0D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0FCF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BCB08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0FCF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CD2028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0FCF">
              <w:rPr>
                <w:rFonts w:ascii="Arial" w:hAnsi="Arial" w:cs="Arial"/>
                <w:b/>
                <w:sz w:val="20"/>
                <w:szCs w:val="20"/>
              </w:rPr>
              <w:t>12 (3)</w:t>
            </w:r>
          </w:p>
        </w:tc>
      </w:tr>
      <w:tr w:rsidR="00015E0C" w:rsidRPr="00E861D2" w14:paraId="1D37EC59" w14:textId="77777777" w:rsidTr="00015E0C">
        <w:tc>
          <w:tcPr>
            <w:tcW w:w="10740" w:type="dxa"/>
            <w:gridSpan w:val="7"/>
            <w:tcBorders>
              <w:top w:val="single" w:sz="4" w:space="0" w:color="auto"/>
            </w:tcBorders>
          </w:tcPr>
          <w:p w14:paraId="7024CC85" w14:textId="77777777" w:rsidR="00015E0C" w:rsidRDefault="00015E0C" w:rsidP="00015E0C">
            <w:pPr>
              <w:tabs>
                <w:tab w:val="left" w:pos="12049"/>
              </w:tabs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7BAE">
              <w:rPr>
                <w:rFonts w:ascii="Arial" w:hAnsi="Arial" w:cs="Arial"/>
                <w:sz w:val="20"/>
                <w:szCs w:val="20"/>
                <w:lang w:val="en-US"/>
              </w:rPr>
              <w:t>Note: In hybrid individuals we found 12 private allel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hared with</w:t>
            </w:r>
            <w:r w:rsidRPr="00257BAE">
              <w:rPr>
                <w:rFonts w:ascii="Arial" w:hAnsi="Arial" w:cs="Arial"/>
                <w:sz w:val="20"/>
                <w:szCs w:val="20"/>
                <w:lang w:val="en-US"/>
              </w:rPr>
              <w:t xml:space="preserve"> one or other taxa, and 3 private alle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257BAE">
              <w:rPr>
                <w:rFonts w:ascii="Arial" w:hAnsi="Arial" w:cs="Arial"/>
                <w:sz w:val="20"/>
                <w:szCs w:val="20"/>
                <w:lang w:val="en-US"/>
              </w:rPr>
              <w:t xml:space="preserve"> found only in </w:t>
            </w:r>
          </w:p>
          <w:p w14:paraId="4EC6EDD3" w14:textId="77777777" w:rsidR="00015E0C" w:rsidRPr="006D5D09" w:rsidRDefault="00015E0C" w:rsidP="00015E0C">
            <w:pPr>
              <w:tabs>
                <w:tab w:val="left" w:pos="12049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57BAE">
              <w:rPr>
                <w:rFonts w:ascii="Arial" w:hAnsi="Arial" w:cs="Arial"/>
                <w:sz w:val="20"/>
                <w:szCs w:val="20"/>
                <w:lang w:val="en-US"/>
              </w:rPr>
              <w:t>hybrid</w:t>
            </w:r>
            <w:proofErr w:type="gramEnd"/>
            <w:r w:rsidRPr="00257BAE">
              <w:rPr>
                <w:rFonts w:ascii="Arial" w:hAnsi="Arial" w:cs="Arial"/>
                <w:sz w:val="20"/>
                <w:szCs w:val="20"/>
                <w:lang w:val="en-US"/>
              </w:rPr>
              <w:t xml:space="preserve"> individu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257BAE">
              <w:rPr>
                <w:rFonts w:ascii="Arial" w:hAnsi="Arial" w:cs="Arial"/>
                <w:sz w:val="20"/>
                <w:szCs w:val="20"/>
                <w:lang w:val="en-US"/>
              </w:rPr>
              <w:t xml:space="preserve"> (*).</w:t>
            </w:r>
          </w:p>
          <w:p w14:paraId="409E8A99" w14:textId="77777777" w:rsidR="00015E0C" w:rsidRPr="00310FCF" w:rsidRDefault="00015E0C" w:rsidP="00015E0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14:paraId="18A7ED8A" w14:textId="77777777" w:rsidR="00257BAE" w:rsidRPr="00555FDB" w:rsidRDefault="00257BAE" w:rsidP="00257BAE">
      <w:pPr>
        <w:spacing w:after="0"/>
        <w:rPr>
          <w:rFonts w:ascii="Arial" w:hAnsi="Arial" w:cs="Arial"/>
          <w:sz w:val="22"/>
          <w:szCs w:val="22"/>
          <w:lang w:val="en-US"/>
        </w:rPr>
      </w:pPr>
    </w:p>
    <w:p w14:paraId="60372018" w14:textId="77777777" w:rsidR="00E61448" w:rsidRDefault="00E61448">
      <w:pPr>
        <w:rPr>
          <w:lang w:val="en-US"/>
        </w:rPr>
      </w:pPr>
    </w:p>
    <w:p w14:paraId="3DD72AC3" w14:textId="77777777" w:rsidR="00257BAE" w:rsidRDefault="00257BAE">
      <w:pPr>
        <w:rPr>
          <w:lang w:val="en-US"/>
        </w:rPr>
      </w:pPr>
    </w:p>
    <w:p w14:paraId="02903FDA" w14:textId="77777777" w:rsidR="00257BAE" w:rsidRDefault="00257BAE">
      <w:pPr>
        <w:rPr>
          <w:lang w:val="en-US"/>
        </w:rPr>
      </w:pPr>
    </w:p>
    <w:p w14:paraId="72EE4CD5" w14:textId="77777777" w:rsidR="00257BAE" w:rsidRDefault="00257BAE">
      <w:pPr>
        <w:rPr>
          <w:lang w:val="en-US"/>
        </w:rPr>
      </w:pPr>
    </w:p>
    <w:p w14:paraId="3B0681E4" w14:textId="77777777" w:rsidR="00257BAE" w:rsidRDefault="00257BAE">
      <w:pPr>
        <w:rPr>
          <w:lang w:val="en-US"/>
        </w:rPr>
      </w:pPr>
    </w:p>
    <w:p w14:paraId="03B1D1A3" w14:textId="77777777" w:rsidR="00257BAE" w:rsidRDefault="00257BAE">
      <w:pPr>
        <w:rPr>
          <w:lang w:val="en-US"/>
        </w:rPr>
      </w:pPr>
    </w:p>
    <w:p w14:paraId="57C40A78" w14:textId="77777777" w:rsidR="00257BAE" w:rsidRDefault="00257BAE">
      <w:pPr>
        <w:rPr>
          <w:lang w:val="en-US"/>
        </w:rPr>
      </w:pPr>
    </w:p>
    <w:p w14:paraId="16D27689" w14:textId="77777777" w:rsidR="00257BAE" w:rsidRDefault="00257BAE">
      <w:pPr>
        <w:rPr>
          <w:lang w:val="en-US"/>
        </w:rPr>
      </w:pPr>
    </w:p>
    <w:p w14:paraId="231A308D" w14:textId="77777777" w:rsidR="00257BAE" w:rsidRDefault="00257BAE">
      <w:pPr>
        <w:rPr>
          <w:lang w:val="en-US"/>
        </w:rPr>
      </w:pPr>
    </w:p>
    <w:p w14:paraId="3EC54F57" w14:textId="77777777" w:rsidR="00257BAE" w:rsidRDefault="00257BAE">
      <w:pPr>
        <w:rPr>
          <w:lang w:val="en-US"/>
        </w:rPr>
      </w:pPr>
    </w:p>
    <w:p w14:paraId="32818656" w14:textId="77777777" w:rsidR="00257BAE" w:rsidRDefault="00257BAE">
      <w:pPr>
        <w:rPr>
          <w:lang w:val="en-US"/>
        </w:rPr>
      </w:pPr>
    </w:p>
    <w:p w14:paraId="2E0B60E4" w14:textId="77777777" w:rsidR="00257BAE" w:rsidRDefault="00257BAE">
      <w:pPr>
        <w:rPr>
          <w:lang w:val="en-US"/>
        </w:rPr>
      </w:pPr>
    </w:p>
    <w:sectPr w:rsidR="00257BAE" w:rsidSect="00257BA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D14AD"/>
    <w:multiLevelType w:val="hybridMultilevel"/>
    <w:tmpl w:val="3530CD42"/>
    <w:lvl w:ilvl="0" w:tplc="F52EA05E">
      <w:start w:val="1"/>
      <w:numFmt w:val="decimal"/>
      <w:pStyle w:val="Heading2"/>
      <w:lvlText w:val="%1."/>
      <w:lvlJc w:val="left"/>
      <w:pPr>
        <w:ind w:left="12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007" w:hanging="360"/>
      </w:pPr>
    </w:lvl>
    <w:lvl w:ilvl="2" w:tplc="0416001B" w:tentative="1">
      <w:start w:val="1"/>
      <w:numFmt w:val="lowerRoman"/>
      <w:lvlText w:val="%3."/>
      <w:lvlJc w:val="right"/>
      <w:pPr>
        <w:ind w:left="2727" w:hanging="180"/>
      </w:pPr>
    </w:lvl>
    <w:lvl w:ilvl="3" w:tplc="0416000F" w:tentative="1">
      <w:start w:val="1"/>
      <w:numFmt w:val="decimal"/>
      <w:lvlText w:val="%4."/>
      <w:lvlJc w:val="left"/>
      <w:pPr>
        <w:ind w:left="3447" w:hanging="360"/>
      </w:pPr>
    </w:lvl>
    <w:lvl w:ilvl="4" w:tplc="04160019" w:tentative="1">
      <w:start w:val="1"/>
      <w:numFmt w:val="lowerLetter"/>
      <w:lvlText w:val="%5."/>
      <w:lvlJc w:val="left"/>
      <w:pPr>
        <w:ind w:left="4167" w:hanging="360"/>
      </w:pPr>
    </w:lvl>
    <w:lvl w:ilvl="5" w:tplc="0416001B" w:tentative="1">
      <w:start w:val="1"/>
      <w:numFmt w:val="lowerRoman"/>
      <w:lvlText w:val="%6."/>
      <w:lvlJc w:val="right"/>
      <w:pPr>
        <w:ind w:left="4887" w:hanging="180"/>
      </w:pPr>
    </w:lvl>
    <w:lvl w:ilvl="6" w:tplc="0416000F" w:tentative="1">
      <w:start w:val="1"/>
      <w:numFmt w:val="decimal"/>
      <w:lvlText w:val="%7."/>
      <w:lvlJc w:val="left"/>
      <w:pPr>
        <w:ind w:left="5607" w:hanging="360"/>
      </w:pPr>
    </w:lvl>
    <w:lvl w:ilvl="7" w:tplc="04160019" w:tentative="1">
      <w:start w:val="1"/>
      <w:numFmt w:val="lowerLetter"/>
      <w:lvlText w:val="%8."/>
      <w:lvlJc w:val="left"/>
      <w:pPr>
        <w:ind w:left="6327" w:hanging="360"/>
      </w:pPr>
    </w:lvl>
    <w:lvl w:ilvl="8" w:tplc="0416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08"/>
  <w:hyphenationZone w:val="425"/>
  <w:drawingGridHorizontalSpacing w:val="105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57BAE"/>
    <w:rsid w:val="00000E1D"/>
    <w:rsid w:val="0000145B"/>
    <w:rsid w:val="000016E4"/>
    <w:rsid w:val="000021FD"/>
    <w:rsid w:val="00002A4D"/>
    <w:rsid w:val="00003AB8"/>
    <w:rsid w:val="00004138"/>
    <w:rsid w:val="00004C9F"/>
    <w:rsid w:val="00005648"/>
    <w:rsid w:val="00007D6A"/>
    <w:rsid w:val="00011926"/>
    <w:rsid w:val="000125CD"/>
    <w:rsid w:val="00012888"/>
    <w:rsid w:val="00012982"/>
    <w:rsid w:val="00013968"/>
    <w:rsid w:val="0001454E"/>
    <w:rsid w:val="000149F0"/>
    <w:rsid w:val="00014FDA"/>
    <w:rsid w:val="000152FC"/>
    <w:rsid w:val="00015B44"/>
    <w:rsid w:val="00015DCB"/>
    <w:rsid w:val="00015E0C"/>
    <w:rsid w:val="00015E4E"/>
    <w:rsid w:val="000171E6"/>
    <w:rsid w:val="00017BBB"/>
    <w:rsid w:val="00020AFA"/>
    <w:rsid w:val="00020CA0"/>
    <w:rsid w:val="00020CF3"/>
    <w:rsid w:val="000221CB"/>
    <w:rsid w:val="0002346B"/>
    <w:rsid w:val="00024493"/>
    <w:rsid w:val="00025B38"/>
    <w:rsid w:val="00026C56"/>
    <w:rsid w:val="000274CB"/>
    <w:rsid w:val="00027C8B"/>
    <w:rsid w:val="00027FF8"/>
    <w:rsid w:val="00031B72"/>
    <w:rsid w:val="000321F9"/>
    <w:rsid w:val="00032243"/>
    <w:rsid w:val="000334B4"/>
    <w:rsid w:val="00033FA6"/>
    <w:rsid w:val="0003438E"/>
    <w:rsid w:val="0003461B"/>
    <w:rsid w:val="00034E40"/>
    <w:rsid w:val="00035897"/>
    <w:rsid w:val="00035CB8"/>
    <w:rsid w:val="00035F6B"/>
    <w:rsid w:val="00036118"/>
    <w:rsid w:val="000368B6"/>
    <w:rsid w:val="000374A8"/>
    <w:rsid w:val="00037A28"/>
    <w:rsid w:val="00037F6F"/>
    <w:rsid w:val="0004036B"/>
    <w:rsid w:val="0004039D"/>
    <w:rsid w:val="000407BD"/>
    <w:rsid w:val="000413E5"/>
    <w:rsid w:val="00042279"/>
    <w:rsid w:val="0004340E"/>
    <w:rsid w:val="000436FD"/>
    <w:rsid w:val="00043D40"/>
    <w:rsid w:val="00045678"/>
    <w:rsid w:val="000458A2"/>
    <w:rsid w:val="0004618C"/>
    <w:rsid w:val="00046F8A"/>
    <w:rsid w:val="00047918"/>
    <w:rsid w:val="00047BA2"/>
    <w:rsid w:val="00050711"/>
    <w:rsid w:val="00050D09"/>
    <w:rsid w:val="000511E2"/>
    <w:rsid w:val="00051CCD"/>
    <w:rsid w:val="00051E72"/>
    <w:rsid w:val="000522B5"/>
    <w:rsid w:val="000528AA"/>
    <w:rsid w:val="00052D7F"/>
    <w:rsid w:val="00053CA9"/>
    <w:rsid w:val="00054877"/>
    <w:rsid w:val="00054887"/>
    <w:rsid w:val="000552A6"/>
    <w:rsid w:val="00055E71"/>
    <w:rsid w:val="0005629F"/>
    <w:rsid w:val="00056582"/>
    <w:rsid w:val="00056D97"/>
    <w:rsid w:val="0006010C"/>
    <w:rsid w:val="000610D3"/>
    <w:rsid w:val="00061169"/>
    <w:rsid w:val="00064EF3"/>
    <w:rsid w:val="0006549F"/>
    <w:rsid w:val="00065D63"/>
    <w:rsid w:val="00065DDA"/>
    <w:rsid w:val="0006643E"/>
    <w:rsid w:val="000677C7"/>
    <w:rsid w:val="00067937"/>
    <w:rsid w:val="00070D58"/>
    <w:rsid w:val="00070E6F"/>
    <w:rsid w:val="00070F79"/>
    <w:rsid w:val="00071029"/>
    <w:rsid w:val="000718EC"/>
    <w:rsid w:val="00071B5B"/>
    <w:rsid w:val="00071CA7"/>
    <w:rsid w:val="000721E9"/>
    <w:rsid w:val="00072352"/>
    <w:rsid w:val="00073D5F"/>
    <w:rsid w:val="00074CCB"/>
    <w:rsid w:val="0007641F"/>
    <w:rsid w:val="000776EC"/>
    <w:rsid w:val="00080A48"/>
    <w:rsid w:val="00080BBB"/>
    <w:rsid w:val="000810F7"/>
    <w:rsid w:val="00081901"/>
    <w:rsid w:val="00081F89"/>
    <w:rsid w:val="00083E7E"/>
    <w:rsid w:val="00085CA4"/>
    <w:rsid w:val="00085EA9"/>
    <w:rsid w:val="00086733"/>
    <w:rsid w:val="00086803"/>
    <w:rsid w:val="00086AEC"/>
    <w:rsid w:val="0008738B"/>
    <w:rsid w:val="000900DA"/>
    <w:rsid w:val="0009010F"/>
    <w:rsid w:val="000903B4"/>
    <w:rsid w:val="000907CC"/>
    <w:rsid w:val="000910C7"/>
    <w:rsid w:val="0009261E"/>
    <w:rsid w:val="00092B08"/>
    <w:rsid w:val="00092B2F"/>
    <w:rsid w:val="0009336D"/>
    <w:rsid w:val="00093499"/>
    <w:rsid w:val="0009413D"/>
    <w:rsid w:val="00094BDE"/>
    <w:rsid w:val="00094F08"/>
    <w:rsid w:val="000952B8"/>
    <w:rsid w:val="00095B1E"/>
    <w:rsid w:val="00095D38"/>
    <w:rsid w:val="00095F9C"/>
    <w:rsid w:val="00095FD0"/>
    <w:rsid w:val="000963E1"/>
    <w:rsid w:val="00096B02"/>
    <w:rsid w:val="00096BF3"/>
    <w:rsid w:val="00096C52"/>
    <w:rsid w:val="00097790"/>
    <w:rsid w:val="00097FD8"/>
    <w:rsid w:val="000A04BF"/>
    <w:rsid w:val="000A249C"/>
    <w:rsid w:val="000A32F1"/>
    <w:rsid w:val="000A412C"/>
    <w:rsid w:val="000A439E"/>
    <w:rsid w:val="000A4BBA"/>
    <w:rsid w:val="000A4C3E"/>
    <w:rsid w:val="000A5001"/>
    <w:rsid w:val="000A5248"/>
    <w:rsid w:val="000A5435"/>
    <w:rsid w:val="000A6D73"/>
    <w:rsid w:val="000A6F27"/>
    <w:rsid w:val="000A787D"/>
    <w:rsid w:val="000A7CB3"/>
    <w:rsid w:val="000A7F3B"/>
    <w:rsid w:val="000B0B6E"/>
    <w:rsid w:val="000B0FF8"/>
    <w:rsid w:val="000B1DA1"/>
    <w:rsid w:val="000B23C1"/>
    <w:rsid w:val="000B26FC"/>
    <w:rsid w:val="000B2A27"/>
    <w:rsid w:val="000B2F65"/>
    <w:rsid w:val="000B303A"/>
    <w:rsid w:val="000B380F"/>
    <w:rsid w:val="000B3C53"/>
    <w:rsid w:val="000B4012"/>
    <w:rsid w:val="000B509C"/>
    <w:rsid w:val="000B5817"/>
    <w:rsid w:val="000B6230"/>
    <w:rsid w:val="000B6428"/>
    <w:rsid w:val="000B652E"/>
    <w:rsid w:val="000C03BA"/>
    <w:rsid w:val="000C0558"/>
    <w:rsid w:val="000C11B5"/>
    <w:rsid w:val="000C2945"/>
    <w:rsid w:val="000C2ACE"/>
    <w:rsid w:val="000C2D76"/>
    <w:rsid w:val="000C35E8"/>
    <w:rsid w:val="000C36D1"/>
    <w:rsid w:val="000C6601"/>
    <w:rsid w:val="000C68EC"/>
    <w:rsid w:val="000C77C9"/>
    <w:rsid w:val="000C781C"/>
    <w:rsid w:val="000D0F40"/>
    <w:rsid w:val="000D165B"/>
    <w:rsid w:val="000D1AC6"/>
    <w:rsid w:val="000D20F2"/>
    <w:rsid w:val="000D2C25"/>
    <w:rsid w:val="000D3681"/>
    <w:rsid w:val="000D5D64"/>
    <w:rsid w:val="000D63AA"/>
    <w:rsid w:val="000D662F"/>
    <w:rsid w:val="000D6657"/>
    <w:rsid w:val="000D76F0"/>
    <w:rsid w:val="000E051C"/>
    <w:rsid w:val="000E15BB"/>
    <w:rsid w:val="000E1801"/>
    <w:rsid w:val="000E1856"/>
    <w:rsid w:val="000E1AEC"/>
    <w:rsid w:val="000E24D3"/>
    <w:rsid w:val="000E250B"/>
    <w:rsid w:val="000E2BB4"/>
    <w:rsid w:val="000E2BF2"/>
    <w:rsid w:val="000E2CF4"/>
    <w:rsid w:val="000E2D49"/>
    <w:rsid w:val="000E3994"/>
    <w:rsid w:val="000E3CD9"/>
    <w:rsid w:val="000E3CE8"/>
    <w:rsid w:val="000E44A4"/>
    <w:rsid w:val="000E46D1"/>
    <w:rsid w:val="000E49B0"/>
    <w:rsid w:val="000E644D"/>
    <w:rsid w:val="000E64C9"/>
    <w:rsid w:val="000E6A87"/>
    <w:rsid w:val="000E6AC1"/>
    <w:rsid w:val="000E6AFE"/>
    <w:rsid w:val="000E7815"/>
    <w:rsid w:val="000F2205"/>
    <w:rsid w:val="000F2265"/>
    <w:rsid w:val="000F39B4"/>
    <w:rsid w:val="000F6755"/>
    <w:rsid w:val="000F6FBF"/>
    <w:rsid w:val="000F787F"/>
    <w:rsid w:val="001002D9"/>
    <w:rsid w:val="00100A89"/>
    <w:rsid w:val="00100E4E"/>
    <w:rsid w:val="0010125D"/>
    <w:rsid w:val="001027CD"/>
    <w:rsid w:val="00102B58"/>
    <w:rsid w:val="001034ED"/>
    <w:rsid w:val="0010420B"/>
    <w:rsid w:val="001045CD"/>
    <w:rsid w:val="001046F7"/>
    <w:rsid w:val="0010475F"/>
    <w:rsid w:val="0010560A"/>
    <w:rsid w:val="0010577A"/>
    <w:rsid w:val="001059A3"/>
    <w:rsid w:val="001073D0"/>
    <w:rsid w:val="00107861"/>
    <w:rsid w:val="00107B24"/>
    <w:rsid w:val="00107C94"/>
    <w:rsid w:val="00111DAC"/>
    <w:rsid w:val="00111DF0"/>
    <w:rsid w:val="001120E8"/>
    <w:rsid w:val="00112A72"/>
    <w:rsid w:val="00112B91"/>
    <w:rsid w:val="001140C6"/>
    <w:rsid w:val="00114588"/>
    <w:rsid w:val="00115D3B"/>
    <w:rsid w:val="0011611C"/>
    <w:rsid w:val="00120015"/>
    <w:rsid w:val="001208FE"/>
    <w:rsid w:val="001213BC"/>
    <w:rsid w:val="00121E8F"/>
    <w:rsid w:val="00122BF5"/>
    <w:rsid w:val="00124126"/>
    <w:rsid w:val="00124C92"/>
    <w:rsid w:val="00127777"/>
    <w:rsid w:val="00130048"/>
    <w:rsid w:val="00130588"/>
    <w:rsid w:val="0013096D"/>
    <w:rsid w:val="00130AAA"/>
    <w:rsid w:val="00131D90"/>
    <w:rsid w:val="00131DB1"/>
    <w:rsid w:val="00131E8F"/>
    <w:rsid w:val="00133199"/>
    <w:rsid w:val="001335AC"/>
    <w:rsid w:val="0013416C"/>
    <w:rsid w:val="001345CE"/>
    <w:rsid w:val="00136125"/>
    <w:rsid w:val="001361B9"/>
    <w:rsid w:val="00137425"/>
    <w:rsid w:val="00137D7E"/>
    <w:rsid w:val="00140405"/>
    <w:rsid w:val="00140ABA"/>
    <w:rsid w:val="00140D6E"/>
    <w:rsid w:val="00141B2D"/>
    <w:rsid w:val="00142197"/>
    <w:rsid w:val="00143A38"/>
    <w:rsid w:val="00144349"/>
    <w:rsid w:val="00144AD9"/>
    <w:rsid w:val="00144D51"/>
    <w:rsid w:val="00144D7E"/>
    <w:rsid w:val="0014524E"/>
    <w:rsid w:val="001465EE"/>
    <w:rsid w:val="00146EB6"/>
    <w:rsid w:val="00147E13"/>
    <w:rsid w:val="001503E9"/>
    <w:rsid w:val="00151695"/>
    <w:rsid w:val="001518F8"/>
    <w:rsid w:val="00152530"/>
    <w:rsid w:val="001538FF"/>
    <w:rsid w:val="00153D4E"/>
    <w:rsid w:val="00153DA2"/>
    <w:rsid w:val="00154892"/>
    <w:rsid w:val="00154951"/>
    <w:rsid w:val="00154BBE"/>
    <w:rsid w:val="0015535B"/>
    <w:rsid w:val="001559FA"/>
    <w:rsid w:val="001572B7"/>
    <w:rsid w:val="00157947"/>
    <w:rsid w:val="00157AFD"/>
    <w:rsid w:val="00160E85"/>
    <w:rsid w:val="00161194"/>
    <w:rsid w:val="00161859"/>
    <w:rsid w:val="00161BD0"/>
    <w:rsid w:val="001620A5"/>
    <w:rsid w:val="0016213A"/>
    <w:rsid w:val="00162354"/>
    <w:rsid w:val="00162814"/>
    <w:rsid w:val="00162A9C"/>
    <w:rsid w:val="00162CBC"/>
    <w:rsid w:val="001635AF"/>
    <w:rsid w:val="00165F7D"/>
    <w:rsid w:val="00166C78"/>
    <w:rsid w:val="00167969"/>
    <w:rsid w:val="001709F9"/>
    <w:rsid w:val="00171112"/>
    <w:rsid w:val="00171551"/>
    <w:rsid w:val="00171B3D"/>
    <w:rsid w:val="0017232C"/>
    <w:rsid w:val="00174381"/>
    <w:rsid w:val="00174632"/>
    <w:rsid w:val="00175259"/>
    <w:rsid w:val="00175E45"/>
    <w:rsid w:val="00176A4A"/>
    <w:rsid w:val="0018078D"/>
    <w:rsid w:val="00180D42"/>
    <w:rsid w:val="0018187D"/>
    <w:rsid w:val="00182956"/>
    <w:rsid w:val="001829F4"/>
    <w:rsid w:val="00182D5A"/>
    <w:rsid w:val="00183096"/>
    <w:rsid w:val="0018394D"/>
    <w:rsid w:val="00183DB1"/>
    <w:rsid w:val="001842E3"/>
    <w:rsid w:val="001847CF"/>
    <w:rsid w:val="00184CCC"/>
    <w:rsid w:val="0018581D"/>
    <w:rsid w:val="00185BC4"/>
    <w:rsid w:val="00185C7B"/>
    <w:rsid w:val="00186969"/>
    <w:rsid w:val="001905AC"/>
    <w:rsid w:val="001907C4"/>
    <w:rsid w:val="00190CA8"/>
    <w:rsid w:val="00190E3E"/>
    <w:rsid w:val="001911FB"/>
    <w:rsid w:val="00191974"/>
    <w:rsid w:val="00191B53"/>
    <w:rsid w:val="00191F0F"/>
    <w:rsid w:val="001929A4"/>
    <w:rsid w:val="0019344B"/>
    <w:rsid w:val="001936EE"/>
    <w:rsid w:val="0019475C"/>
    <w:rsid w:val="001951EB"/>
    <w:rsid w:val="0019526E"/>
    <w:rsid w:val="001957AF"/>
    <w:rsid w:val="001965C6"/>
    <w:rsid w:val="001A0D0F"/>
    <w:rsid w:val="001A13B7"/>
    <w:rsid w:val="001A1617"/>
    <w:rsid w:val="001A20F1"/>
    <w:rsid w:val="001A2228"/>
    <w:rsid w:val="001A3919"/>
    <w:rsid w:val="001A3AC9"/>
    <w:rsid w:val="001A42D6"/>
    <w:rsid w:val="001A46DA"/>
    <w:rsid w:val="001A6404"/>
    <w:rsid w:val="001A7AB5"/>
    <w:rsid w:val="001A7BEE"/>
    <w:rsid w:val="001A7E34"/>
    <w:rsid w:val="001B019B"/>
    <w:rsid w:val="001B118E"/>
    <w:rsid w:val="001B18B7"/>
    <w:rsid w:val="001B1E06"/>
    <w:rsid w:val="001B24A8"/>
    <w:rsid w:val="001B2B5A"/>
    <w:rsid w:val="001B3435"/>
    <w:rsid w:val="001B3C1D"/>
    <w:rsid w:val="001B3D29"/>
    <w:rsid w:val="001B47DD"/>
    <w:rsid w:val="001B48B7"/>
    <w:rsid w:val="001B4F3D"/>
    <w:rsid w:val="001B57F7"/>
    <w:rsid w:val="001B7388"/>
    <w:rsid w:val="001B79C5"/>
    <w:rsid w:val="001C00CD"/>
    <w:rsid w:val="001C0661"/>
    <w:rsid w:val="001C0771"/>
    <w:rsid w:val="001C089E"/>
    <w:rsid w:val="001C1CE6"/>
    <w:rsid w:val="001C1E42"/>
    <w:rsid w:val="001C25A3"/>
    <w:rsid w:val="001C2B62"/>
    <w:rsid w:val="001C3642"/>
    <w:rsid w:val="001C545D"/>
    <w:rsid w:val="001C7289"/>
    <w:rsid w:val="001D0410"/>
    <w:rsid w:val="001D0E3C"/>
    <w:rsid w:val="001D10FA"/>
    <w:rsid w:val="001D11B0"/>
    <w:rsid w:val="001D1313"/>
    <w:rsid w:val="001D1B20"/>
    <w:rsid w:val="001D1F38"/>
    <w:rsid w:val="001D207A"/>
    <w:rsid w:val="001D2EF6"/>
    <w:rsid w:val="001D2F64"/>
    <w:rsid w:val="001D331D"/>
    <w:rsid w:val="001D43AA"/>
    <w:rsid w:val="001D4428"/>
    <w:rsid w:val="001D4781"/>
    <w:rsid w:val="001D4914"/>
    <w:rsid w:val="001D4AE0"/>
    <w:rsid w:val="001D53A3"/>
    <w:rsid w:val="001D5BDA"/>
    <w:rsid w:val="001D5D72"/>
    <w:rsid w:val="001D70D6"/>
    <w:rsid w:val="001D70E5"/>
    <w:rsid w:val="001D7489"/>
    <w:rsid w:val="001D78AF"/>
    <w:rsid w:val="001D7B2F"/>
    <w:rsid w:val="001E0268"/>
    <w:rsid w:val="001E0951"/>
    <w:rsid w:val="001E099C"/>
    <w:rsid w:val="001E11C2"/>
    <w:rsid w:val="001E465E"/>
    <w:rsid w:val="001E5A93"/>
    <w:rsid w:val="001E7018"/>
    <w:rsid w:val="001E7C38"/>
    <w:rsid w:val="001E7C71"/>
    <w:rsid w:val="001F01B3"/>
    <w:rsid w:val="001F06BC"/>
    <w:rsid w:val="001F082D"/>
    <w:rsid w:val="001F1DFA"/>
    <w:rsid w:val="001F1F53"/>
    <w:rsid w:val="001F1F8E"/>
    <w:rsid w:val="001F21E9"/>
    <w:rsid w:val="001F2B01"/>
    <w:rsid w:val="001F3135"/>
    <w:rsid w:val="001F3348"/>
    <w:rsid w:val="001F3A93"/>
    <w:rsid w:val="001F5213"/>
    <w:rsid w:val="001F5D38"/>
    <w:rsid w:val="001F60DF"/>
    <w:rsid w:val="001F6963"/>
    <w:rsid w:val="001F6DBB"/>
    <w:rsid w:val="001F716E"/>
    <w:rsid w:val="001F776F"/>
    <w:rsid w:val="001F7BE1"/>
    <w:rsid w:val="00202CBE"/>
    <w:rsid w:val="00203839"/>
    <w:rsid w:val="00204045"/>
    <w:rsid w:val="002040A9"/>
    <w:rsid w:val="002044A8"/>
    <w:rsid w:val="0020508A"/>
    <w:rsid w:val="00205139"/>
    <w:rsid w:val="00206955"/>
    <w:rsid w:val="00207702"/>
    <w:rsid w:val="00210360"/>
    <w:rsid w:val="0021057C"/>
    <w:rsid w:val="00210EEB"/>
    <w:rsid w:val="00211C70"/>
    <w:rsid w:val="00211EE2"/>
    <w:rsid w:val="00212ACD"/>
    <w:rsid w:val="00212E13"/>
    <w:rsid w:val="0021342D"/>
    <w:rsid w:val="00214BA4"/>
    <w:rsid w:val="00214FE4"/>
    <w:rsid w:val="00215F02"/>
    <w:rsid w:val="0021668A"/>
    <w:rsid w:val="002169F1"/>
    <w:rsid w:val="00216F76"/>
    <w:rsid w:val="002174B0"/>
    <w:rsid w:val="00217793"/>
    <w:rsid w:val="0022082B"/>
    <w:rsid w:val="00222037"/>
    <w:rsid w:val="002221AE"/>
    <w:rsid w:val="00222928"/>
    <w:rsid w:val="00222981"/>
    <w:rsid w:val="0022304C"/>
    <w:rsid w:val="0022399A"/>
    <w:rsid w:val="00223A32"/>
    <w:rsid w:val="002248EF"/>
    <w:rsid w:val="00225A28"/>
    <w:rsid w:val="00225D71"/>
    <w:rsid w:val="0022755C"/>
    <w:rsid w:val="00227C58"/>
    <w:rsid w:val="0023001E"/>
    <w:rsid w:val="00230088"/>
    <w:rsid w:val="00230189"/>
    <w:rsid w:val="00230239"/>
    <w:rsid w:val="002305E0"/>
    <w:rsid w:val="002311DD"/>
    <w:rsid w:val="002312B9"/>
    <w:rsid w:val="002314F9"/>
    <w:rsid w:val="002315E5"/>
    <w:rsid w:val="00231F88"/>
    <w:rsid w:val="002320A9"/>
    <w:rsid w:val="00232278"/>
    <w:rsid w:val="00232429"/>
    <w:rsid w:val="00233F0A"/>
    <w:rsid w:val="002346B0"/>
    <w:rsid w:val="00234DE4"/>
    <w:rsid w:val="00234E3D"/>
    <w:rsid w:val="002355C6"/>
    <w:rsid w:val="00235BB8"/>
    <w:rsid w:val="00235DB6"/>
    <w:rsid w:val="00240307"/>
    <w:rsid w:val="00240937"/>
    <w:rsid w:val="00240D4D"/>
    <w:rsid w:val="00240EE9"/>
    <w:rsid w:val="00241DF9"/>
    <w:rsid w:val="00242589"/>
    <w:rsid w:val="0024289D"/>
    <w:rsid w:val="00242E6E"/>
    <w:rsid w:val="00242E72"/>
    <w:rsid w:val="002440F8"/>
    <w:rsid w:val="0024418F"/>
    <w:rsid w:val="002441E4"/>
    <w:rsid w:val="00245C1E"/>
    <w:rsid w:val="00246022"/>
    <w:rsid w:val="0024737D"/>
    <w:rsid w:val="002500C1"/>
    <w:rsid w:val="00250244"/>
    <w:rsid w:val="00250F10"/>
    <w:rsid w:val="002510B8"/>
    <w:rsid w:val="0025120F"/>
    <w:rsid w:val="002519B5"/>
    <w:rsid w:val="00251CD3"/>
    <w:rsid w:val="002525A9"/>
    <w:rsid w:val="002530DD"/>
    <w:rsid w:val="002530FD"/>
    <w:rsid w:val="0025334D"/>
    <w:rsid w:val="00253744"/>
    <w:rsid w:val="00254B3E"/>
    <w:rsid w:val="00254B7F"/>
    <w:rsid w:val="00254E08"/>
    <w:rsid w:val="00255500"/>
    <w:rsid w:val="002565E9"/>
    <w:rsid w:val="00256AF5"/>
    <w:rsid w:val="0025793A"/>
    <w:rsid w:val="00257BAE"/>
    <w:rsid w:val="0026070A"/>
    <w:rsid w:val="00260B04"/>
    <w:rsid w:val="002610BC"/>
    <w:rsid w:val="00261551"/>
    <w:rsid w:val="0026166E"/>
    <w:rsid w:val="00261E9E"/>
    <w:rsid w:val="00262B75"/>
    <w:rsid w:val="00262FED"/>
    <w:rsid w:val="00263A8D"/>
    <w:rsid w:val="00263C56"/>
    <w:rsid w:val="00263CF1"/>
    <w:rsid w:val="0026480F"/>
    <w:rsid w:val="00264B74"/>
    <w:rsid w:val="002656EA"/>
    <w:rsid w:val="00265CD4"/>
    <w:rsid w:val="00266843"/>
    <w:rsid w:val="00266D3D"/>
    <w:rsid w:val="00267CD4"/>
    <w:rsid w:val="0027082E"/>
    <w:rsid w:val="00270C1E"/>
    <w:rsid w:val="00270C94"/>
    <w:rsid w:val="002720AB"/>
    <w:rsid w:val="00272751"/>
    <w:rsid w:val="00272969"/>
    <w:rsid w:val="002729A8"/>
    <w:rsid w:val="00272A1C"/>
    <w:rsid w:val="002737AE"/>
    <w:rsid w:val="00273BAA"/>
    <w:rsid w:val="00274295"/>
    <w:rsid w:val="00274AB1"/>
    <w:rsid w:val="002752FC"/>
    <w:rsid w:val="002753E1"/>
    <w:rsid w:val="0027546C"/>
    <w:rsid w:val="0027553B"/>
    <w:rsid w:val="002755DF"/>
    <w:rsid w:val="0027584E"/>
    <w:rsid w:val="00275FFE"/>
    <w:rsid w:val="0027629E"/>
    <w:rsid w:val="00280274"/>
    <w:rsid w:val="0028028F"/>
    <w:rsid w:val="002808A6"/>
    <w:rsid w:val="00280C84"/>
    <w:rsid w:val="00281350"/>
    <w:rsid w:val="002816C1"/>
    <w:rsid w:val="00281D9C"/>
    <w:rsid w:val="0028276A"/>
    <w:rsid w:val="00282D5F"/>
    <w:rsid w:val="00283AC7"/>
    <w:rsid w:val="002842E9"/>
    <w:rsid w:val="00284F57"/>
    <w:rsid w:val="00285676"/>
    <w:rsid w:val="00285A8C"/>
    <w:rsid w:val="00285DC6"/>
    <w:rsid w:val="00286868"/>
    <w:rsid w:val="00286CE2"/>
    <w:rsid w:val="00287183"/>
    <w:rsid w:val="002903D3"/>
    <w:rsid w:val="00290B99"/>
    <w:rsid w:val="00291348"/>
    <w:rsid w:val="0029137B"/>
    <w:rsid w:val="00291B97"/>
    <w:rsid w:val="00292D74"/>
    <w:rsid w:val="00293905"/>
    <w:rsid w:val="00295079"/>
    <w:rsid w:val="00295158"/>
    <w:rsid w:val="00295D94"/>
    <w:rsid w:val="00296629"/>
    <w:rsid w:val="00296A06"/>
    <w:rsid w:val="00296E3E"/>
    <w:rsid w:val="00297B8F"/>
    <w:rsid w:val="002A0C6B"/>
    <w:rsid w:val="002A0D5A"/>
    <w:rsid w:val="002A139D"/>
    <w:rsid w:val="002A1603"/>
    <w:rsid w:val="002A1D74"/>
    <w:rsid w:val="002A285C"/>
    <w:rsid w:val="002A2894"/>
    <w:rsid w:val="002A4229"/>
    <w:rsid w:val="002A48C9"/>
    <w:rsid w:val="002A546F"/>
    <w:rsid w:val="002A57F8"/>
    <w:rsid w:val="002A5876"/>
    <w:rsid w:val="002A5B78"/>
    <w:rsid w:val="002A5C36"/>
    <w:rsid w:val="002A68BE"/>
    <w:rsid w:val="002A6A2F"/>
    <w:rsid w:val="002A6FC8"/>
    <w:rsid w:val="002A732D"/>
    <w:rsid w:val="002B0CE4"/>
    <w:rsid w:val="002B2579"/>
    <w:rsid w:val="002B27FA"/>
    <w:rsid w:val="002B4C8C"/>
    <w:rsid w:val="002B5F47"/>
    <w:rsid w:val="002B617A"/>
    <w:rsid w:val="002B6AB8"/>
    <w:rsid w:val="002B75BF"/>
    <w:rsid w:val="002B7D92"/>
    <w:rsid w:val="002C03D3"/>
    <w:rsid w:val="002C0899"/>
    <w:rsid w:val="002C0FE8"/>
    <w:rsid w:val="002C25CE"/>
    <w:rsid w:val="002C27BF"/>
    <w:rsid w:val="002C2EE8"/>
    <w:rsid w:val="002C470C"/>
    <w:rsid w:val="002C488F"/>
    <w:rsid w:val="002C5190"/>
    <w:rsid w:val="002C521F"/>
    <w:rsid w:val="002C5220"/>
    <w:rsid w:val="002C5ADF"/>
    <w:rsid w:val="002C5EC7"/>
    <w:rsid w:val="002C5F5C"/>
    <w:rsid w:val="002C6134"/>
    <w:rsid w:val="002C6924"/>
    <w:rsid w:val="002C6CEB"/>
    <w:rsid w:val="002D07CA"/>
    <w:rsid w:val="002D0EAE"/>
    <w:rsid w:val="002D0EC5"/>
    <w:rsid w:val="002D0FA5"/>
    <w:rsid w:val="002D1368"/>
    <w:rsid w:val="002D19C0"/>
    <w:rsid w:val="002D2162"/>
    <w:rsid w:val="002D2E2C"/>
    <w:rsid w:val="002D3384"/>
    <w:rsid w:val="002D3AF5"/>
    <w:rsid w:val="002D4104"/>
    <w:rsid w:val="002D5907"/>
    <w:rsid w:val="002D5EFB"/>
    <w:rsid w:val="002D61A1"/>
    <w:rsid w:val="002D6AED"/>
    <w:rsid w:val="002E043C"/>
    <w:rsid w:val="002E05D4"/>
    <w:rsid w:val="002E0A80"/>
    <w:rsid w:val="002E106A"/>
    <w:rsid w:val="002E1301"/>
    <w:rsid w:val="002E1479"/>
    <w:rsid w:val="002E1818"/>
    <w:rsid w:val="002E1D02"/>
    <w:rsid w:val="002E31EC"/>
    <w:rsid w:val="002E5845"/>
    <w:rsid w:val="002E5914"/>
    <w:rsid w:val="002E599B"/>
    <w:rsid w:val="002E5D83"/>
    <w:rsid w:val="002E5EC1"/>
    <w:rsid w:val="002E633B"/>
    <w:rsid w:val="002E6478"/>
    <w:rsid w:val="002E6924"/>
    <w:rsid w:val="002E7711"/>
    <w:rsid w:val="002E7A57"/>
    <w:rsid w:val="002E7A72"/>
    <w:rsid w:val="002E7B52"/>
    <w:rsid w:val="002E7CA1"/>
    <w:rsid w:val="002F0D15"/>
    <w:rsid w:val="002F11F7"/>
    <w:rsid w:val="002F142F"/>
    <w:rsid w:val="002F256F"/>
    <w:rsid w:val="002F2B6C"/>
    <w:rsid w:val="002F3871"/>
    <w:rsid w:val="002F43BF"/>
    <w:rsid w:val="002F686A"/>
    <w:rsid w:val="003004B2"/>
    <w:rsid w:val="003019C3"/>
    <w:rsid w:val="003023D8"/>
    <w:rsid w:val="00303A5A"/>
    <w:rsid w:val="00304092"/>
    <w:rsid w:val="003049BA"/>
    <w:rsid w:val="00304B17"/>
    <w:rsid w:val="00304DE2"/>
    <w:rsid w:val="00304E9E"/>
    <w:rsid w:val="00305C5B"/>
    <w:rsid w:val="003066F7"/>
    <w:rsid w:val="00310280"/>
    <w:rsid w:val="003103BC"/>
    <w:rsid w:val="003104CF"/>
    <w:rsid w:val="00310843"/>
    <w:rsid w:val="00310FCF"/>
    <w:rsid w:val="0031123C"/>
    <w:rsid w:val="00311486"/>
    <w:rsid w:val="00312A3E"/>
    <w:rsid w:val="003146CB"/>
    <w:rsid w:val="00315033"/>
    <w:rsid w:val="00315171"/>
    <w:rsid w:val="00315DBA"/>
    <w:rsid w:val="00317428"/>
    <w:rsid w:val="00317538"/>
    <w:rsid w:val="0031799A"/>
    <w:rsid w:val="00320CEE"/>
    <w:rsid w:val="003211FF"/>
    <w:rsid w:val="0032178D"/>
    <w:rsid w:val="00321D6A"/>
    <w:rsid w:val="00322977"/>
    <w:rsid w:val="0032377E"/>
    <w:rsid w:val="003237DE"/>
    <w:rsid w:val="0032426C"/>
    <w:rsid w:val="003257DA"/>
    <w:rsid w:val="00325838"/>
    <w:rsid w:val="00326989"/>
    <w:rsid w:val="003269E3"/>
    <w:rsid w:val="00326D14"/>
    <w:rsid w:val="00327524"/>
    <w:rsid w:val="0032759E"/>
    <w:rsid w:val="003278A1"/>
    <w:rsid w:val="00327BEE"/>
    <w:rsid w:val="00330455"/>
    <w:rsid w:val="00330A10"/>
    <w:rsid w:val="00330EE7"/>
    <w:rsid w:val="0033147B"/>
    <w:rsid w:val="00332AFD"/>
    <w:rsid w:val="00332CA4"/>
    <w:rsid w:val="003334F1"/>
    <w:rsid w:val="00333814"/>
    <w:rsid w:val="003344E1"/>
    <w:rsid w:val="00334B21"/>
    <w:rsid w:val="00335476"/>
    <w:rsid w:val="00336E0E"/>
    <w:rsid w:val="00337B60"/>
    <w:rsid w:val="00337B85"/>
    <w:rsid w:val="003400EE"/>
    <w:rsid w:val="003410BC"/>
    <w:rsid w:val="003410D6"/>
    <w:rsid w:val="0034167B"/>
    <w:rsid w:val="00341D3A"/>
    <w:rsid w:val="00341D4E"/>
    <w:rsid w:val="00342AB4"/>
    <w:rsid w:val="00343162"/>
    <w:rsid w:val="00343908"/>
    <w:rsid w:val="00344555"/>
    <w:rsid w:val="00345432"/>
    <w:rsid w:val="00347659"/>
    <w:rsid w:val="003477F7"/>
    <w:rsid w:val="0035074A"/>
    <w:rsid w:val="00354323"/>
    <w:rsid w:val="00354739"/>
    <w:rsid w:val="00354E1E"/>
    <w:rsid w:val="00355C65"/>
    <w:rsid w:val="0035626F"/>
    <w:rsid w:val="0035652F"/>
    <w:rsid w:val="00356B47"/>
    <w:rsid w:val="00356BE4"/>
    <w:rsid w:val="00357253"/>
    <w:rsid w:val="0035776D"/>
    <w:rsid w:val="00360125"/>
    <w:rsid w:val="00361C7B"/>
    <w:rsid w:val="0036270D"/>
    <w:rsid w:val="00362BB6"/>
    <w:rsid w:val="003637CF"/>
    <w:rsid w:val="00363AF7"/>
    <w:rsid w:val="00364451"/>
    <w:rsid w:val="00364CA5"/>
    <w:rsid w:val="0036523E"/>
    <w:rsid w:val="003655E1"/>
    <w:rsid w:val="00366E3A"/>
    <w:rsid w:val="00370430"/>
    <w:rsid w:val="0037204A"/>
    <w:rsid w:val="003721C0"/>
    <w:rsid w:val="003727C1"/>
    <w:rsid w:val="00372C9C"/>
    <w:rsid w:val="00373D85"/>
    <w:rsid w:val="00373E29"/>
    <w:rsid w:val="00374946"/>
    <w:rsid w:val="00376100"/>
    <w:rsid w:val="003766C3"/>
    <w:rsid w:val="003767C0"/>
    <w:rsid w:val="00377985"/>
    <w:rsid w:val="00377E77"/>
    <w:rsid w:val="00377E99"/>
    <w:rsid w:val="00380D41"/>
    <w:rsid w:val="003811AA"/>
    <w:rsid w:val="003817E8"/>
    <w:rsid w:val="00381DB5"/>
    <w:rsid w:val="003824FD"/>
    <w:rsid w:val="003828DC"/>
    <w:rsid w:val="003834FF"/>
    <w:rsid w:val="003843F3"/>
    <w:rsid w:val="00384D86"/>
    <w:rsid w:val="0038519D"/>
    <w:rsid w:val="003857E6"/>
    <w:rsid w:val="00386D5F"/>
    <w:rsid w:val="0038701C"/>
    <w:rsid w:val="00387FD7"/>
    <w:rsid w:val="00390658"/>
    <w:rsid w:val="00390B92"/>
    <w:rsid w:val="003915F5"/>
    <w:rsid w:val="0039160A"/>
    <w:rsid w:val="0039162D"/>
    <w:rsid w:val="003922E8"/>
    <w:rsid w:val="00392602"/>
    <w:rsid w:val="00392A50"/>
    <w:rsid w:val="00392CD2"/>
    <w:rsid w:val="003930A0"/>
    <w:rsid w:val="0039342B"/>
    <w:rsid w:val="00393CEA"/>
    <w:rsid w:val="0039449C"/>
    <w:rsid w:val="00394505"/>
    <w:rsid w:val="003956D6"/>
    <w:rsid w:val="00396466"/>
    <w:rsid w:val="003969C5"/>
    <w:rsid w:val="00396CA2"/>
    <w:rsid w:val="003973AE"/>
    <w:rsid w:val="0039795E"/>
    <w:rsid w:val="003A05AA"/>
    <w:rsid w:val="003A06B1"/>
    <w:rsid w:val="003A0A9D"/>
    <w:rsid w:val="003A17F0"/>
    <w:rsid w:val="003A2339"/>
    <w:rsid w:val="003A2A86"/>
    <w:rsid w:val="003A3631"/>
    <w:rsid w:val="003A3902"/>
    <w:rsid w:val="003A424E"/>
    <w:rsid w:val="003A4855"/>
    <w:rsid w:val="003A5135"/>
    <w:rsid w:val="003A55DB"/>
    <w:rsid w:val="003A5E85"/>
    <w:rsid w:val="003A6117"/>
    <w:rsid w:val="003A63B3"/>
    <w:rsid w:val="003A735F"/>
    <w:rsid w:val="003A7A91"/>
    <w:rsid w:val="003B02D7"/>
    <w:rsid w:val="003B0CC6"/>
    <w:rsid w:val="003B2404"/>
    <w:rsid w:val="003B2FE7"/>
    <w:rsid w:val="003B3448"/>
    <w:rsid w:val="003B35A4"/>
    <w:rsid w:val="003B36BA"/>
    <w:rsid w:val="003B492F"/>
    <w:rsid w:val="003B4B0E"/>
    <w:rsid w:val="003B4D10"/>
    <w:rsid w:val="003B5126"/>
    <w:rsid w:val="003B5FD6"/>
    <w:rsid w:val="003B6A17"/>
    <w:rsid w:val="003B6A61"/>
    <w:rsid w:val="003B73E3"/>
    <w:rsid w:val="003B7869"/>
    <w:rsid w:val="003C0AC4"/>
    <w:rsid w:val="003C13B2"/>
    <w:rsid w:val="003C149E"/>
    <w:rsid w:val="003C1519"/>
    <w:rsid w:val="003C18C2"/>
    <w:rsid w:val="003C1F57"/>
    <w:rsid w:val="003C201E"/>
    <w:rsid w:val="003C26F8"/>
    <w:rsid w:val="003C2DE2"/>
    <w:rsid w:val="003C4B75"/>
    <w:rsid w:val="003C4E65"/>
    <w:rsid w:val="003C5282"/>
    <w:rsid w:val="003C5919"/>
    <w:rsid w:val="003C6C25"/>
    <w:rsid w:val="003C6E8F"/>
    <w:rsid w:val="003C7776"/>
    <w:rsid w:val="003D035D"/>
    <w:rsid w:val="003D107D"/>
    <w:rsid w:val="003D134D"/>
    <w:rsid w:val="003D2483"/>
    <w:rsid w:val="003D2F53"/>
    <w:rsid w:val="003D3056"/>
    <w:rsid w:val="003D458C"/>
    <w:rsid w:val="003D4D3F"/>
    <w:rsid w:val="003D57A7"/>
    <w:rsid w:val="003D5D9E"/>
    <w:rsid w:val="003D5EEC"/>
    <w:rsid w:val="003D5FF2"/>
    <w:rsid w:val="003D6DD4"/>
    <w:rsid w:val="003D7F9B"/>
    <w:rsid w:val="003E17B2"/>
    <w:rsid w:val="003E19F5"/>
    <w:rsid w:val="003E1E45"/>
    <w:rsid w:val="003E230D"/>
    <w:rsid w:val="003E36B7"/>
    <w:rsid w:val="003E4056"/>
    <w:rsid w:val="003E4AA9"/>
    <w:rsid w:val="003E51BF"/>
    <w:rsid w:val="003E51C7"/>
    <w:rsid w:val="003E5899"/>
    <w:rsid w:val="003E5AB0"/>
    <w:rsid w:val="003E71D0"/>
    <w:rsid w:val="003E7373"/>
    <w:rsid w:val="003E7566"/>
    <w:rsid w:val="003E7B18"/>
    <w:rsid w:val="003F1481"/>
    <w:rsid w:val="003F14C9"/>
    <w:rsid w:val="003F3165"/>
    <w:rsid w:val="003F5464"/>
    <w:rsid w:val="003F5B83"/>
    <w:rsid w:val="003F5B93"/>
    <w:rsid w:val="003F6075"/>
    <w:rsid w:val="003F6886"/>
    <w:rsid w:val="003F69E2"/>
    <w:rsid w:val="003F7210"/>
    <w:rsid w:val="00400938"/>
    <w:rsid w:val="00401241"/>
    <w:rsid w:val="00401520"/>
    <w:rsid w:val="0040221A"/>
    <w:rsid w:val="004023D5"/>
    <w:rsid w:val="00402715"/>
    <w:rsid w:val="00402938"/>
    <w:rsid w:val="004029F5"/>
    <w:rsid w:val="00403370"/>
    <w:rsid w:val="00404E2C"/>
    <w:rsid w:val="00404FDD"/>
    <w:rsid w:val="004057C8"/>
    <w:rsid w:val="004062BB"/>
    <w:rsid w:val="004063D3"/>
    <w:rsid w:val="0041018D"/>
    <w:rsid w:val="00410A7E"/>
    <w:rsid w:val="00410B85"/>
    <w:rsid w:val="00411ADE"/>
    <w:rsid w:val="00411E8E"/>
    <w:rsid w:val="00412428"/>
    <w:rsid w:val="004128C3"/>
    <w:rsid w:val="00412D64"/>
    <w:rsid w:val="00412EAC"/>
    <w:rsid w:val="004130C1"/>
    <w:rsid w:val="004136BC"/>
    <w:rsid w:val="00413C64"/>
    <w:rsid w:val="00414967"/>
    <w:rsid w:val="00415453"/>
    <w:rsid w:val="00415786"/>
    <w:rsid w:val="00415928"/>
    <w:rsid w:val="00417284"/>
    <w:rsid w:val="004174B8"/>
    <w:rsid w:val="00417619"/>
    <w:rsid w:val="004176F8"/>
    <w:rsid w:val="004178DA"/>
    <w:rsid w:val="00417A5D"/>
    <w:rsid w:val="00417E3D"/>
    <w:rsid w:val="00417F44"/>
    <w:rsid w:val="004209C8"/>
    <w:rsid w:val="00421081"/>
    <w:rsid w:val="004218D2"/>
    <w:rsid w:val="00421CA1"/>
    <w:rsid w:val="00421E1B"/>
    <w:rsid w:val="00422935"/>
    <w:rsid w:val="0042368F"/>
    <w:rsid w:val="004238E4"/>
    <w:rsid w:val="004239FD"/>
    <w:rsid w:val="00424058"/>
    <w:rsid w:val="004243D5"/>
    <w:rsid w:val="00424B30"/>
    <w:rsid w:val="004265FF"/>
    <w:rsid w:val="004267C7"/>
    <w:rsid w:val="004277BB"/>
    <w:rsid w:val="0042784C"/>
    <w:rsid w:val="00427A94"/>
    <w:rsid w:val="00427F8A"/>
    <w:rsid w:val="00430451"/>
    <w:rsid w:val="00431B64"/>
    <w:rsid w:val="00432408"/>
    <w:rsid w:val="004327C2"/>
    <w:rsid w:val="00432913"/>
    <w:rsid w:val="00433418"/>
    <w:rsid w:val="00433C13"/>
    <w:rsid w:val="004350AD"/>
    <w:rsid w:val="00435E52"/>
    <w:rsid w:val="0043687B"/>
    <w:rsid w:val="00436E70"/>
    <w:rsid w:val="004376CD"/>
    <w:rsid w:val="00437959"/>
    <w:rsid w:val="00440A9E"/>
    <w:rsid w:val="00440DF2"/>
    <w:rsid w:val="00441D30"/>
    <w:rsid w:val="00442A88"/>
    <w:rsid w:val="00442C40"/>
    <w:rsid w:val="004436E7"/>
    <w:rsid w:val="0044399F"/>
    <w:rsid w:val="00443FD2"/>
    <w:rsid w:val="0044425F"/>
    <w:rsid w:val="004445BC"/>
    <w:rsid w:val="0044492C"/>
    <w:rsid w:val="00444FDC"/>
    <w:rsid w:val="00445D3C"/>
    <w:rsid w:val="004470AF"/>
    <w:rsid w:val="004472B4"/>
    <w:rsid w:val="00447612"/>
    <w:rsid w:val="0045032E"/>
    <w:rsid w:val="00450D0A"/>
    <w:rsid w:val="00450D58"/>
    <w:rsid w:val="00450F1C"/>
    <w:rsid w:val="00451748"/>
    <w:rsid w:val="0045271C"/>
    <w:rsid w:val="00452AC4"/>
    <w:rsid w:val="00453A7C"/>
    <w:rsid w:val="00453C85"/>
    <w:rsid w:val="004541C5"/>
    <w:rsid w:val="00455956"/>
    <w:rsid w:val="004565D6"/>
    <w:rsid w:val="00456C33"/>
    <w:rsid w:val="0045753D"/>
    <w:rsid w:val="00457F6A"/>
    <w:rsid w:val="00457FE4"/>
    <w:rsid w:val="004623B3"/>
    <w:rsid w:val="004629D1"/>
    <w:rsid w:val="00462ECE"/>
    <w:rsid w:val="00462F95"/>
    <w:rsid w:val="00465C90"/>
    <w:rsid w:val="00465F85"/>
    <w:rsid w:val="004663C9"/>
    <w:rsid w:val="0046677E"/>
    <w:rsid w:val="00467006"/>
    <w:rsid w:val="004706B6"/>
    <w:rsid w:val="00471BB9"/>
    <w:rsid w:val="004723AD"/>
    <w:rsid w:val="004729F9"/>
    <w:rsid w:val="004743DE"/>
    <w:rsid w:val="004757BF"/>
    <w:rsid w:val="00475BD4"/>
    <w:rsid w:val="00477316"/>
    <w:rsid w:val="00480072"/>
    <w:rsid w:val="0048047F"/>
    <w:rsid w:val="00480B43"/>
    <w:rsid w:val="004810CC"/>
    <w:rsid w:val="00482912"/>
    <w:rsid w:val="00482BCF"/>
    <w:rsid w:val="00484400"/>
    <w:rsid w:val="00484A57"/>
    <w:rsid w:val="00485570"/>
    <w:rsid w:val="00485B86"/>
    <w:rsid w:val="004867C3"/>
    <w:rsid w:val="004867DF"/>
    <w:rsid w:val="00487037"/>
    <w:rsid w:val="0049018F"/>
    <w:rsid w:val="004913C7"/>
    <w:rsid w:val="004913EB"/>
    <w:rsid w:val="004917CF"/>
    <w:rsid w:val="00491C4C"/>
    <w:rsid w:val="00492CF2"/>
    <w:rsid w:val="0049454B"/>
    <w:rsid w:val="00494AB3"/>
    <w:rsid w:val="004951E1"/>
    <w:rsid w:val="00495EF3"/>
    <w:rsid w:val="004963DC"/>
    <w:rsid w:val="00496C06"/>
    <w:rsid w:val="004974A8"/>
    <w:rsid w:val="004A0245"/>
    <w:rsid w:val="004A02AC"/>
    <w:rsid w:val="004A0F16"/>
    <w:rsid w:val="004A1CE6"/>
    <w:rsid w:val="004A36FD"/>
    <w:rsid w:val="004A3BDE"/>
    <w:rsid w:val="004A4410"/>
    <w:rsid w:val="004A478B"/>
    <w:rsid w:val="004A522C"/>
    <w:rsid w:val="004A59BC"/>
    <w:rsid w:val="004A5B56"/>
    <w:rsid w:val="004A5D29"/>
    <w:rsid w:val="004A6218"/>
    <w:rsid w:val="004A6585"/>
    <w:rsid w:val="004A6AAD"/>
    <w:rsid w:val="004A7044"/>
    <w:rsid w:val="004A72D0"/>
    <w:rsid w:val="004A77BA"/>
    <w:rsid w:val="004A7D1D"/>
    <w:rsid w:val="004B0481"/>
    <w:rsid w:val="004B094A"/>
    <w:rsid w:val="004B125B"/>
    <w:rsid w:val="004B1AC7"/>
    <w:rsid w:val="004B1D24"/>
    <w:rsid w:val="004B1D43"/>
    <w:rsid w:val="004B1E39"/>
    <w:rsid w:val="004B2DE7"/>
    <w:rsid w:val="004B35EE"/>
    <w:rsid w:val="004B3E84"/>
    <w:rsid w:val="004B3FB7"/>
    <w:rsid w:val="004B4468"/>
    <w:rsid w:val="004B4620"/>
    <w:rsid w:val="004B49E5"/>
    <w:rsid w:val="004B4DF9"/>
    <w:rsid w:val="004B55CA"/>
    <w:rsid w:val="004B5AB4"/>
    <w:rsid w:val="004B62C0"/>
    <w:rsid w:val="004B6F31"/>
    <w:rsid w:val="004B7698"/>
    <w:rsid w:val="004B7C4B"/>
    <w:rsid w:val="004C1638"/>
    <w:rsid w:val="004C1F06"/>
    <w:rsid w:val="004C1F41"/>
    <w:rsid w:val="004C3D46"/>
    <w:rsid w:val="004C5175"/>
    <w:rsid w:val="004C517D"/>
    <w:rsid w:val="004C78B3"/>
    <w:rsid w:val="004D0CDA"/>
    <w:rsid w:val="004D0FB1"/>
    <w:rsid w:val="004D176F"/>
    <w:rsid w:val="004D178B"/>
    <w:rsid w:val="004D2277"/>
    <w:rsid w:val="004D2BC8"/>
    <w:rsid w:val="004D3330"/>
    <w:rsid w:val="004D3475"/>
    <w:rsid w:val="004D4A42"/>
    <w:rsid w:val="004D5E59"/>
    <w:rsid w:val="004D6A58"/>
    <w:rsid w:val="004D6BEE"/>
    <w:rsid w:val="004D75D3"/>
    <w:rsid w:val="004D7F2D"/>
    <w:rsid w:val="004E0142"/>
    <w:rsid w:val="004E1294"/>
    <w:rsid w:val="004E29B2"/>
    <w:rsid w:val="004E2A4A"/>
    <w:rsid w:val="004E2B94"/>
    <w:rsid w:val="004E2FFC"/>
    <w:rsid w:val="004E31B9"/>
    <w:rsid w:val="004E347A"/>
    <w:rsid w:val="004E452B"/>
    <w:rsid w:val="004E5270"/>
    <w:rsid w:val="004E5D7E"/>
    <w:rsid w:val="004E766E"/>
    <w:rsid w:val="004E7F6A"/>
    <w:rsid w:val="004E7F89"/>
    <w:rsid w:val="004F03F4"/>
    <w:rsid w:val="004F04E4"/>
    <w:rsid w:val="004F130A"/>
    <w:rsid w:val="004F1D24"/>
    <w:rsid w:val="004F2385"/>
    <w:rsid w:val="004F25C3"/>
    <w:rsid w:val="004F2691"/>
    <w:rsid w:val="004F2B4D"/>
    <w:rsid w:val="004F368F"/>
    <w:rsid w:val="004F3772"/>
    <w:rsid w:val="004F4BB9"/>
    <w:rsid w:val="004F4D0E"/>
    <w:rsid w:val="004F61EB"/>
    <w:rsid w:val="004F63E5"/>
    <w:rsid w:val="005002E7"/>
    <w:rsid w:val="0050045C"/>
    <w:rsid w:val="00501BB7"/>
    <w:rsid w:val="00503199"/>
    <w:rsid w:val="00503F88"/>
    <w:rsid w:val="0050405B"/>
    <w:rsid w:val="00504BEB"/>
    <w:rsid w:val="00505132"/>
    <w:rsid w:val="00506B91"/>
    <w:rsid w:val="00506C33"/>
    <w:rsid w:val="005079BA"/>
    <w:rsid w:val="00511507"/>
    <w:rsid w:val="005125F5"/>
    <w:rsid w:val="005128E8"/>
    <w:rsid w:val="00512BAB"/>
    <w:rsid w:val="00512DC9"/>
    <w:rsid w:val="0051443C"/>
    <w:rsid w:val="005147B9"/>
    <w:rsid w:val="00515C3D"/>
    <w:rsid w:val="00515FD5"/>
    <w:rsid w:val="00517534"/>
    <w:rsid w:val="00517E2E"/>
    <w:rsid w:val="00520259"/>
    <w:rsid w:val="0052029F"/>
    <w:rsid w:val="00521A8C"/>
    <w:rsid w:val="00521B47"/>
    <w:rsid w:val="00522101"/>
    <w:rsid w:val="005226E9"/>
    <w:rsid w:val="00522EC4"/>
    <w:rsid w:val="00523753"/>
    <w:rsid w:val="005237AC"/>
    <w:rsid w:val="0052382A"/>
    <w:rsid w:val="00523E01"/>
    <w:rsid w:val="005240CF"/>
    <w:rsid w:val="00525354"/>
    <w:rsid w:val="00525AA5"/>
    <w:rsid w:val="00526625"/>
    <w:rsid w:val="00526D9A"/>
    <w:rsid w:val="00526E06"/>
    <w:rsid w:val="0052784D"/>
    <w:rsid w:val="00527A61"/>
    <w:rsid w:val="00527EC9"/>
    <w:rsid w:val="0053141D"/>
    <w:rsid w:val="0053164E"/>
    <w:rsid w:val="00531D6C"/>
    <w:rsid w:val="00531F3F"/>
    <w:rsid w:val="00532734"/>
    <w:rsid w:val="00532B70"/>
    <w:rsid w:val="00532E07"/>
    <w:rsid w:val="00533D67"/>
    <w:rsid w:val="00533F58"/>
    <w:rsid w:val="005340B8"/>
    <w:rsid w:val="0053452E"/>
    <w:rsid w:val="00534A72"/>
    <w:rsid w:val="00534DD5"/>
    <w:rsid w:val="00535186"/>
    <w:rsid w:val="0053631E"/>
    <w:rsid w:val="00537E6C"/>
    <w:rsid w:val="00540038"/>
    <w:rsid w:val="00541991"/>
    <w:rsid w:val="00542AF3"/>
    <w:rsid w:val="00542FCF"/>
    <w:rsid w:val="0054337C"/>
    <w:rsid w:val="00543391"/>
    <w:rsid w:val="005437D7"/>
    <w:rsid w:val="005447E1"/>
    <w:rsid w:val="00544F07"/>
    <w:rsid w:val="005458C4"/>
    <w:rsid w:val="005465EF"/>
    <w:rsid w:val="0054759A"/>
    <w:rsid w:val="0055127C"/>
    <w:rsid w:val="005513BC"/>
    <w:rsid w:val="005518DE"/>
    <w:rsid w:val="00551E04"/>
    <w:rsid w:val="00553296"/>
    <w:rsid w:val="005533BF"/>
    <w:rsid w:val="005541AE"/>
    <w:rsid w:val="00554BC0"/>
    <w:rsid w:val="0055527E"/>
    <w:rsid w:val="005554B9"/>
    <w:rsid w:val="0055709C"/>
    <w:rsid w:val="00557556"/>
    <w:rsid w:val="005578C8"/>
    <w:rsid w:val="005601C5"/>
    <w:rsid w:val="00560ABE"/>
    <w:rsid w:val="00560C97"/>
    <w:rsid w:val="005612A5"/>
    <w:rsid w:val="00562813"/>
    <w:rsid w:val="00562F25"/>
    <w:rsid w:val="00563BE9"/>
    <w:rsid w:val="0056630F"/>
    <w:rsid w:val="00567235"/>
    <w:rsid w:val="0056741A"/>
    <w:rsid w:val="00567C7F"/>
    <w:rsid w:val="0057072D"/>
    <w:rsid w:val="00570CB9"/>
    <w:rsid w:val="00570FA7"/>
    <w:rsid w:val="00571B7A"/>
    <w:rsid w:val="00572E4A"/>
    <w:rsid w:val="00572E60"/>
    <w:rsid w:val="00573578"/>
    <w:rsid w:val="005743CE"/>
    <w:rsid w:val="0057627B"/>
    <w:rsid w:val="005764CD"/>
    <w:rsid w:val="00576542"/>
    <w:rsid w:val="00576A89"/>
    <w:rsid w:val="005813B8"/>
    <w:rsid w:val="005816C5"/>
    <w:rsid w:val="00581A7F"/>
    <w:rsid w:val="00581DEA"/>
    <w:rsid w:val="00581F18"/>
    <w:rsid w:val="00582D25"/>
    <w:rsid w:val="005830A3"/>
    <w:rsid w:val="00583582"/>
    <w:rsid w:val="00584631"/>
    <w:rsid w:val="00584DF5"/>
    <w:rsid w:val="00585996"/>
    <w:rsid w:val="00585B9B"/>
    <w:rsid w:val="00585FBC"/>
    <w:rsid w:val="00585FEE"/>
    <w:rsid w:val="005863B9"/>
    <w:rsid w:val="00586B20"/>
    <w:rsid w:val="0058777F"/>
    <w:rsid w:val="00587BE5"/>
    <w:rsid w:val="00587E42"/>
    <w:rsid w:val="00590BF9"/>
    <w:rsid w:val="0059172E"/>
    <w:rsid w:val="005917E5"/>
    <w:rsid w:val="00591829"/>
    <w:rsid w:val="00592DD9"/>
    <w:rsid w:val="00593D82"/>
    <w:rsid w:val="005943D5"/>
    <w:rsid w:val="0059518E"/>
    <w:rsid w:val="0059555C"/>
    <w:rsid w:val="00595D48"/>
    <w:rsid w:val="00595E11"/>
    <w:rsid w:val="00596871"/>
    <w:rsid w:val="0059711C"/>
    <w:rsid w:val="0059743F"/>
    <w:rsid w:val="00597AD9"/>
    <w:rsid w:val="005A0B08"/>
    <w:rsid w:val="005A142F"/>
    <w:rsid w:val="005A20BD"/>
    <w:rsid w:val="005A280B"/>
    <w:rsid w:val="005A2FA3"/>
    <w:rsid w:val="005A33F3"/>
    <w:rsid w:val="005A3DA6"/>
    <w:rsid w:val="005A445A"/>
    <w:rsid w:val="005A4A48"/>
    <w:rsid w:val="005A4F1E"/>
    <w:rsid w:val="005A51DC"/>
    <w:rsid w:val="005A6236"/>
    <w:rsid w:val="005A6C14"/>
    <w:rsid w:val="005A6CD5"/>
    <w:rsid w:val="005A7817"/>
    <w:rsid w:val="005B02EC"/>
    <w:rsid w:val="005B101F"/>
    <w:rsid w:val="005B1458"/>
    <w:rsid w:val="005B1779"/>
    <w:rsid w:val="005B1D37"/>
    <w:rsid w:val="005B2045"/>
    <w:rsid w:val="005B2139"/>
    <w:rsid w:val="005B24E0"/>
    <w:rsid w:val="005B26FA"/>
    <w:rsid w:val="005B2E35"/>
    <w:rsid w:val="005B4759"/>
    <w:rsid w:val="005B49E9"/>
    <w:rsid w:val="005B5231"/>
    <w:rsid w:val="005B597D"/>
    <w:rsid w:val="005B5A04"/>
    <w:rsid w:val="005B6030"/>
    <w:rsid w:val="005B6691"/>
    <w:rsid w:val="005B7396"/>
    <w:rsid w:val="005C0554"/>
    <w:rsid w:val="005C092A"/>
    <w:rsid w:val="005C0BDA"/>
    <w:rsid w:val="005C1204"/>
    <w:rsid w:val="005C1859"/>
    <w:rsid w:val="005C2A58"/>
    <w:rsid w:val="005C2BE3"/>
    <w:rsid w:val="005C2C7C"/>
    <w:rsid w:val="005C3931"/>
    <w:rsid w:val="005C3C67"/>
    <w:rsid w:val="005C3ED6"/>
    <w:rsid w:val="005C409A"/>
    <w:rsid w:val="005C444E"/>
    <w:rsid w:val="005C4A68"/>
    <w:rsid w:val="005C52F8"/>
    <w:rsid w:val="005C5579"/>
    <w:rsid w:val="005C6250"/>
    <w:rsid w:val="005C66B4"/>
    <w:rsid w:val="005C66C0"/>
    <w:rsid w:val="005C7409"/>
    <w:rsid w:val="005C7A48"/>
    <w:rsid w:val="005D1F3F"/>
    <w:rsid w:val="005D1FB6"/>
    <w:rsid w:val="005D2BC4"/>
    <w:rsid w:val="005D2E7C"/>
    <w:rsid w:val="005D337D"/>
    <w:rsid w:val="005D3656"/>
    <w:rsid w:val="005D3BA0"/>
    <w:rsid w:val="005D4735"/>
    <w:rsid w:val="005D5383"/>
    <w:rsid w:val="005D5441"/>
    <w:rsid w:val="005D5474"/>
    <w:rsid w:val="005D5BFD"/>
    <w:rsid w:val="005D6422"/>
    <w:rsid w:val="005D65A2"/>
    <w:rsid w:val="005D6F81"/>
    <w:rsid w:val="005D70D7"/>
    <w:rsid w:val="005D769A"/>
    <w:rsid w:val="005E056F"/>
    <w:rsid w:val="005E1386"/>
    <w:rsid w:val="005E1431"/>
    <w:rsid w:val="005E194E"/>
    <w:rsid w:val="005E19B1"/>
    <w:rsid w:val="005E1CA6"/>
    <w:rsid w:val="005E26ED"/>
    <w:rsid w:val="005E2FDB"/>
    <w:rsid w:val="005E4253"/>
    <w:rsid w:val="005E4521"/>
    <w:rsid w:val="005E4DEB"/>
    <w:rsid w:val="005E4FA5"/>
    <w:rsid w:val="005E57C4"/>
    <w:rsid w:val="005E6001"/>
    <w:rsid w:val="005E6314"/>
    <w:rsid w:val="005E654D"/>
    <w:rsid w:val="005E7769"/>
    <w:rsid w:val="005E79DD"/>
    <w:rsid w:val="005F0129"/>
    <w:rsid w:val="005F04EA"/>
    <w:rsid w:val="005F2246"/>
    <w:rsid w:val="005F2370"/>
    <w:rsid w:val="005F3195"/>
    <w:rsid w:val="005F3FE2"/>
    <w:rsid w:val="005F425B"/>
    <w:rsid w:val="005F43AA"/>
    <w:rsid w:val="005F4824"/>
    <w:rsid w:val="005F48C8"/>
    <w:rsid w:val="005F4EFA"/>
    <w:rsid w:val="005F5BF5"/>
    <w:rsid w:val="005F5CAD"/>
    <w:rsid w:val="005F5D67"/>
    <w:rsid w:val="005F6178"/>
    <w:rsid w:val="005F77B5"/>
    <w:rsid w:val="005F7F24"/>
    <w:rsid w:val="0060172D"/>
    <w:rsid w:val="006028FF"/>
    <w:rsid w:val="00602A08"/>
    <w:rsid w:val="006030C9"/>
    <w:rsid w:val="00603266"/>
    <w:rsid w:val="00605C01"/>
    <w:rsid w:val="00605DF7"/>
    <w:rsid w:val="00605F85"/>
    <w:rsid w:val="006062AE"/>
    <w:rsid w:val="006065F1"/>
    <w:rsid w:val="00607C72"/>
    <w:rsid w:val="00610367"/>
    <w:rsid w:val="0061038B"/>
    <w:rsid w:val="0061041D"/>
    <w:rsid w:val="00611CD1"/>
    <w:rsid w:val="00612239"/>
    <w:rsid w:val="006124CB"/>
    <w:rsid w:val="00612B74"/>
    <w:rsid w:val="0061386B"/>
    <w:rsid w:val="00613894"/>
    <w:rsid w:val="00614023"/>
    <w:rsid w:val="006142A0"/>
    <w:rsid w:val="00615F73"/>
    <w:rsid w:val="00616F8E"/>
    <w:rsid w:val="0061709F"/>
    <w:rsid w:val="0062021B"/>
    <w:rsid w:val="00620A87"/>
    <w:rsid w:val="00620CE7"/>
    <w:rsid w:val="00622795"/>
    <w:rsid w:val="00622B86"/>
    <w:rsid w:val="00623557"/>
    <w:rsid w:val="006237A5"/>
    <w:rsid w:val="00623968"/>
    <w:rsid w:val="00623BDC"/>
    <w:rsid w:val="006264CA"/>
    <w:rsid w:val="00626AA7"/>
    <w:rsid w:val="00626FD9"/>
    <w:rsid w:val="00630781"/>
    <w:rsid w:val="00631423"/>
    <w:rsid w:val="00631E8B"/>
    <w:rsid w:val="006323B5"/>
    <w:rsid w:val="006326E8"/>
    <w:rsid w:val="00632D5E"/>
    <w:rsid w:val="00632FE3"/>
    <w:rsid w:val="00633571"/>
    <w:rsid w:val="00634145"/>
    <w:rsid w:val="006346FE"/>
    <w:rsid w:val="00634FBD"/>
    <w:rsid w:val="00636233"/>
    <w:rsid w:val="0064084A"/>
    <w:rsid w:val="00641131"/>
    <w:rsid w:val="006411A7"/>
    <w:rsid w:val="006412B4"/>
    <w:rsid w:val="0064176F"/>
    <w:rsid w:val="00641E8B"/>
    <w:rsid w:val="0064355E"/>
    <w:rsid w:val="00643D8A"/>
    <w:rsid w:val="00645141"/>
    <w:rsid w:val="00645B64"/>
    <w:rsid w:val="00646496"/>
    <w:rsid w:val="00647CC2"/>
    <w:rsid w:val="00650536"/>
    <w:rsid w:val="00651139"/>
    <w:rsid w:val="006514B3"/>
    <w:rsid w:val="006515DA"/>
    <w:rsid w:val="00651BAC"/>
    <w:rsid w:val="00651F94"/>
    <w:rsid w:val="00652075"/>
    <w:rsid w:val="006523E6"/>
    <w:rsid w:val="0065244D"/>
    <w:rsid w:val="0065258B"/>
    <w:rsid w:val="00652702"/>
    <w:rsid w:val="0065275A"/>
    <w:rsid w:val="00652D42"/>
    <w:rsid w:val="006542DF"/>
    <w:rsid w:val="00654C1C"/>
    <w:rsid w:val="00655489"/>
    <w:rsid w:val="00655FE8"/>
    <w:rsid w:val="006569E2"/>
    <w:rsid w:val="00656A66"/>
    <w:rsid w:val="00657183"/>
    <w:rsid w:val="00657268"/>
    <w:rsid w:val="006572A6"/>
    <w:rsid w:val="006573E0"/>
    <w:rsid w:val="0066277F"/>
    <w:rsid w:val="00662D47"/>
    <w:rsid w:val="00662DE3"/>
    <w:rsid w:val="00663395"/>
    <w:rsid w:val="00663634"/>
    <w:rsid w:val="0066396F"/>
    <w:rsid w:val="006641E9"/>
    <w:rsid w:val="006643AA"/>
    <w:rsid w:val="00664CE2"/>
    <w:rsid w:val="006658F3"/>
    <w:rsid w:val="00665C37"/>
    <w:rsid w:val="00665E12"/>
    <w:rsid w:val="00665F3E"/>
    <w:rsid w:val="00666458"/>
    <w:rsid w:val="00666A34"/>
    <w:rsid w:val="0066703F"/>
    <w:rsid w:val="00667DCD"/>
    <w:rsid w:val="00670F22"/>
    <w:rsid w:val="00671A43"/>
    <w:rsid w:val="006720D8"/>
    <w:rsid w:val="00672460"/>
    <w:rsid w:val="00672F5B"/>
    <w:rsid w:val="00672FD8"/>
    <w:rsid w:val="00672FDF"/>
    <w:rsid w:val="006732A6"/>
    <w:rsid w:val="006739B3"/>
    <w:rsid w:val="00674582"/>
    <w:rsid w:val="00675F24"/>
    <w:rsid w:val="00677234"/>
    <w:rsid w:val="006776BF"/>
    <w:rsid w:val="0067799D"/>
    <w:rsid w:val="0068026A"/>
    <w:rsid w:val="006804AC"/>
    <w:rsid w:val="006806B7"/>
    <w:rsid w:val="006806BD"/>
    <w:rsid w:val="0068086F"/>
    <w:rsid w:val="006819B7"/>
    <w:rsid w:val="00681CF0"/>
    <w:rsid w:val="00681D11"/>
    <w:rsid w:val="00682560"/>
    <w:rsid w:val="00682677"/>
    <w:rsid w:val="00683362"/>
    <w:rsid w:val="00683A01"/>
    <w:rsid w:val="00684214"/>
    <w:rsid w:val="00684B9F"/>
    <w:rsid w:val="0068527F"/>
    <w:rsid w:val="0068579F"/>
    <w:rsid w:val="00686E2D"/>
    <w:rsid w:val="00687123"/>
    <w:rsid w:val="00687AF6"/>
    <w:rsid w:val="00690279"/>
    <w:rsid w:val="00691C2B"/>
    <w:rsid w:val="00694AD1"/>
    <w:rsid w:val="006953FC"/>
    <w:rsid w:val="00696AA6"/>
    <w:rsid w:val="00696CED"/>
    <w:rsid w:val="006973E6"/>
    <w:rsid w:val="0069798E"/>
    <w:rsid w:val="006A077D"/>
    <w:rsid w:val="006A0CB1"/>
    <w:rsid w:val="006A0E94"/>
    <w:rsid w:val="006A10B9"/>
    <w:rsid w:val="006A28AB"/>
    <w:rsid w:val="006A2B95"/>
    <w:rsid w:val="006A2D0E"/>
    <w:rsid w:val="006A369B"/>
    <w:rsid w:val="006A49AA"/>
    <w:rsid w:val="006A4BF1"/>
    <w:rsid w:val="006A55E1"/>
    <w:rsid w:val="006A5D0C"/>
    <w:rsid w:val="006A617A"/>
    <w:rsid w:val="006A627F"/>
    <w:rsid w:val="006A6495"/>
    <w:rsid w:val="006A6D0D"/>
    <w:rsid w:val="006A7869"/>
    <w:rsid w:val="006A7E54"/>
    <w:rsid w:val="006B0751"/>
    <w:rsid w:val="006B12EF"/>
    <w:rsid w:val="006B19EA"/>
    <w:rsid w:val="006B2CA2"/>
    <w:rsid w:val="006B346A"/>
    <w:rsid w:val="006B3B2E"/>
    <w:rsid w:val="006B3D84"/>
    <w:rsid w:val="006B5435"/>
    <w:rsid w:val="006B5828"/>
    <w:rsid w:val="006B6004"/>
    <w:rsid w:val="006B6178"/>
    <w:rsid w:val="006B61D1"/>
    <w:rsid w:val="006B65AA"/>
    <w:rsid w:val="006B68BB"/>
    <w:rsid w:val="006B6A40"/>
    <w:rsid w:val="006B7CE8"/>
    <w:rsid w:val="006B7FF3"/>
    <w:rsid w:val="006C0AB4"/>
    <w:rsid w:val="006C130D"/>
    <w:rsid w:val="006C15FC"/>
    <w:rsid w:val="006C1EB0"/>
    <w:rsid w:val="006C2C22"/>
    <w:rsid w:val="006C3A8D"/>
    <w:rsid w:val="006C3EDA"/>
    <w:rsid w:val="006C4741"/>
    <w:rsid w:val="006C5435"/>
    <w:rsid w:val="006C6411"/>
    <w:rsid w:val="006C76EA"/>
    <w:rsid w:val="006C7808"/>
    <w:rsid w:val="006C7BC0"/>
    <w:rsid w:val="006C7F03"/>
    <w:rsid w:val="006D0E86"/>
    <w:rsid w:val="006D1015"/>
    <w:rsid w:val="006D10C3"/>
    <w:rsid w:val="006D16EB"/>
    <w:rsid w:val="006D1D28"/>
    <w:rsid w:val="006D2C72"/>
    <w:rsid w:val="006D30CE"/>
    <w:rsid w:val="006D3C79"/>
    <w:rsid w:val="006D4A1F"/>
    <w:rsid w:val="006D4DD9"/>
    <w:rsid w:val="006D5D09"/>
    <w:rsid w:val="006D6138"/>
    <w:rsid w:val="006D61D7"/>
    <w:rsid w:val="006D67F4"/>
    <w:rsid w:val="006D6D14"/>
    <w:rsid w:val="006D6FA1"/>
    <w:rsid w:val="006E363A"/>
    <w:rsid w:val="006E3868"/>
    <w:rsid w:val="006E4016"/>
    <w:rsid w:val="006E4AE4"/>
    <w:rsid w:val="006E565D"/>
    <w:rsid w:val="006E616C"/>
    <w:rsid w:val="006E7050"/>
    <w:rsid w:val="006E71B5"/>
    <w:rsid w:val="006E74E3"/>
    <w:rsid w:val="006F0E54"/>
    <w:rsid w:val="006F1279"/>
    <w:rsid w:val="006F26FA"/>
    <w:rsid w:val="006F39F6"/>
    <w:rsid w:val="006F4352"/>
    <w:rsid w:val="006F4665"/>
    <w:rsid w:val="006F46CC"/>
    <w:rsid w:val="006F4948"/>
    <w:rsid w:val="006F5367"/>
    <w:rsid w:val="006F642D"/>
    <w:rsid w:val="006F690C"/>
    <w:rsid w:val="006F7471"/>
    <w:rsid w:val="00700550"/>
    <w:rsid w:val="007005B1"/>
    <w:rsid w:val="00700F27"/>
    <w:rsid w:val="007024DA"/>
    <w:rsid w:val="00702BE3"/>
    <w:rsid w:val="00703DBD"/>
    <w:rsid w:val="00704A1B"/>
    <w:rsid w:val="00704B5C"/>
    <w:rsid w:val="00705E79"/>
    <w:rsid w:val="00706038"/>
    <w:rsid w:val="007061C6"/>
    <w:rsid w:val="007062BB"/>
    <w:rsid w:val="00707107"/>
    <w:rsid w:val="007075DB"/>
    <w:rsid w:val="0071088C"/>
    <w:rsid w:val="00711B05"/>
    <w:rsid w:val="00711D18"/>
    <w:rsid w:val="00711F90"/>
    <w:rsid w:val="007122EC"/>
    <w:rsid w:val="00712BBC"/>
    <w:rsid w:val="007134C6"/>
    <w:rsid w:val="00714D5B"/>
    <w:rsid w:val="00716133"/>
    <w:rsid w:val="007165F3"/>
    <w:rsid w:val="0071697B"/>
    <w:rsid w:val="007169C5"/>
    <w:rsid w:val="007175ED"/>
    <w:rsid w:val="00717A3D"/>
    <w:rsid w:val="00720579"/>
    <w:rsid w:val="007211D6"/>
    <w:rsid w:val="00721831"/>
    <w:rsid w:val="00721F59"/>
    <w:rsid w:val="0072210E"/>
    <w:rsid w:val="00722E21"/>
    <w:rsid w:val="007257D7"/>
    <w:rsid w:val="00725874"/>
    <w:rsid w:val="00725952"/>
    <w:rsid w:val="00725DBA"/>
    <w:rsid w:val="0072666D"/>
    <w:rsid w:val="007267C3"/>
    <w:rsid w:val="00726AB2"/>
    <w:rsid w:val="00726DD2"/>
    <w:rsid w:val="00727C12"/>
    <w:rsid w:val="00730095"/>
    <w:rsid w:val="00730394"/>
    <w:rsid w:val="007319D1"/>
    <w:rsid w:val="00732585"/>
    <w:rsid w:val="007339CB"/>
    <w:rsid w:val="00733BE1"/>
    <w:rsid w:val="007340BF"/>
    <w:rsid w:val="00734593"/>
    <w:rsid w:val="00735183"/>
    <w:rsid w:val="007353A8"/>
    <w:rsid w:val="00735704"/>
    <w:rsid w:val="007367D1"/>
    <w:rsid w:val="00736930"/>
    <w:rsid w:val="00737AD8"/>
    <w:rsid w:val="00737E70"/>
    <w:rsid w:val="007400BB"/>
    <w:rsid w:val="00740CAA"/>
    <w:rsid w:val="00741F38"/>
    <w:rsid w:val="00742887"/>
    <w:rsid w:val="00742BB0"/>
    <w:rsid w:val="00743057"/>
    <w:rsid w:val="0074350D"/>
    <w:rsid w:val="00744AFA"/>
    <w:rsid w:val="00747382"/>
    <w:rsid w:val="00747505"/>
    <w:rsid w:val="007478F5"/>
    <w:rsid w:val="00747B33"/>
    <w:rsid w:val="00750277"/>
    <w:rsid w:val="00750915"/>
    <w:rsid w:val="00752928"/>
    <w:rsid w:val="00752AA2"/>
    <w:rsid w:val="00752F5B"/>
    <w:rsid w:val="00752F65"/>
    <w:rsid w:val="0075362D"/>
    <w:rsid w:val="0075614F"/>
    <w:rsid w:val="0075730A"/>
    <w:rsid w:val="0075748E"/>
    <w:rsid w:val="00757A0C"/>
    <w:rsid w:val="0076097D"/>
    <w:rsid w:val="00761C77"/>
    <w:rsid w:val="0076230C"/>
    <w:rsid w:val="007628F9"/>
    <w:rsid w:val="00762C06"/>
    <w:rsid w:val="00763662"/>
    <w:rsid w:val="00764204"/>
    <w:rsid w:val="00764848"/>
    <w:rsid w:val="007649A3"/>
    <w:rsid w:val="00764B93"/>
    <w:rsid w:val="00765B6E"/>
    <w:rsid w:val="007663B6"/>
    <w:rsid w:val="0076661B"/>
    <w:rsid w:val="0076677A"/>
    <w:rsid w:val="007679AC"/>
    <w:rsid w:val="00770232"/>
    <w:rsid w:val="00770814"/>
    <w:rsid w:val="00771A52"/>
    <w:rsid w:val="00771D12"/>
    <w:rsid w:val="007728E9"/>
    <w:rsid w:val="00772F78"/>
    <w:rsid w:val="0077317D"/>
    <w:rsid w:val="00773835"/>
    <w:rsid w:val="00773D8F"/>
    <w:rsid w:val="00776907"/>
    <w:rsid w:val="007802A5"/>
    <w:rsid w:val="007804EE"/>
    <w:rsid w:val="00780D83"/>
    <w:rsid w:val="007813A3"/>
    <w:rsid w:val="00783032"/>
    <w:rsid w:val="00783844"/>
    <w:rsid w:val="00783A0B"/>
    <w:rsid w:val="0078514F"/>
    <w:rsid w:val="00785794"/>
    <w:rsid w:val="00786826"/>
    <w:rsid w:val="00786DF2"/>
    <w:rsid w:val="00786E1D"/>
    <w:rsid w:val="00790177"/>
    <w:rsid w:val="00790431"/>
    <w:rsid w:val="00790E06"/>
    <w:rsid w:val="00791407"/>
    <w:rsid w:val="007916A1"/>
    <w:rsid w:val="007920D7"/>
    <w:rsid w:val="0079276F"/>
    <w:rsid w:val="00792B4D"/>
    <w:rsid w:val="00793F55"/>
    <w:rsid w:val="00794332"/>
    <w:rsid w:val="0079462E"/>
    <w:rsid w:val="007948BE"/>
    <w:rsid w:val="00795F8F"/>
    <w:rsid w:val="00796BD2"/>
    <w:rsid w:val="00796FD0"/>
    <w:rsid w:val="0079731D"/>
    <w:rsid w:val="00797970"/>
    <w:rsid w:val="00797D98"/>
    <w:rsid w:val="007A13E0"/>
    <w:rsid w:val="007A2AF4"/>
    <w:rsid w:val="007A2B20"/>
    <w:rsid w:val="007A2C8A"/>
    <w:rsid w:val="007A2FBE"/>
    <w:rsid w:val="007A342E"/>
    <w:rsid w:val="007A3C4A"/>
    <w:rsid w:val="007A3DBA"/>
    <w:rsid w:val="007A412A"/>
    <w:rsid w:val="007A458E"/>
    <w:rsid w:val="007A462C"/>
    <w:rsid w:val="007A486B"/>
    <w:rsid w:val="007A4CAB"/>
    <w:rsid w:val="007A4D6B"/>
    <w:rsid w:val="007A5144"/>
    <w:rsid w:val="007A52E5"/>
    <w:rsid w:val="007A585B"/>
    <w:rsid w:val="007A6D1A"/>
    <w:rsid w:val="007A706D"/>
    <w:rsid w:val="007A717E"/>
    <w:rsid w:val="007A729F"/>
    <w:rsid w:val="007A7A49"/>
    <w:rsid w:val="007A7C02"/>
    <w:rsid w:val="007B0EC5"/>
    <w:rsid w:val="007B0ECB"/>
    <w:rsid w:val="007B1D04"/>
    <w:rsid w:val="007B208D"/>
    <w:rsid w:val="007B228B"/>
    <w:rsid w:val="007B229A"/>
    <w:rsid w:val="007B36F8"/>
    <w:rsid w:val="007B4766"/>
    <w:rsid w:val="007B4D00"/>
    <w:rsid w:val="007B561C"/>
    <w:rsid w:val="007B6F97"/>
    <w:rsid w:val="007B7283"/>
    <w:rsid w:val="007B7ACD"/>
    <w:rsid w:val="007B7B9E"/>
    <w:rsid w:val="007C078C"/>
    <w:rsid w:val="007C0E63"/>
    <w:rsid w:val="007C15E6"/>
    <w:rsid w:val="007C1A6C"/>
    <w:rsid w:val="007C2AF4"/>
    <w:rsid w:val="007C3C06"/>
    <w:rsid w:val="007C401B"/>
    <w:rsid w:val="007C401D"/>
    <w:rsid w:val="007C4932"/>
    <w:rsid w:val="007C4B0F"/>
    <w:rsid w:val="007C771D"/>
    <w:rsid w:val="007D0ECA"/>
    <w:rsid w:val="007D1A04"/>
    <w:rsid w:val="007D1CF3"/>
    <w:rsid w:val="007D2EB3"/>
    <w:rsid w:val="007D5ED8"/>
    <w:rsid w:val="007D7498"/>
    <w:rsid w:val="007D75E0"/>
    <w:rsid w:val="007D7B7D"/>
    <w:rsid w:val="007E022B"/>
    <w:rsid w:val="007E2191"/>
    <w:rsid w:val="007E2A4D"/>
    <w:rsid w:val="007E3721"/>
    <w:rsid w:val="007E43DF"/>
    <w:rsid w:val="007E5030"/>
    <w:rsid w:val="007E5737"/>
    <w:rsid w:val="007E65B4"/>
    <w:rsid w:val="007E6D3A"/>
    <w:rsid w:val="007E70EF"/>
    <w:rsid w:val="007E7148"/>
    <w:rsid w:val="007F00E1"/>
    <w:rsid w:val="007F0697"/>
    <w:rsid w:val="007F0CCA"/>
    <w:rsid w:val="007F12E4"/>
    <w:rsid w:val="007F2418"/>
    <w:rsid w:val="007F25D5"/>
    <w:rsid w:val="007F2FD4"/>
    <w:rsid w:val="007F3BF9"/>
    <w:rsid w:val="007F46A6"/>
    <w:rsid w:val="007F502C"/>
    <w:rsid w:val="007F5510"/>
    <w:rsid w:val="007F5D3F"/>
    <w:rsid w:val="007F623A"/>
    <w:rsid w:val="007F6C47"/>
    <w:rsid w:val="007F79F3"/>
    <w:rsid w:val="00800370"/>
    <w:rsid w:val="00800C89"/>
    <w:rsid w:val="00801222"/>
    <w:rsid w:val="00801B2E"/>
    <w:rsid w:val="00801BE8"/>
    <w:rsid w:val="00802984"/>
    <w:rsid w:val="00802BD9"/>
    <w:rsid w:val="00802D12"/>
    <w:rsid w:val="0080337C"/>
    <w:rsid w:val="008033CB"/>
    <w:rsid w:val="00803B3B"/>
    <w:rsid w:val="00804B7C"/>
    <w:rsid w:val="008052EA"/>
    <w:rsid w:val="00805C74"/>
    <w:rsid w:val="00806682"/>
    <w:rsid w:val="008077B3"/>
    <w:rsid w:val="008103F4"/>
    <w:rsid w:val="00810438"/>
    <w:rsid w:val="00810585"/>
    <w:rsid w:val="00811680"/>
    <w:rsid w:val="00811B66"/>
    <w:rsid w:val="0081249D"/>
    <w:rsid w:val="00812F77"/>
    <w:rsid w:val="008137DD"/>
    <w:rsid w:val="00813A76"/>
    <w:rsid w:val="00814EF4"/>
    <w:rsid w:val="00815446"/>
    <w:rsid w:val="008155A2"/>
    <w:rsid w:val="008159CF"/>
    <w:rsid w:val="00815B48"/>
    <w:rsid w:val="008164AB"/>
    <w:rsid w:val="00817AE8"/>
    <w:rsid w:val="00817BE8"/>
    <w:rsid w:val="00817E28"/>
    <w:rsid w:val="00820B25"/>
    <w:rsid w:val="00821184"/>
    <w:rsid w:val="00821D99"/>
    <w:rsid w:val="00821E58"/>
    <w:rsid w:val="00822130"/>
    <w:rsid w:val="008228FD"/>
    <w:rsid w:val="00822C30"/>
    <w:rsid w:val="008234F8"/>
    <w:rsid w:val="00823B04"/>
    <w:rsid w:val="0082429F"/>
    <w:rsid w:val="008252DA"/>
    <w:rsid w:val="0082633A"/>
    <w:rsid w:val="008275D4"/>
    <w:rsid w:val="00827F92"/>
    <w:rsid w:val="00830D68"/>
    <w:rsid w:val="008313E2"/>
    <w:rsid w:val="00832CA6"/>
    <w:rsid w:val="008346C5"/>
    <w:rsid w:val="00834E0C"/>
    <w:rsid w:val="008359C3"/>
    <w:rsid w:val="00836040"/>
    <w:rsid w:val="00836572"/>
    <w:rsid w:val="0083731C"/>
    <w:rsid w:val="00837F80"/>
    <w:rsid w:val="0084032F"/>
    <w:rsid w:val="00840462"/>
    <w:rsid w:val="00840AC6"/>
    <w:rsid w:val="0084255E"/>
    <w:rsid w:val="008429F0"/>
    <w:rsid w:val="00842CFD"/>
    <w:rsid w:val="008449E6"/>
    <w:rsid w:val="00846647"/>
    <w:rsid w:val="008473B4"/>
    <w:rsid w:val="0084752B"/>
    <w:rsid w:val="00847965"/>
    <w:rsid w:val="00850183"/>
    <w:rsid w:val="008514C4"/>
    <w:rsid w:val="008517DE"/>
    <w:rsid w:val="00852306"/>
    <w:rsid w:val="008527A0"/>
    <w:rsid w:val="008527F6"/>
    <w:rsid w:val="008536ED"/>
    <w:rsid w:val="00853E13"/>
    <w:rsid w:val="00855648"/>
    <w:rsid w:val="008559A6"/>
    <w:rsid w:val="00855CF1"/>
    <w:rsid w:val="008564D4"/>
    <w:rsid w:val="00860459"/>
    <w:rsid w:val="00860EEB"/>
    <w:rsid w:val="008617B1"/>
    <w:rsid w:val="00862485"/>
    <w:rsid w:val="00862A38"/>
    <w:rsid w:val="00862FBD"/>
    <w:rsid w:val="00863A03"/>
    <w:rsid w:val="00863E03"/>
    <w:rsid w:val="008648EB"/>
    <w:rsid w:val="00864AC4"/>
    <w:rsid w:val="00864C91"/>
    <w:rsid w:val="00865109"/>
    <w:rsid w:val="00865D67"/>
    <w:rsid w:val="00865ED9"/>
    <w:rsid w:val="00870815"/>
    <w:rsid w:val="00871CDE"/>
    <w:rsid w:val="00871EDD"/>
    <w:rsid w:val="00873595"/>
    <w:rsid w:val="0087390D"/>
    <w:rsid w:val="0087436A"/>
    <w:rsid w:val="008747EC"/>
    <w:rsid w:val="00874BE8"/>
    <w:rsid w:val="008751DC"/>
    <w:rsid w:val="00876137"/>
    <w:rsid w:val="00876304"/>
    <w:rsid w:val="00876684"/>
    <w:rsid w:val="00877D2D"/>
    <w:rsid w:val="0088021D"/>
    <w:rsid w:val="0088174A"/>
    <w:rsid w:val="00881C6A"/>
    <w:rsid w:val="0088237B"/>
    <w:rsid w:val="00882673"/>
    <w:rsid w:val="0088269D"/>
    <w:rsid w:val="008827C3"/>
    <w:rsid w:val="00882808"/>
    <w:rsid w:val="00882FFF"/>
    <w:rsid w:val="0088304B"/>
    <w:rsid w:val="00883055"/>
    <w:rsid w:val="0088328D"/>
    <w:rsid w:val="008836A2"/>
    <w:rsid w:val="0088443D"/>
    <w:rsid w:val="008845D6"/>
    <w:rsid w:val="008846E1"/>
    <w:rsid w:val="00886843"/>
    <w:rsid w:val="008868B7"/>
    <w:rsid w:val="00886D2A"/>
    <w:rsid w:val="008873FB"/>
    <w:rsid w:val="00887AE1"/>
    <w:rsid w:val="00890144"/>
    <w:rsid w:val="008902D1"/>
    <w:rsid w:val="0089061F"/>
    <w:rsid w:val="00890D72"/>
    <w:rsid w:val="00891B70"/>
    <w:rsid w:val="00891B7C"/>
    <w:rsid w:val="00891E6A"/>
    <w:rsid w:val="00891FA4"/>
    <w:rsid w:val="00891FD6"/>
    <w:rsid w:val="00892A5F"/>
    <w:rsid w:val="00893037"/>
    <w:rsid w:val="00893246"/>
    <w:rsid w:val="0089350A"/>
    <w:rsid w:val="008944FA"/>
    <w:rsid w:val="00895936"/>
    <w:rsid w:val="00895B62"/>
    <w:rsid w:val="008A0232"/>
    <w:rsid w:val="008A0A6F"/>
    <w:rsid w:val="008A0BC9"/>
    <w:rsid w:val="008A0D5A"/>
    <w:rsid w:val="008A2006"/>
    <w:rsid w:val="008A2BA6"/>
    <w:rsid w:val="008A31AB"/>
    <w:rsid w:val="008A3521"/>
    <w:rsid w:val="008A362C"/>
    <w:rsid w:val="008A3974"/>
    <w:rsid w:val="008A3DDF"/>
    <w:rsid w:val="008A3FF8"/>
    <w:rsid w:val="008A5C24"/>
    <w:rsid w:val="008A600A"/>
    <w:rsid w:val="008A6A02"/>
    <w:rsid w:val="008A7B2E"/>
    <w:rsid w:val="008B1A64"/>
    <w:rsid w:val="008B1D92"/>
    <w:rsid w:val="008B1DBB"/>
    <w:rsid w:val="008B22D9"/>
    <w:rsid w:val="008B22F4"/>
    <w:rsid w:val="008B23B1"/>
    <w:rsid w:val="008B295C"/>
    <w:rsid w:val="008B32A9"/>
    <w:rsid w:val="008B372F"/>
    <w:rsid w:val="008B3DC1"/>
    <w:rsid w:val="008B4DA4"/>
    <w:rsid w:val="008B551E"/>
    <w:rsid w:val="008B68B0"/>
    <w:rsid w:val="008C0004"/>
    <w:rsid w:val="008C1CB4"/>
    <w:rsid w:val="008C249E"/>
    <w:rsid w:val="008C26C4"/>
    <w:rsid w:val="008C2B58"/>
    <w:rsid w:val="008C3216"/>
    <w:rsid w:val="008C32C9"/>
    <w:rsid w:val="008C33E4"/>
    <w:rsid w:val="008C34F2"/>
    <w:rsid w:val="008C46A7"/>
    <w:rsid w:val="008C47E7"/>
    <w:rsid w:val="008C4FC2"/>
    <w:rsid w:val="008C533F"/>
    <w:rsid w:val="008C53C4"/>
    <w:rsid w:val="008C5C0E"/>
    <w:rsid w:val="008C5FEF"/>
    <w:rsid w:val="008C604B"/>
    <w:rsid w:val="008C65DB"/>
    <w:rsid w:val="008C6AC6"/>
    <w:rsid w:val="008C7D11"/>
    <w:rsid w:val="008D10BA"/>
    <w:rsid w:val="008D175B"/>
    <w:rsid w:val="008D18BF"/>
    <w:rsid w:val="008D1CC2"/>
    <w:rsid w:val="008D1D95"/>
    <w:rsid w:val="008D274D"/>
    <w:rsid w:val="008D2FF5"/>
    <w:rsid w:val="008D33B1"/>
    <w:rsid w:val="008D33E9"/>
    <w:rsid w:val="008D3441"/>
    <w:rsid w:val="008D3B72"/>
    <w:rsid w:val="008D414C"/>
    <w:rsid w:val="008D55AE"/>
    <w:rsid w:val="008D57C2"/>
    <w:rsid w:val="008D5D0E"/>
    <w:rsid w:val="008D5E43"/>
    <w:rsid w:val="008D5F2D"/>
    <w:rsid w:val="008D6BEC"/>
    <w:rsid w:val="008D74F5"/>
    <w:rsid w:val="008E0097"/>
    <w:rsid w:val="008E07A3"/>
    <w:rsid w:val="008E1185"/>
    <w:rsid w:val="008E19BD"/>
    <w:rsid w:val="008E2E67"/>
    <w:rsid w:val="008E3354"/>
    <w:rsid w:val="008E4209"/>
    <w:rsid w:val="008E48EE"/>
    <w:rsid w:val="008E4DDA"/>
    <w:rsid w:val="008E5CC7"/>
    <w:rsid w:val="008E5F85"/>
    <w:rsid w:val="008E667A"/>
    <w:rsid w:val="008E6953"/>
    <w:rsid w:val="008E7228"/>
    <w:rsid w:val="008E7810"/>
    <w:rsid w:val="008F1A3D"/>
    <w:rsid w:val="008F274D"/>
    <w:rsid w:val="008F27B2"/>
    <w:rsid w:val="008F2DF3"/>
    <w:rsid w:val="008F3295"/>
    <w:rsid w:val="008F3422"/>
    <w:rsid w:val="008F3A03"/>
    <w:rsid w:val="008F3ABE"/>
    <w:rsid w:val="008F5972"/>
    <w:rsid w:val="008F5A89"/>
    <w:rsid w:val="008F5A99"/>
    <w:rsid w:val="008F75C1"/>
    <w:rsid w:val="008F7A42"/>
    <w:rsid w:val="008F7A92"/>
    <w:rsid w:val="008F7ED1"/>
    <w:rsid w:val="009009C5"/>
    <w:rsid w:val="00900C24"/>
    <w:rsid w:val="00900C82"/>
    <w:rsid w:val="00901216"/>
    <w:rsid w:val="00901BC9"/>
    <w:rsid w:val="00901CC3"/>
    <w:rsid w:val="00901E26"/>
    <w:rsid w:val="00902B71"/>
    <w:rsid w:val="00902E85"/>
    <w:rsid w:val="00903359"/>
    <w:rsid w:val="009036BD"/>
    <w:rsid w:val="0090382B"/>
    <w:rsid w:val="0090479E"/>
    <w:rsid w:val="00904F33"/>
    <w:rsid w:val="00904F9C"/>
    <w:rsid w:val="00905039"/>
    <w:rsid w:val="00905051"/>
    <w:rsid w:val="00905CC1"/>
    <w:rsid w:val="00905D54"/>
    <w:rsid w:val="0090767D"/>
    <w:rsid w:val="009108D5"/>
    <w:rsid w:val="009113D7"/>
    <w:rsid w:val="00911533"/>
    <w:rsid w:val="00911DB6"/>
    <w:rsid w:val="00911F63"/>
    <w:rsid w:val="00912168"/>
    <w:rsid w:val="00912505"/>
    <w:rsid w:val="00912F40"/>
    <w:rsid w:val="009138A5"/>
    <w:rsid w:val="0091458E"/>
    <w:rsid w:val="00915BDE"/>
    <w:rsid w:val="00915CE1"/>
    <w:rsid w:val="00916522"/>
    <w:rsid w:val="0091734B"/>
    <w:rsid w:val="009174CD"/>
    <w:rsid w:val="0092101B"/>
    <w:rsid w:val="0092143E"/>
    <w:rsid w:val="00921814"/>
    <w:rsid w:val="00922097"/>
    <w:rsid w:val="00923BE3"/>
    <w:rsid w:val="00924467"/>
    <w:rsid w:val="00924725"/>
    <w:rsid w:val="009249A5"/>
    <w:rsid w:val="009249E1"/>
    <w:rsid w:val="00925780"/>
    <w:rsid w:val="00925C6B"/>
    <w:rsid w:val="00925E10"/>
    <w:rsid w:val="00927269"/>
    <w:rsid w:val="00930240"/>
    <w:rsid w:val="0093039C"/>
    <w:rsid w:val="00930D4E"/>
    <w:rsid w:val="00931A96"/>
    <w:rsid w:val="00931EB2"/>
    <w:rsid w:val="00932092"/>
    <w:rsid w:val="009329B2"/>
    <w:rsid w:val="009329D7"/>
    <w:rsid w:val="00932ADE"/>
    <w:rsid w:val="009341EC"/>
    <w:rsid w:val="0093452C"/>
    <w:rsid w:val="00934A6E"/>
    <w:rsid w:val="00934CEA"/>
    <w:rsid w:val="00934D9C"/>
    <w:rsid w:val="009350A8"/>
    <w:rsid w:val="00935893"/>
    <w:rsid w:val="00935EB5"/>
    <w:rsid w:val="009368D1"/>
    <w:rsid w:val="0093708B"/>
    <w:rsid w:val="00937717"/>
    <w:rsid w:val="00937BD2"/>
    <w:rsid w:val="00940075"/>
    <w:rsid w:val="00940C23"/>
    <w:rsid w:val="00940ED7"/>
    <w:rsid w:val="009410B3"/>
    <w:rsid w:val="00942611"/>
    <w:rsid w:val="009432AB"/>
    <w:rsid w:val="00944467"/>
    <w:rsid w:val="00944AF4"/>
    <w:rsid w:val="0094523C"/>
    <w:rsid w:val="0094571F"/>
    <w:rsid w:val="009458ED"/>
    <w:rsid w:val="00945BBC"/>
    <w:rsid w:val="00945BD8"/>
    <w:rsid w:val="00945C4E"/>
    <w:rsid w:val="009461B6"/>
    <w:rsid w:val="009464FF"/>
    <w:rsid w:val="00946ED0"/>
    <w:rsid w:val="009470AA"/>
    <w:rsid w:val="009474A2"/>
    <w:rsid w:val="00947AFD"/>
    <w:rsid w:val="00947E83"/>
    <w:rsid w:val="00951E27"/>
    <w:rsid w:val="00952A80"/>
    <w:rsid w:val="0095311A"/>
    <w:rsid w:val="00953744"/>
    <w:rsid w:val="00953B09"/>
    <w:rsid w:val="00953FD9"/>
    <w:rsid w:val="0095709F"/>
    <w:rsid w:val="009572BC"/>
    <w:rsid w:val="00957604"/>
    <w:rsid w:val="0096047F"/>
    <w:rsid w:val="00960876"/>
    <w:rsid w:val="009616F3"/>
    <w:rsid w:val="00961DA0"/>
    <w:rsid w:val="009628E7"/>
    <w:rsid w:val="00962B85"/>
    <w:rsid w:val="00962F65"/>
    <w:rsid w:val="0096325B"/>
    <w:rsid w:val="009632AC"/>
    <w:rsid w:val="00963596"/>
    <w:rsid w:val="009636A6"/>
    <w:rsid w:val="0096449B"/>
    <w:rsid w:val="00964811"/>
    <w:rsid w:val="00964D46"/>
    <w:rsid w:val="0096535D"/>
    <w:rsid w:val="00965AAA"/>
    <w:rsid w:val="0096692C"/>
    <w:rsid w:val="00966975"/>
    <w:rsid w:val="00966D88"/>
    <w:rsid w:val="00967304"/>
    <w:rsid w:val="00970B2D"/>
    <w:rsid w:val="00970CB3"/>
    <w:rsid w:val="00971A53"/>
    <w:rsid w:val="00971EE9"/>
    <w:rsid w:val="009728E5"/>
    <w:rsid w:val="00973A50"/>
    <w:rsid w:val="00974507"/>
    <w:rsid w:val="00975114"/>
    <w:rsid w:val="00976AB3"/>
    <w:rsid w:val="00976BEA"/>
    <w:rsid w:val="00977485"/>
    <w:rsid w:val="00980079"/>
    <w:rsid w:val="0098089B"/>
    <w:rsid w:val="0098102B"/>
    <w:rsid w:val="009816B4"/>
    <w:rsid w:val="00982057"/>
    <w:rsid w:val="0098215A"/>
    <w:rsid w:val="009821D8"/>
    <w:rsid w:val="009823FF"/>
    <w:rsid w:val="00982928"/>
    <w:rsid w:val="00982B43"/>
    <w:rsid w:val="00983B64"/>
    <w:rsid w:val="00984214"/>
    <w:rsid w:val="0098442D"/>
    <w:rsid w:val="00984706"/>
    <w:rsid w:val="009849A7"/>
    <w:rsid w:val="00985CB8"/>
    <w:rsid w:val="009862DE"/>
    <w:rsid w:val="00986991"/>
    <w:rsid w:val="0099015B"/>
    <w:rsid w:val="00990645"/>
    <w:rsid w:val="0099130A"/>
    <w:rsid w:val="009913B2"/>
    <w:rsid w:val="009914F1"/>
    <w:rsid w:val="0099179B"/>
    <w:rsid w:val="00991AC4"/>
    <w:rsid w:val="00991B2E"/>
    <w:rsid w:val="00992C94"/>
    <w:rsid w:val="00992FF6"/>
    <w:rsid w:val="0099301C"/>
    <w:rsid w:val="0099421C"/>
    <w:rsid w:val="00994F9B"/>
    <w:rsid w:val="009956ED"/>
    <w:rsid w:val="00995703"/>
    <w:rsid w:val="00995ACA"/>
    <w:rsid w:val="00995C0B"/>
    <w:rsid w:val="00996D2B"/>
    <w:rsid w:val="00997B53"/>
    <w:rsid w:val="009A0372"/>
    <w:rsid w:val="009A11AD"/>
    <w:rsid w:val="009A11D2"/>
    <w:rsid w:val="009A1B44"/>
    <w:rsid w:val="009A1EDD"/>
    <w:rsid w:val="009A240F"/>
    <w:rsid w:val="009A2709"/>
    <w:rsid w:val="009A2FB0"/>
    <w:rsid w:val="009A3043"/>
    <w:rsid w:val="009A3744"/>
    <w:rsid w:val="009A3A3A"/>
    <w:rsid w:val="009A5ED6"/>
    <w:rsid w:val="009A6487"/>
    <w:rsid w:val="009A7DFE"/>
    <w:rsid w:val="009B01A4"/>
    <w:rsid w:val="009B06CE"/>
    <w:rsid w:val="009B1C7F"/>
    <w:rsid w:val="009B1E43"/>
    <w:rsid w:val="009B21A4"/>
    <w:rsid w:val="009B2335"/>
    <w:rsid w:val="009B2936"/>
    <w:rsid w:val="009B307F"/>
    <w:rsid w:val="009B36B9"/>
    <w:rsid w:val="009B416D"/>
    <w:rsid w:val="009B5E8F"/>
    <w:rsid w:val="009B66B1"/>
    <w:rsid w:val="009B6C12"/>
    <w:rsid w:val="009B6E45"/>
    <w:rsid w:val="009B7399"/>
    <w:rsid w:val="009B7D34"/>
    <w:rsid w:val="009C167B"/>
    <w:rsid w:val="009C1C94"/>
    <w:rsid w:val="009C1EE7"/>
    <w:rsid w:val="009C24A6"/>
    <w:rsid w:val="009C2AB2"/>
    <w:rsid w:val="009C385E"/>
    <w:rsid w:val="009C3BDF"/>
    <w:rsid w:val="009C4B94"/>
    <w:rsid w:val="009C56E2"/>
    <w:rsid w:val="009C59ED"/>
    <w:rsid w:val="009C5BB9"/>
    <w:rsid w:val="009C68F0"/>
    <w:rsid w:val="009C6EE2"/>
    <w:rsid w:val="009C7851"/>
    <w:rsid w:val="009C78CA"/>
    <w:rsid w:val="009D0D45"/>
    <w:rsid w:val="009D1622"/>
    <w:rsid w:val="009D33E5"/>
    <w:rsid w:val="009D3F42"/>
    <w:rsid w:val="009D3F8E"/>
    <w:rsid w:val="009D42E2"/>
    <w:rsid w:val="009D49D8"/>
    <w:rsid w:val="009D4F82"/>
    <w:rsid w:val="009D57E0"/>
    <w:rsid w:val="009D5C84"/>
    <w:rsid w:val="009D6100"/>
    <w:rsid w:val="009D6635"/>
    <w:rsid w:val="009D6733"/>
    <w:rsid w:val="009D7124"/>
    <w:rsid w:val="009D72B5"/>
    <w:rsid w:val="009D77F8"/>
    <w:rsid w:val="009E1BFD"/>
    <w:rsid w:val="009E2139"/>
    <w:rsid w:val="009E264C"/>
    <w:rsid w:val="009E2919"/>
    <w:rsid w:val="009E31CE"/>
    <w:rsid w:val="009E3BFB"/>
    <w:rsid w:val="009E4890"/>
    <w:rsid w:val="009E5BEF"/>
    <w:rsid w:val="009E7DD8"/>
    <w:rsid w:val="009F07AB"/>
    <w:rsid w:val="009F26AB"/>
    <w:rsid w:val="009F399A"/>
    <w:rsid w:val="009F39EF"/>
    <w:rsid w:val="009F4FE5"/>
    <w:rsid w:val="009F5219"/>
    <w:rsid w:val="009F7D81"/>
    <w:rsid w:val="009F7FB2"/>
    <w:rsid w:val="00A0009D"/>
    <w:rsid w:val="00A00ED4"/>
    <w:rsid w:val="00A01416"/>
    <w:rsid w:val="00A0180A"/>
    <w:rsid w:val="00A03609"/>
    <w:rsid w:val="00A03968"/>
    <w:rsid w:val="00A03F8F"/>
    <w:rsid w:val="00A04EA9"/>
    <w:rsid w:val="00A0687D"/>
    <w:rsid w:val="00A07CF7"/>
    <w:rsid w:val="00A10C83"/>
    <w:rsid w:val="00A11616"/>
    <w:rsid w:val="00A11A4D"/>
    <w:rsid w:val="00A11F4A"/>
    <w:rsid w:val="00A12764"/>
    <w:rsid w:val="00A13261"/>
    <w:rsid w:val="00A13BDF"/>
    <w:rsid w:val="00A144E6"/>
    <w:rsid w:val="00A148C1"/>
    <w:rsid w:val="00A162A2"/>
    <w:rsid w:val="00A165B8"/>
    <w:rsid w:val="00A16C90"/>
    <w:rsid w:val="00A17102"/>
    <w:rsid w:val="00A171E2"/>
    <w:rsid w:val="00A17447"/>
    <w:rsid w:val="00A20D37"/>
    <w:rsid w:val="00A20DFC"/>
    <w:rsid w:val="00A213A1"/>
    <w:rsid w:val="00A21FB4"/>
    <w:rsid w:val="00A2222F"/>
    <w:rsid w:val="00A22616"/>
    <w:rsid w:val="00A22D59"/>
    <w:rsid w:val="00A23793"/>
    <w:rsid w:val="00A238FD"/>
    <w:rsid w:val="00A23C5B"/>
    <w:rsid w:val="00A241C1"/>
    <w:rsid w:val="00A24350"/>
    <w:rsid w:val="00A2448E"/>
    <w:rsid w:val="00A2702E"/>
    <w:rsid w:val="00A272C0"/>
    <w:rsid w:val="00A27A1E"/>
    <w:rsid w:val="00A302DA"/>
    <w:rsid w:val="00A30C76"/>
    <w:rsid w:val="00A3134C"/>
    <w:rsid w:val="00A33168"/>
    <w:rsid w:val="00A334C0"/>
    <w:rsid w:val="00A33DF4"/>
    <w:rsid w:val="00A33DF9"/>
    <w:rsid w:val="00A33E09"/>
    <w:rsid w:val="00A34969"/>
    <w:rsid w:val="00A35709"/>
    <w:rsid w:val="00A35B10"/>
    <w:rsid w:val="00A36257"/>
    <w:rsid w:val="00A3625F"/>
    <w:rsid w:val="00A36AB8"/>
    <w:rsid w:val="00A376A0"/>
    <w:rsid w:val="00A379CA"/>
    <w:rsid w:val="00A37AE1"/>
    <w:rsid w:val="00A40B6C"/>
    <w:rsid w:val="00A41042"/>
    <w:rsid w:val="00A4247D"/>
    <w:rsid w:val="00A42800"/>
    <w:rsid w:val="00A42A32"/>
    <w:rsid w:val="00A42ADA"/>
    <w:rsid w:val="00A44B69"/>
    <w:rsid w:val="00A45105"/>
    <w:rsid w:val="00A45FC2"/>
    <w:rsid w:val="00A46C41"/>
    <w:rsid w:val="00A504CC"/>
    <w:rsid w:val="00A511E3"/>
    <w:rsid w:val="00A51BC5"/>
    <w:rsid w:val="00A520D5"/>
    <w:rsid w:val="00A527AC"/>
    <w:rsid w:val="00A52C6B"/>
    <w:rsid w:val="00A53CE0"/>
    <w:rsid w:val="00A53E71"/>
    <w:rsid w:val="00A54967"/>
    <w:rsid w:val="00A54A82"/>
    <w:rsid w:val="00A54A85"/>
    <w:rsid w:val="00A54D15"/>
    <w:rsid w:val="00A54D95"/>
    <w:rsid w:val="00A5502E"/>
    <w:rsid w:val="00A55EB6"/>
    <w:rsid w:val="00A5621E"/>
    <w:rsid w:val="00A56235"/>
    <w:rsid w:val="00A56BF8"/>
    <w:rsid w:val="00A56FD4"/>
    <w:rsid w:val="00A5772A"/>
    <w:rsid w:val="00A60939"/>
    <w:rsid w:val="00A61D03"/>
    <w:rsid w:val="00A61E90"/>
    <w:rsid w:val="00A627F3"/>
    <w:rsid w:val="00A63607"/>
    <w:rsid w:val="00A63C43"/>
    <w:rsid w:val="00A64312"/>
    <w:rsid w:val="00A6487E"/>
    <w:rsid w:val="00A65006"/>
    <w:rsid w:val="00A65136"/>
    <w:rsid w:val="00A655F1"/>
    <w:rsid w:val="00A665F4"/>
    <w:rsid w:val="00A6666F"/>
    <w:rsid w:val="00A6702B"/>
    <w:rsid w:val="00A675D7"/>
    <w:rsid w:val="00A707CA"/>
    <w:rsid w:val="00A710C9"/>
    <w:rsid w:val="00A7198F"/>
    <w:rsid w:val="00A722DF"/>
    <w:rsid w:val="00A724D5"/>
    <w:rsid w:val="00A732E3"/>
    <w:rsid w:val="00A735C3"/>
    <w:rsid w:val="00A738A2"/>
    <w:rsid w:val="00A73950"/>
    <w:rsid w:val="00A739EE"/>
    <w:rsid w:val="00A73A09"/>
    <w:rsid w:val="00A74263"/>
    <w:rsid w:val="00A7427C"/>
    <w:rsid w:val="00A7482D"/>
    <w:rsid w:val="00A74E74"/>
    <w:rsid w:val="00A75110"/>
    <w:rsid w:val="00A7593C"/>
    <w:rsid w:val="00A75E96"/>
    <w:rsid w:val="00A760DF"/>
    <w:rsid w:val="00A76D5B"/>
    <w:rsid w:val="00A76E77"/>
    <w:rsid w:val="00A7744B"/>
    <w:rsid w:val="00A77766"/>
    <w:rsid w:val="00A779C1"/>
    <w:rsid w:val="00A77C89"/>
    <w:rsid w:val="00A77E04"/>
    <w:rsid w:val="00A801C4"/>
    <w:rsid w:val="00A802E7"/>
    <w:rsid w:val="00A807BA"/>
    <w:rsid w:val="00A80874"/>
    <w:rsid w:val="00A827AA"/>
    <w:rsid w:val="00A82E89"/>
    <w:rsid w:val="00A83139"/>
    <w:rsid w:val="00A84BE9"/>
    <w:rsid w:val="00A84CE9"/>
    <w:rsid w:val="00A854C1"/>
    <w:rsid w:val="00A854C4"/>
    <w:rsid w:val="00A864EC"/>
    <w:rsid w:val="00A867EF"/>
    <w:rsid w:val="00A9185F"/>
    <w:rsid w:val="00A92104"/>
    <w:rsid w:val="00A92B1A"/>
    <w:rsid w:val="00A92EAC"/>
    <w:rsid w:val="00A93A52"/>
    <w:rsid w:val="00A940AF"/>
    <w:rsid w:val="00A9430E"/>
    <w:rsid w:val="00A95EC9"/>
    <w:rsid w:val="00A960C3"/>
    <w:rsid w:val="00A9660C"/>
    <w:rsid w:val="00A978D3"/>
    <w:rsid w:val="00A979BF"/>
    <w:rsid w:val="00A97A47"/>
    <w:rsid w:val="00A97D4E"/>
    <w:rsid w:val="00AA07A8"/>
    <w:rsid w:val="00AA0E20"/>
    <w:rsid w:val="00AA13A6"/>
    <w:rsid w:val="00AA15A0"/>
    <w:rsid w:val="00AA1B59"/>
    <w:rsid w:val="00AA1D81"/>
    <w:rsid w:val="00AA2171"/>
    <w:rsid w:val="00AA22C3"/>
    <w:rsid w:val="00AA22F8"/>
    <w:rsid w:val="00AA24A9"/>
    <w:rsid w:val="00AA2B2B"/>
    <w:rsid w:val="00AA3939"/>
    <w:rsid w:val="00AA3CD7"/>
    <w:rsid w:val="00AA3E31"/>
    <w:rsid w:val="00AA5132"/>
    <w:rsid w:val="00AA5B96"/>
    <w:rsid w:val="00AA63B9"/>
    <w:rsid w:val="00AA6A7A"/>
    <w:rsid w:val="00AA74E9"/>
    <w:rsid w:val="00AB05FD"/>
    <w:rsid w:val="00AB0705"/>
    <w:rsid w:val="00AB0AD4"/>
    <w:rsid w:val="00AB20B3"/>
    <w:rsid w:val="00AB405E"/>
    <w:rsid w:val="00AB43B2"/>
    <w:rsid w:val="00AB4BD2"/>
    <w:rsid w:val="00AB6707"/>
    <w:rsid w:val="00AB7788"/>
    <w:rsid w:val="00AB7830"/>
    <w:rsid w:val="00AC0190"/>
    <w:rsid w:val="00AC0B46"/>
    <w:rsid w:val="00AC10E3"/>
    <w:rsid w:val="00AC119D"/>
    <w:rsid w:val="00AC2C4A"/>
    <w:rsid w:val="00AC4489"/>
    <w:rsid w:val="00AC4724"/>
    <w:rsid w:val="00AC49B6"/>
    <w:rsid w:val="00AC4E23"/>
    <w:rsid w:val="00AC6928"/>
    <w:rsid w:val="00AC7037"/>
    <w:rsid w:val="00AD0D44"/>
    <w:rsid w:val="00AD0E6A"/>
    <w:rsid w:val="00AD1D10"/>
    <w:rsid w:val="00AD2084"/>
    <w:rsid w:val="00AD21F1"/>
    <w:rsid w:val="00AD2AE3"/>
    <w:rsid w:val="00AD2B1C"/>
    <w:rsid w:val="00AD2C92"/>
    <w:rsid w:val="00AD2EFE"/>
    <w:rsid w:val="00AD2F46"/>
    <w:rsid w:val="00AD3945"/>
    <w:rsid w:val="00AD5611"/>
    <w:rsid w:val="00AD5DCC"/>
    <w:rsid w:val="00AD5E47"/>
    <w:rsid w:val="00AD65F7"/>
    <w:rsid w:val="00AD663B"/>
    <w:rsid w:val="00AD687A"/>
    <w:rsid w:val="00AD6A0D"/>
    <w:rsid w:val="00AD7812"/>
    <w:rsid w:val="00AE1161"/>
    <w:rsid w:val="00AE1CC5"/>
    <w:rsid w:val="00AE2521"/>
    <w:rsid w:val="00AE2CBD"/>
    <w:rsid w:val="00AE306A"/>
    <w:rsid w:val="00AE380E"/>
    <w:rsid w:val="00AE40BB"/>
    <w:rsid w:val="00AE50B3"/>
    <w:rsid w:val="00AE598D"/>
    <w:rsid w:val="00AE6F86"/>
    <w:rsid w:val="00AE7264"/>
    <w:rsid w:val="00AF09A3"/>
    <w:rsid w:val="00AF0C2E"/>
    <w:rsid w:val="00AF0E80"/>
    <w:rsid w:val="00AF12BA"/>
    <w:rsid w:val="00AF1F8F"/>
    <w:rsid w:val="00AF21CE"/>
    <w:rsid w:val="00AF24E4"/>
    <w:rsid w:val="00AF2B4C"/>
    <w:rsid w:val="00AF2CE5"/>
    <w:rsid w:val="00AF2E43"/>
    <w:rsid w:val="00AF3014"/>
    <w:rsid w:val="00AF47CF"/>
    <w:rsid w:val="00AF5F02"/>
    <w:rsid w:val="00AF67DB"/>
    <w:rsid w:val="00AF6857"/>
    <w:rsid w:val="00AF736A"/>
    <w:rsid w:val="00AF782F"/>
    <w:rsid w:val="00AF7B28"/>
    <w:rsid w:val="00B001E2"/>
    <w:rsid w:val="00B00E02"/>
    <w:rsid w:val="00B015FB"/>
    <w:rsid w:val="00B01C03"/>
    <w:rsid w:val="00B02048"/>
    <w:rsid w:val="00B02906"/>
    <w:rsid w:val="00B02AB7"/>
    <w:rsid w:val="00B02DEE"/>
    <w:rsid w:val="00B033DA"/>
    <w:rsid w:val="00B03B5D"/>
    <w:rsid w:val="00B03D5E"/>
    <w:rsid w:val="00B04DE5"/>
    <w:rsid w:val="00B0590A"/>
    <w:rsid w:val="00B059F2"/>
    <w:rsid w:val="00B05BA4"/>
    <w:rsid w:val="00B07F6B"/>
    <w:rsid w:val="00B10276"/>
    <w:rsid w:val="00B10C30"/>
    <w:rsid w:val="00B10D21"/>
    <w:rsid w:val="00B11801"/>
    <w:rsid w:val="00B11F3C"/>
    <w:rsid w:val="00B122B8"/>
    <w:rsid w:val="00B1231E"/>
    <w:rsid w:val="00B12A30"/>
    <w:rsid w:val="00B12B26"/>
    <w:rsid w:val="00B138A6"/>
    <w:rsid w:val="00B13CCB"/>
    <w:rsid w:val="00B14329"/>
    <w:rsid w:val="00B1460C"/>
    <w:rsid w:val="00B14913"/>
    <w:rsid w:val="00B150AF"/>
    <w:rsid w:val="00B1562D"/>
    <w:rsid w:val="00B15956"/>
    <w:rsid w:val="00B16C55"/>
    <w:rsid w:val="00B211B3"/>
    <w:rsid w:val="00B213FF"/>
    <w:rsid w:val="00B219CB"/>
    <w:rsid w:val="00B238D5"/>
    <w:rsid w:val="00B23ABA"/>
    <w:rsid w:val="00B26AF1"/>
    <w:rsid w:val="00B30161"/>
    <w:rsid w:val="00B303D5"/>
    <w:rsid w:val="00B30796"/>
    <w:rsid w:val="00B307E8"/>
    <w:rsid w:val="00B30EE9"/>
    <w:rsid w:val="00B314B7"/>
    <w:rsid w:val="00B31586"/>
    <w:rsid w:val="00B32436"/>
    <w:rsid w:val="00B32B34"/>
    <w:rsid w:val="00B32BFD"/>
    <w:rsid w:val="00B333C0"/>
    <w:rsid w:val="00B335A6"/>
    <w:rsid w:val="00B33AC8"/>
    <w:rsid w:val="00B33BF6"/>
    <w:rsid w:val="00B33C01"/>
    <w:rsid w:val="00B3407B"/>
    <w:rsid w:val="00B3419B"/>
    <w:rsid w:val="00B37717"/>
    <w:rsid w:val="00B37FDF"/>
    <w:rsid w:val="00B40082"/>
    <w:rsid w:val="00B41DE9"/>
    <w:rsid w:val="00B42848"/>
    <w:rsid w:val="00B42F20"/>
    <w:rsid w:val="00B43890"/>
    <w:rsid w:val="00B45829"/>
    <w:rsid w:val="00B46A24"/>
    <w:rsid w:val="00B46B8C"/>
    <w:rsid w:val="00B46CC1"/>
    <w:rsid w:val="00B46D94"/>
    <w:rsid w:val="00B470A5"/>
    <w:rsid w:val="00B475F3"/>
    <w:rsid w:val="00B47988"/>
    <w:rsid w:val="00B5031C"/>
    <w:rsid w:val="00B50882"/>
    <w:rsid w:val="00B50DA8"/>
    <w:rsid w:val="00B511E0"/>
    <w:rsid w:val="00B51443"/>
    <w:rsid w:val="00B51C87"/>
    <w:rsid w:val="00B5218D"/>
    <w:rsid w:val="00B52B0D"/>
    <w:rsid w:val="00B52C05"/>
    <w:rsid w:val="00B53FE0"/>
    <w:rsid w:val="00B54891"/>
    <w:rsid w:val="00B548D6"/>
    <w:rsid w:val="00B5523D"/>
    <w:rsid w:val="00B554C8"/>
    <w:rsid w:val="00B55945"/>
    <w:rsid w:val="00B56056"/>
    <w:rsid w:val="00B568B0"/>
    <w:rsid w:val="00B60875"/>
    <w:rsid w:val="00B6293F"/>
    <w:rsid w:val="00B63212"/>
    <w:rsid w:val="00B63596"/>
    <w:rsid w:val="00B638AB"/>
    <w:rsid w:val="00B63E56"/>
    <w:rsid w:val="00B63F17"/>
    <w:rsid w:val="00B64089"/>
    <w:rsid w:val="00B646C8"/>
    <w:rsid w:val="00B64768"/>
    <w:rsid w:val="00B64EED"/>
    <w:rsid w:val="00B653E6"/>
    <w:rsid w:val="00B6688E"/>
    <w:rsid w:val="00B66CF9"/>
    <w:rsid w:val="00B701D7"/>
    <w:rsid w:val="00B706B9"/>
    <w:rsid w:val="00B71290"/>
    <w:rsid w:val="00B74477"/>
    <w:rsid w:val="00B74514"/>
    <w:rsid w:val="00B74F94"/>
    <w:rsid w:val="00B74FF4"/>
    <w:rsid w:val="00B75608"/>
    <w:rsid w:val="00B759D5"/>
    <w:rsid w:val="00B769CE"/>
    <w:rsid w:val="00B76A26"/>
    <w:rsid w:val="00B77470"/>
    <w:rsid w:val="00B81729"/>
    <w:rsid w:val="00B817F7"/>
    <w:rsid w:val="00B8211D"/>
    <w:rsid w:val="00B824C3"/>
    <w:rsid w:val="00B82B81"/>
    <w:rsid w:val="00B832F5"/>
    <w:rsid w:val="00B83509"/>
    <w:rsid w:val="00B83547"/>
    <w:rsid w:val="00B83664"/>
    <w:rsid w:val="00B8367B"/>
    <w:rsid w:val="00B83C60"/>
    <w:rsid w:val="00B86810"/>
    <w:rsid w:val="00B87784"/>
    <w:rsid w:val="00B902F2"/>
    <w:rsid w:val="00B90370"/>
    <w:rsid w:val="00B90420"/>
    <w:rsid w:val="00B904D2"/>
    <w:rsid w:val="00B904EF"/>
    <w:rsid w:val="00B9081C"/>
    <w:rsid w:val="00B918EC"/>
    <w:rsid w:val="00B94988"/>
    <w:rsid w:val="00B94D66"/>
    <w:rsid w:val="00B95BD8"/>
    <w:rsid w:val="00B95DA4"/>
    <w:rsid w:val="00B95EA8"/>
    <w:rsid w:val="00B96690"/>
    <w:rsid w:val="00B96FFB"/>
    <w:rsid w:val="00B97000"/>
    <w:rsid w:val="00B9706C"/>
    <w:rsid w:val="00B9717D"/>
    <w:rsid w:val="00BA0356"/>
    <w:rsid w:val="00BA06BB"/>
    <w:rsid w:val="00BA0DF4"/>
    <w:rsid w:val="00BA149A"/>
    <w:rsid w:val="00BA28F6"/>
    <w:rsid w:val="00BA35B5"/>
    <w:rsid w:val="00BA3941"/>
    <w:rsid w:val="00BA3CB2"/>
    <w:rsid w:val="00BA4AF8"/>
    <w:rsid w:val="00BA4B0B"/>
    <w:rsid w:val="00BA4E20"/>
    <w:rsid w:val="00BA5197"/>
    <w:rsid w:val="00BA51B1"/>
    <w:rsid w:val="00BA5839"/>
    <w:rsid w:val="00BA5845"/>
    <w:rsid w:val="00BA6B24"/>
    <w:rsid w:val="00BA6EAA"/>
    <w:rsid w:val="00BA7A48"/>
    <w:rsid w:val="00BB024B"/>
    <w:rsid w:val="00BB129D"/>
    <w:rsid w:val="00BB1DD4"/>
    <w:rsid w:val="00BB21F3"/>
    <w:rsid w:val="00BB255E"/>
    <w:rsid w:val="00BB3029"/>
    <w:rsid w:val="00BB3335"/>
    <w:rsid w:val="00BB5620"/>
    <w:rsid w:val="00BC0DC0"/>
    <w:rsid w:val="00BC247C"/>
    <w:rsid w:val="00BC2F5B"/>
    <w:rsid w:val="00BC5744"/>
    <w:rsid w:val="00BC6623"/>
    <w:rsid w:val="00BC68C7"/>
    <w:rsid w:val="00BC702B"/>
    <w:rsid w:val="00BD05FE"/>
    <w:rsid w:val="00BD1210"/>
    <w:rsid w:val="00BD38B7"/>
    <w:rsid w:val="00BD5C03"/>
    <w:rsid w:val="00BD61AA"/>
    <w:rsid w:val="00BD730C"/>
    <w:rsid w:val="00BD764A"/>
    <w:rsid w:val="00BD7A1D"/>
    <w:rsid w:val="00BE017B"/>
    <w:rsid w:val="00BE035B"/>
    <w:rsid w:val="00BE0417"/>
    <w:rsid w:val="00BE0E76"/>
    <w:rsid w:val="00BE134C"/>
    <w:rsid w:val="00BE1428"/>
    <w:rsid w:val="00BE142E"/>
    <w:rsid w:val="00BE23C0"/>
    <w:rsid w:val="00BE28E4"/>
    <w:rsid w:val="00BE3980"/>
    <w:rsid w:val="00BE45E5"/>
    <w:rsid w:val="00BE4FBE"/>
    <w:rsid w:val="00BE6189"/>
    <w:rsid w:val="00BE6349"/>
    <w:rsid w:val="00BE6D61"/>
    <w:rsid w:val="00BF17EF"/>
    <w:rsid w:val="00BF25A9"/>
    <w:rsid w:val="00BF2A57"/>
    <w:rsid w:val="00BF2D83"/>
    <w:rsid w:val="00BF362F"/>
    <w:rsid w:val="00BF3C01"/>
    <w:rsid w:val="00BF3DF5"/>
    <w:rsid w:val="00BF433E"/>
    <w:rsid w:val="00BF4489"/>
    <w:rsid w:val="00BF51A9"/>
    <w:rsid w:val="00BF5765"/>
    <w:rsid w:val="00BF5F0C"/>
    <w:rsid w:val="00BF6802"/>
    <w:rsid w:val="00BF79D8"/>
    <w:rsid w:val="00BF7EF2"/>
    <w:rsid w:val="00C005C0"/>
    <w:rsid w:val="00C00B0A"/>
    <w:rsid w:val="00C00B2E"/>
    <w:rsid w:val="00C00E38"/>
    <w:rsid w:val="00C0166A"/>
    <w:rsid w:val="00C01D74"/>
    <w:rsid w:val="00C0211B"/>
    <w:rsid w:val="00C02731"/>
    <w:rsid w:val="00C0351E"/>
    <w:rsid w:val="00C03A61"/>
    <w:rsid w:val="00C03DBE"/>
    <w:rsid w:val="00C0514C"/>
    <w:rsid w:val="00C06398"/>
    <w:rsid w:val="00C1011C"/>
    <w:rsid w:val="00C1014D"/>
    <w:rsid w:val="00C114E5"/>
    <w:rsid w:val="00C11ECF"/>
    <w:rsid w:val="00C130B4"/>
    <w:rsid w:val="00C13169"/>
    <w:rsid w:val="00C13C6F"/>
    <w:rsid w:val="00C1414B"/>
    <w:rsid w:val="00C1506C"/>
    <w:rsid w:val="00C15EBA"/>
    <w:rsid w:val="00C16A58"/>
    <w:rsid w:val="00C16AFC"/>
    <w:rsid w:val="00C16B92"/>
    <w:rsid w:val="00C16BAD"/>
    <w:rsid w:val="00C208F8"/>
    <w:rsid w:val="00C21267"/>
    <w:rsid w:val="00C217D0"/>
    <w:rsid w:val="00C21AC0"/>
    <w:rsid w:val="00C225F9"/>
    <w:rsid w:val="00C23075"/>
    <w:rsid w:val="00C23414"/>
    <w:rsid w:val="00C243CA"/>
    <w:rsid w:val="00C24A31"/>
    <w:rsid w:val="00C250F3"/>
    <w:rsid w:val="00C26198"/>
    <w:rsid w:val="00C262A4"/>
    <w:rsid w:val="00C26D11"/>
    <w:rsid w:val="00C26DEF"/>
    <w:rsid w:val="00C26F94"/>
    <w:rsid w:val="00C275EA"/>
    <w:rsid w:val="00C27E20"/>
    <w:rsid w:val="00C27FE8"/>
    <w:rsid w:val="00C31841"/>
    <w:rsid w:val="00C349B8"/>
    <w:rsid w:val="00C35E8C"/>
    <w:rsid w:val="00C3605C"/>
    <w:rsid w:val="00C36AEF"/>
    <w:rsid w:val="00C40174"/>
    <w:rsid w:val="00C40CE1"/>
    <w:rsid w:val="00C41384"/>
    <w:rsid w:val="00C41B39"/>
    <w:rsid w:val="00C41D2B"/>
    <w:rsid w:val="00C4387A"/>
    <w:rsid w:val="00C438D9"/>
    <w:rsid w:val="00C43AD7"/>
    <w:rsid w:val="00C43BAD"/>
    <w:rsid w:val="00C43DE6"/>
    <w:rsid w:val="00C44864"/>
    <w:rsid w:val="00C45EC4"/>
    <w:rsid w:val="00C46199"/>
    <w:rsid w:val="00C46773"/>
    <w:rsid w:val="00C4678D"/>
    <w:rsid w:val="00C46B96"/>
    <w:rsid w:val="00C52EBD"/>
    <w:rsid w:val="00C53F66"/>
    <w:rsid w:val="00C54780"/>
    <w:rsid w:val="00C54B30"/>
    <w:rsid w:val="00C55159"/>
    <w:rsid w:val="00C57278"/>
    <w:rsid w:val="00C61054"/>
    <w:rsid w:val="00C620D9"/>
    <w:rsid w:val="00C62605"/>
    <w:rsid w:val="00C62619"/>
    <w:rsid w:val="00C626BE"/>
    <w:rsid w:val="00C63131"/>
    <w:rsid w:val="00C64285"/>
    <w:rsid w:val="00C646E0"/>
    <w:rsid w:val="00C649BD"/>
    <w:rsid w:val="00C64D85"/>
    <w:rsid w:val="00C65016"/>
    <w:rsid w:val="00C6532A"/>
    <w:rsid w:val="00C65B79"/>
    <w:rsid w:val="00C65D6B"/>
    <w:rsid w:val="00C6662B"/>
    <w:rsid w:val="00C66E83"/>
    <w:rsid w:val="00C66F20"/>
    <w:rsid w:val="00C677C1"/>
    <w:rsid w:val="00C67CDB"/>
    <w:rsid w:val="00C703FB"/>
    <w:rsid w:val="00C70C5D"/>
    <w:rsid w:val="00C70DB3"/>
    <w:rsid w:val="00C715A2"/>
    <w:rsid w:val="00C72D0F"/>
    <w:rsid w:val="00C736C8"/>
    <w:rsid w:val="00C73978"/>
    <w:rsid w:val="00C73C7E"/>
    <w:rsid w:val="00C73FB6"/>
    <w:rsid w:val="00C740B2"/>
    <w:rsid w:val="00C74C07"/>
    <w:rsid w:val="00C74E46"/>
    <w:rsid w:val="00C75C00"/>
    <w:rsid w:val="00C75E86"/>
    <w:rsid w:val="00C7605D"/>
    <w:rsid w:val="00C760A5"/>
    <w:rsid w:val="00C76480"/>
    <w:rsid w:val="00C76A7D"/>
    <w:rsid w:val="00C77070"/>
    <w:rsid w:val="00C77919"/>
    <w:rsid w:val="00C77A6D"/>
    <w:rsid w:val="00C77E2E"/>
    <w:rsid w:val="00C81947"/>
    <w:rsid w:val="00C81C42"/>
    <w:rsid w:val="00C8423E"/>
    <w:rsid w:val="00C8529F"/>
    <w:rsid w:val="00C86719"/>
    <w:rsid w:val="00C86B74"/>
    <w:rsid w:val="00C86B79"/>
    <w:rsid w:val="00C86F12"/>
    <w:rsid w:val="00C86FF4"/>
    <w:rsid w:val="00C877CF"/>
    <w:rsid w:val="00C90595"/>
    <w:rsid w:val="00C90604"/>
    <w:rsid w:val="00C909ED"/>
    <w:rsid w:val="00C91297"/>
    <w:rsid w:val="00C9162F"/>
    <w:rsid w:val="00C91A34"/>
    <w:rsid w:val="00C935F2"/>
    <w:rsid w:val="00C94131"/>
    <w:rsid w:val="00C943A6"/>
    <w:rsid w:val="00C947AE"/>
    <w:rsid w:val="00C947BF"/>
    <w:rsid w:val="00C95269"/>
    <w:rsid w:val="00C95AE3"/>
    <w:rsid w:val="00C95B06"/>
    <w:rsid w:val="00C97DF9"/>
    <w:rsid w:val="00C97EBA"/>
    <w:rsid w:val="00CA07F2"/>
    <w:rsid w:val="00CA141F"/>
    <w:rsid w:val="00CA3558"/>
    <w:rsid w:val="00CA3862"/>
    <w:rsid w:val="00CA3CC5"/>
    <w:rsid w:val="00CA4D2B"/>
    <w:rsid w:val="00CA67C0"/>
    <w:rsid w:val="00CA6C85"/>
    <w:rsid w:val="00CA73C2"/>
    <w:rsid w:val="00CA79E0"/>
    <w:rsid w:val="00CA7A1A"/>
    <w:rsid w:val="00CB203C"/>
    <w:rsid w:val="00CB2A68"/>
    <w:rsid w:val="00CB2D44"/>
    <w:rsid w:val="00CB3048"/>
    <w:rsid w:val="00CB311A"/>
    <w:rsid w:val="00CB37A4"/>
    <w:rsid w:val="00CB464B"/>
    <w:rsid w:val="00CB4D80"/>
    <w:rsid w:val="00CB78FB"/>
    <w:rsid w:val="00CB7979"/>
    <w:rsid w:val="00CB7D16"/>
    <w:rsid w:val="00CC0107"/>
    <w:rsid w:val="00CC07A6"/>
    <w:rsid w:val="00CC0EB3"/>
    <w:rsid w:val="00CC0F47"/>
    <w:rsid w:val="00CC19E3"/>
    <w:rsid w:val="00CC2187"/>
    <w:rsid w:val="00CC365A"/>
    <w:rsid w:val="00CC3743"/>
    <w:rsid w:val="00CC4732"/>
    <w:rsid w:val="00CC69A8"/>
    <w:rsid w:val="00CC73F1"/>
    <w:rsid w:val="00CC7420"/>
    <w:rsid w:val="00CD0120"/>
    <w:rsid w:val="00CD0580"/>
    <w:rsid w:val="00CD150A"/>
    <w:rsid w:val="00CD1A4C"/>
    <w:rsid w:val="00CD2277"/>
    <w:rsid w:val="00CD24AC"/>
    <w:rsid w:val="00CD3400"/>
    <w:rsid w:val="00CD451B"/>
    <w:rsid w:val="00CD5583"/>
    <w:rsid w:val="00CD587F"/>
    <w:rsid w:val="00CD6E08"/>
    <w:rsid w:val="00CD7171"/>
    <w:rsid w:val="00CD7481"/>
    <w:rsid w:val="00CD78CB"/>
    <w:rsid w:val="00CD7AC5"/>
    <w:rsid w:val="00CE0144"/>
    <w:rsid w:val="00CE08CD"/>
    <w:rsid w:val="00CE121B"/>
    <w:rsid w:val="00CE126F"/>
    <w:rsid w:val="00CE1276"/>
    <w:rsid w:val="00CE1A32"/>
    <w:rsid w:val="00CE1A4C"/>
    <w:rsid w:val="00CE1AB3"/>
    <w:rsid w:val="00CE1F96"/>
    <w:rsid w:val="00CE2077"/>
    <w:rsid w:val="00CE25D9"/>
    <w:rsid w:val="00CE3B93"/>
    <w:rsid w:val="00CE41D2"/>
    <w:rsid w:val="00CE4486"/>
    <w:rsid w:val="00CE45D6"/>
    <w:rsid w:val="00CE7D08"/>
    <w:rsid w:val="00CE7DC7"/>
    <w:rsid w:val="00CF01BC"/>
    <w:rsid w:val="00CF01D6"/>
    <w:rsid w:val="00CF03A1"/>
    <w:rsid w:val="00CF0817"/>
    <w:rsid w:val="00CF08E5"/>
    <w:rsid w:val="00CF13F5"/>
    <w:rsid w:val="00CF2702"/>
    <w:rsid w:val="00CF31A8"/>
    <w:rsid w:val="00CF3249"/>
    <w:rsid w:val="00CF40BC"/>
    <w:rsid w:val="00CF4856"/>
    <w:rsid w:val="00CF48B9"/>
    <w:rsid w:val="00CF4968"/>
    <w:rsid w:val="00CF4A96"/>
    <w:rsid w:val="00CF4C19"/>
    <w:rsid w:val="00CF5521"/>
    <w:rsid w:val="00CF63B2"/>
    <w:rsid w:val="00CF6477"/>
    <w:rsid w:val="00D0016F"/>
    <w:rsid w:val="00D00ED8"/>
    <w:rsid w:val="00D00F88"/>
    <w:rsid w:val="00D01262"/>
    <w:rsid w:val="00D0144C"/>
    <w:rsid w:val="00D01490"/>
    <w:rsid w:val="00D01947"/>
    <w:rsid w:val="00D01D74"/>
    <w:rsid w:val="00D0256D"/>
    <w:rsid w:val="00D02AAB"/>
    <w:rsid w:val="00D036C3"/>
    <w:rsid w:val="00D03C78"/>
    <w:rsid w:val="00D055F9"/>
    <w:rsid w:val="00D05B1A"/>
    <w:rsid w:val="00D06AD4"/>
    <w:rsid w:val="00D06C74"/>
    <w:rsid w:val="00D07376"/>
    <w:rsid w:val="00D07885"/>
    <w:rsid w:val="00D07942"/>
    <w:rsid w:val="00D103EF"/>
    <w:rsid w:val="00D10450"/>
    <w:rsid w:val="00D10456"/>
    <w:rsid w:val="00D1078F"/>
    <w:rsid w:val="00D108A9"/>
    <w:rsid w:val="00D10EB0"/>
    <w:rsid w:val="00D11EF8"/>
    <w:rsid w:val="00D1268E"/>
    <w:rsid w:val="00D13261"/>
    <w:rsid w:val="00D13321"/>
    <w:rsid w:val="00D13351"/>
    <w:rsid w:val="00D13D30"/>
    <w:rsid w:val="00D13F17"/>
    <w:rsid w:val="00D1515F"/>
    <w:rsid w:val="00D1553F"/>
    <w:rsid w:val="00D15543"/>
    <w:rsid w:val="00D162AE"/>
    <w:rsid w:val="00D16341"/>
    <w:rsid w:val="00D165C3"/>
    <w:rsid w:val="00D1691A"/>
    <w:rsid w:val="00D16EF9"/>
    <w:rsid w:val="00D17125"/>
    <w:rsid w:val="00D17396"/>
    <w:rsid w:val="00D202DE"/>
    <w:rsid w:val="00D20581"/>
    <w:rsid w:val="00D214AD"/>
    <w:rsid w:val="00D21AA8"/>
    <w:rsid w:val="00D22BD2"/>
    <w:rsid w:val="00D23431"/>
    <w:rsid w:val="00D2399F"/>
    <w:rsid w:val="00D2407A"/>
    <w:rsid w:val="00D2437C"/>
    <w:rsid w:val="00D247F4"/>
    <w:rsid w:val="00D25184"/>
    <w:rsid w:val="00D25793"/>
    <w:rsid w:val="00D25E06"/>
    <w:rsid w:val="00D262C2"/>
    <w:rsid w:val="00D26B52"/>
    <w:rsid w:val="00D26BCC"/>
    <w:rsid w:val="00D26C5C"/>
    <w:rsid w:val="00D2728F"/>
    <w:rsid w:val="00D30BF7"/>
    <w:rsid w:val="00D31A96"/>
    <w:rsid w:val="00D33740"/>
    <w:rsid w:val="00D34338"/>
    <w:rsid w:val="00D347D1"/>
    <w:rsid w:val="00D356CD"/>
    <w:rsid w:val="00D3580C"/>
    <w:rsid w:val="00D368DD"/>
    <w:rsid w:val="00D36C34"/>
    <w:rsid w:val="00D37CBF"/>
    <w:rsid w:val="00D40515"/>
    <w:rsid w:val="00D41228"/>
    <w:rsid w:val="00D4231B"/>
    <w:rsid w:val="00D42D81"/>
    <w:rsid w:val="00D42DC4"/>
    <w:rsid w:val="00D433AD"/>
    <w:rsid w:val="00D43632"/>
    <w:rsid w:val="00D44C9B"/>
    <w:rsid w:val="00D44E85"/>
    <w:rsid w:val="00D454CF"/>
    <w:rsid w:val="00D45B43"/>
    <w:rsid w:val="00D45DA9"/>
    <w:rsid w:val="00D46438"/>
    <w:rsid w:val="00D46D8F"/>
    <w:rsid w:val="00D50AE6"/>
    <w:rsid w:val="00D50DBD"/>
    <w:rsid w:val="00D5231A"/>
    <w:rsid w:val="00D53FA7"/>
    <w:rsid w:val="00D54570"/>
    <w:rsid w:val="00D54B4E"/>
    <w:rsid w:val="00D54C87"/>
    <w:rsid w:val="00D54EEB"/>
    <w:rsid w:val="00D55F3C"/>
    <w:rsid w:val="00D5663F"/>
    <w:rsid w:val="00D56CC3"/>
    <w:rsid w:val="00D572A3"/>
    <w:rsid w:val="00D57E89"/>
    <w:rsid w:val="00D57FE1"/>
    <w:rsid w:val="00D60194"/>
    <w:rsid w:val="00D62253"/>
    <w:rsid w:val="00D6280E"/>
    <w:rsid w:val="00D629DE"/>
    <w:rsid w:val="00D640AF"/>
    <w:rsid w:val="00D64B21"/>
    <w:rsid w:val="00D64C7B"/>
    <w:rsid w:val="00D64D63"/>
    <w:rsid w:val="00D668DD"/>
    <w:rsid w:val="00D66C79"/>
    <w:rsid w:val="00D67585"/>
    <w:rsid w:val="00D67657"/>
    <w:rsid w:val="00D67677"/>
    <w:rsid w:val="00D67803"/>
    <w:rsid w:val="00D70148"/>
    <w:rsid w:val="00D7171E"/>
    <w:rsid w:val="00D71F62"/>
    <w:rsid w:val="00D7258F"/>
    <w:rsid w:val="00D72906"/>
    <w:rsid w:val="00D72D42"/>
    <w:rsid w:val="00D72DC1"/>
    <w:rsid w:val="00D7323A"/>
    <w:rsid w:val="00D733A7"/>
    <w:rsid w:val="00D73FDD"/>
    <w:rsid w:val="00D7433D"/>
    <w:rsid w:val="00D7485E"/>
    <w:rsid w:val="00D74D9C"/>
    <w:rsid w:val="00D7502C"/>
    <w:rsid w:val="00D753A3"/>
    <w:rsid w:val="00D76CCA"/>
    <w:rsid w:val="00D76D20"/>
    <w:rsid w:val="00D77133"/>
    <w:rsid w:val="00D7791F"/>
    <w:rsid w:val="00D77E8D"/>
    <w:rsid w:val="00D77FAA"/>
    <w:rsid w:val="00D800ED"/>
    <w:rsid w:val="00D81B86"/>
    <w:rsid w:val="00D81DC4"/>
    <w:rsid w:val="00D83222"/>
    <w:rsid w:val="00D834C4"/>
    <w:rsid w:val="00D8374B"/>
    <w:rsid w:val="00D84137"/>
    <w:rsid w:val="00D84B63"/>
    <w:rsid w:val="00D84C7A"/>
    <w:rsid w:val="00D853AA"/>
    <w:rsid w:val="00D85760"/>
    <w:rsid w:val="00D85D76"/>
    <w:rsid w:val="00D85FD7"/>
    <w:rsid w:val="00D86AF7"/>
    <w:rsid w:val="00D86CA4"/>
    <w:rsid w:val="00D86DE0"/>
    <w:rsid w:val="00D91176"/>
    <w:rsid w:val="00D917D8"/>
    <w:rsid w:val="00D92EFB"/>
    <w:rsid w:val="00D93CC3"/>
    <w:rsid w:val="00D950B0"/>
    <w:rsid w:val="00D96678"/>
    <w:rsid w:val="00D96D92"/>
    <w:rsid w:val="00D97828"/>
    <w:rsid w:val="00D97E1C"/>
    <w:rsid w:val="00DA12DA"/>
    <w:rsid w:val="00DA1A7F"/>
    <w:rsid w:val="00DA203A"/>
    <w:rsid w:val="00DA2247"/>
    <w:rsid w:val="00DA22F9"/>
    <w:rsid w:val="00DA2571"/>
    <w:rsid w:val="00DA2804"/>
    <w:rsid w:val="00DA445D"/>
    <w:rsid w:val="00DA4E83"/>
    <w:rsid w:val="00DA51CD"/>
    <w:rsid w:val="00DA5A08"/>
    <w:rsid w:val="00DA64F7"/>
    <w:rsid w:val="00DA6D41"/>
    <w:rsid w:val="00DB012C"/>
    <w:rsid w:val="00DB0AFC"/>
    <w:rsid w:val="00DB0B88"/>
    <w:rsid w:val="00DB1EC7"/>
    <w:rsid w:val="00DB2000"/>
    <w:rsid w:val="00DB2223"/>
    <w:rsid w:val="00DB262D"/>
    <w:rsid w:val="00DB2B8A"/>
    <w:rsid w:val="00DB3761"/>
    <w:rsid w:val="00DB39E4"/>
    <w:rsid w:val="00DB4A58"/>
    <w:rsid w:val="00DB51CA"/>
    <w:rsid w:val="00DB5BDA"/>
    <w:rsid w:val="00DB5C50"/>
    <w:rsid w:val="00DB69AD"/>
    <w:rsid w:val="00DB6AEA"/>
    <w:rsid w:val="00DB6F4A"/>
    <w:rsid w:val="00DB73BB"/>
    <w:rsid w:val="00DB7F79"/>
    <w:rsid w:val="00DC0A56"/>
    <w:rsid w:val="00DC1084"/>
    <w:rsid w:val="00DC154A"/>
    <w:rsid w:val="00DC1796"/>
    <w:rsid w:val="00DC26E2"/>
    <w:rsid w:val="00DC2743"/>
    <w:rsid w:val="00DC290D"/>
    <w:rsid w:val="00DC30CB"/>
    <w:rsid w:val="00DC328A"/>
    <w:rsid w:val="00DC357E"/>
    <w:rsid w:val="00DC4643"/>
    <w:rsid w:val="00DC57E1"/>
    <w:rsid w:val="00DC58C1"/>
    <w:rsid w:val="00DC5C08"/>
    <w:rsid w:val="00DC6542"/>
    <w:rsid w:val="00DC679F"/>
    <w:rsid w:val="00DC69E9"/>
    <w:rsid w:val="00DC715B"/>
    <w:rsid w:val="00DD04A7"/>
    <w:rsid w:val="00DD16C6"/>
    <w:rsid w:val="00DD1A32"/>
    <w:rsid w:val="00DD2011"/>
    <w:rsid w:val="00DD2488"/>
    <w:rsid w:val="00DD24E8"/>
    <w:rsid w:val="00DD35F6"/>
    <w:rsid w:val="00DD38C1"/>
    <w:rsid w:val="00DD49FB"/>
    <w:rsid w:val="00DD53C1"/>
    <w:rsid w:val="00DD58E9"/>
    <w:rsid w:val="00DD5989"/>
    <w:rsid w:val="00DD5BF7"/>
    <w:rsid w:val="00DD648D"/>
    <w:rsid w:val="00DD6E6B"/>
    <w:rsid w:val="00DD6EFE"/>
    <w:rsid w:val="00DD74EA"/>
    <w:rsid w:val="00DD7DEF"/>
    <w:rsid w:val="00DD7FE4"/>
    <w:rsid w:val="00DE02EB"/>
    <w:rsid w:val="00DE1495"/>
    <w:rsid w:val="00DE1E67"/>
    <w:rsid w:val="00DE25F4"/>
    <w:rsid w:val="00DE2DD7"/>
    <w:rsid w:val="00DE64DB"/>
    <w:rsid w:val="00DE6D36"/>
    <w:rsid w:val="00DE6D8B"/>
    <w:rsid w:val="00DF05A5"/>
    <w:rsid w:val="00DF0DB5"/>
    <w:rsid w:val="00DF124F"/>
    <w:rsid w:val="00DF15F9"/>
    <w:rsid w:val="00DF160D"/>
    <w:rsid w:val="00DF16E8"/>
    <w:rsid w:val="00DF180D"/>
    <w:rsid w:val="00DF31CE"/>
    <w:rsid w:val="00DF46BD"/>
    <w:rsid w:val="00DF5456"/>
    <w:rsid w:val="00DF585F"/>
    <w:rsid w:val="00DF72D3"/>
    <w:rsid w:val="00DF7B52"/>
    <w:rsid w:val="00E00A1F"/>
    <w:rsid w:val="00E00D7F"/>
    <w:rsid w:val="00E00DD6"/>
    <w:rsid w:val="00E02526"/>
    <w:rsid w:val="00E02FBC"/>
    <w:rsid w:val="00E03893"/>
    <w:rsid w:val="00E04247"/>
    <w:rsid w:val="00E04F7D"/>
    <w:rsid w:val="00E07265"/>
    <w:rsid w:val="00E0794D"/>
    <w:rsid w:val="00E108EB"/>
    <w:rsid w:val="00E10D62"/>
    <w:rsid w:val="00E11B41"/>
    <w:rsid w:val="00E11BBB"/>
    <w:rsid w:val="00E11EA4"/>
    <w:rsid w:val="00E11EDA"/>
    <w:rsid w:val="00E12EAF"/>
    <w:rsid w:val="00E135D1"/>
    <w:rsid w:val="00E13EC3"/>
    <w:rsid w:val="00E13FDA"/>
    <w:rsid w:val="00E145BA"/>
    <w:rsid w:val="00E1475E"/>
    <w:rsid w:val="00E14BE5"/>
    <w:rsid w:val="00E14C7E"/>
    <w:rsid w:val="00E16732"/>
    <w:rsid w:val="00E20403"/>
    <w:rsid w:val="00E20E13"/>
    <w:rsid w:val="00E21091"/>
    <w:rsid w:val="00E21586"/>
    <w:rsid w:val="00E21EFD"/>
    <w:rsid w:val="00E228CD"/>
    <w:rsid w:val="00E22F51"/>
    <w:rsid w:val="00E2383F"/>
    <w:rsid w:val="00E245EE"/>
    <w:rsid w:val="00E24DE7"/>
    <w:rsid w:val="00E252FD"/>
    <w:rsid w:val="00E25312"/>
    <w:rsid w:val="00E2597F"/>
    <w:rsid w:val="00E26A9C"/>
    <w:rsid w:val="00E27234"/>
    <w:rsid w:val="00E30789"/>
    <w:rsid w:val="00E30910"/>
    <w:rsid w:val="00E314CB"/>
    <w:rsid w:val="00E31A56"/>
    <w:rsid w:val="00E31F5B"/>
    <w:rsid w:val="00E32263"/>
    <w:rsid w:val="00E32F14"/>
    <w:rsid w:val="00E331E3"/>
    <w:rsid w:val="00E3327C"/>
    <w:rsid w:val="00E34A17"/>
    <w:rsid w:val="00E34A25"/>
    <w:rsid w:val="00E34E1B"/>
    <w:rsid w:val="00E36726"/>
    <w:rsid w:val="00E36C94"/>
    <w:rsid w:val="00E3755C"/>
    <w:rsid w:val="00E401B6"/>
    <w:rsid w:val="00E402DC"/>
    <w:rsid w:val="00E40550"/>
    <w:rsid w:val="00E40CBD"/>
    <w:rsid w:val="00E41583"/>
    <w:rsid w:val="00E41795"/>
    <w:rsid w:val="00E42716"/>
    <w:rsid w:val="00E42E90"/>
    <w:rsid w:val="00E433B0"/>
    <w:rsid w:val="00E43421"/>
    <w:rsid w:val="00E43463"/>
    <w:rsid w:val="00E43523"/>
    <w:rsid w:val="00E43B8D"/>
    <w:rsid w:val="00E43B98"/>
    <w:rsid w:val="00E450FE"/>
    <w:rsid w:val="00E457EC"/>
    <w:rsid w:val="00E45D2E"/>
    <w:rsid w:val="00E46B25"/>
    <w:rsid w:val="00E46FC0"/>
    <w:rsid w:val="00E4702B"/>
    <w:rsid w:val="00E47921"/>
    <w:rsid w:val="00E51153"/>
    <w:rsid w:val="00E51ED4"/>
    <w:rsid w:val="00E54A82"/>
    <w:rsid w:val="00E54F40"/>
    <w:rsid w:val="00E5504C"/>
    <w:rsid w:val="00E55977"/>
    <w:rsid w:val="00E559E8"/>
    <w:rsid w:val="00E55AC9"/>
    <w:rsid w:val="00E560A2"/>
    <w:rsid w:val="00E57B5A"/>
    <w:rsid w:val="00E57BF3"/>
    <w:rsid w:val="00E57DD3"/>
    <w:rsid w:val="00E60768"/>
    <w:rsid w:val="00E61093"/>
    <w:rsid w:val="00E61448"/>
    <w:rsid w:val="00E6180B"/>
    <w:rsid w:val="00E61BC0"/>
    <w:rsid w:val="00E623BA"/>
    <w:rsid w:val="00E62923"/>
    <w:rsid w:val="00E62B2A"/>
    <w:rsid w:val="00E62E3D"/>
    <w:rsid w:val="00E63725"/>
    <w:rsid w:val="00E63AAC"/>
    <w:rsid w:val="00E63D52"/>
    <w:rsid w:val="00E64035"/>
    <w:rsid w:val="00E64F73"/>
    <w:rsid w:val="00E6506C"/>
    <w:rsid w:val="00E6532B"/>
    <w:rsid w:val="00E66149"/>
    <w:rsid w:val="00E67372"/>
    <w:rsid w:val="00E67521"/>
    <w:rsid w:val="00E712E9"/>
    <w:rsid w:val="00E712EA"/>
    <w:rsid w:val="00E718FF"/>
    <w:rsid w:val="00E71F6D"/>
    <w:rsid w:val="00E7212F"/>
    <w:rsid w:val="00E725CA"/>
    <w:rsid w:val="00E729B2"/>
    <w:rsid w:val="00E73AA0"/>
    <w:rsid w:val="00E73AB6"/>
    <w:rsid w:val="00E73B34"/>
    <w:rsid w:val="00E755BB"/>
    <w:rsid w:val="00E75E13"/>
    <w:rsid w:val="00E762C8"/>
    <w:rsid w:val="00E806AD"/>
    <w:rsid w:val="00E808F9"/>
    <w:rsid w:val="00E82606"/>
    <w:rsid w:val="00E8270B"/>
    <w:rsid w:val="00E82FDE"/>
    <w:rsid w:val="00E837D6"/>
    <w:rsid w:val="00E84012"/>
    <w:rsid w:val="00E845B2"/>
    <w:rsid w:val="00E8562B"/>
    <w:rsid w:val="00E85969"/>
    <w:rsid w:val="00E859E9"/>
    <w:rsid w:val="00E85B66"/>
    <w:rsid w:val="00E86254"/>
    <w:rsid w:val="00E86D19"/>
    <w:rsid w:val="00E90384"/>
    <w:rsid w:val="00E9040E"/>
    <w:rsid w:val="00E93618"/>
    <w:rsid w:val="00E93DB5"/>
    <w:rsid w:val="00E950CB"/>
    <w:rsid w:val="00E95A8A"/>
    <w:rsid w:val="00E95B40"/>
    <w:rsid w:val="00E96CCD"/>
    <w:rsid w:val="00E979E3"/>
    <w:rsid w:val="00EA0257"/>
    <w:rsid w:val="00EA0BA0"/>
    <w:rsid w:val="00EA12A4"/>
    <w:rsid w:val="00EA1AB5"/>
    <w:rsid w:val="00EA26BC"/>
    <w:rsid w:val="00EA2A00"/>
    <w:rsid w:val="00EA38CE"/>
    <w:rsid w:val="00EA3CBE"/>
    <w:rsid w:val="00EA3D11"/>
    <w:rsid w:val="00EA6208"/>
    <w:rsid w:val="00EA716A"/>
    <w:rsid w:val="00EA7C51"/>
    <w:rsid w:val="00EA7C66"/>
    <w:rsid w:val="00EA7EEE"/>
    <w:rsid w:val="00EB13D4"/>
    <w:rsid w:val="00EB14F1"/>
    <w:rsid w:val="00EB218B"/>
    <w:rsid w:val="00EB2382"/>
    <w:rsid w:val="00EB23A1"/>
    <w:rsid w:val="00EB3A97"/>
    <w:rsid w:val="00EB3F76"/>
    <w:rsid w:val="00EB3FB3"/>
    <w:rsid w:val="00EB40E6"/>
    <w:rsid w:val="00EB4B88"/>
    <w:rsid w:val="00EB5295"/>
    <w:rsid w:val="00EB53F7"/>
    <w:rsid w:val="00EB5CCD"/>
    <w:rsid w:val="00EB609F"/>
    <w:rsid w:val="00EC083E"/>
    <w:rsid w:val="00EC0D2B"/>
    <w:rsid w:val="00EC176B"/>
    <w:rsid w:val="00EC1ECD"/>
    <w:rsid w:val="00EC22F8"/>
    <w:rsid w:val="00EC237A"/>
    <w:rsid w:val="00EC4FCD"/>
    <w:rsid w:val="00EC563B"/>
    <w:rsid w:val="00EC5741"/>
    <w:rsid w:val="00EC57E3"/>
    <w:rsid w:val="00EC5A41"/>
    <w:rsid w:val="00EC71EA"/>
    <w:rsid w:val="00EC71F9"/>
    <w:rsid w:val="00EC7691"/>
    <w:rsid w:val="00EC7C67"/>
    <w:rsid w:val="00ED028C"/>
    <w:rsid w:val="00ED0730"/>
    <w:rsid w:val="00ED08B0"/>
    <w:rsid w:val="00ED093C"/>
    <w:rsid w:val="00ED15B1"/>
    <w:rsid w:val="00ED19D0"/>
    <w:rsid w:val="00ED1B32"/>
    <w:rsid w:val="00ED23DE"/>
    <w:rsid w:val="00ED2527"/>
    <w:rsid w:val="00ED30F8"/>
    <w:rsid w:val="00ED34BB"/>
    <w:rsid w:val="00ED3FE3"/>
    <w:rsid w:val="00ED42F6"/>
    <w:rsid w:val="00ED533D"/>
    <w:rsid w:val="00ED56B8"/>
    <w:rsid w:val="00ED5AE9"/>
    <w:rsid w:val="00ED5D57"/>
    <w:rsid w:val="00ED66AF"/>
    <w:rsid w:val="00ED6BA3"/>
    <w:rsid w:val="00ED6E87"/>
    <w:rsid w:val="00ED6FC4"/>
    <w:rsid w:val="00ED762C"/>
    <w:rsid w:val="00ED7ED2"/>
    <w:rsid w:val="00EE0FC6"/>
    <w:rsid w:val="00EE1B46"/>
    <w:rsid w:val="00EE1EF9"/>
    <w:rsid w:val="00EE21B6"/>
    <w:rsid w:val="00EE2302"/>
    <w:rsid w:val="00EE2C06"/>
    <w:rsid w:val="00EE3435"/>
    <w:rsid w:val="00EE4018"/>
    <w:rsid w:val="00EE4776"/>
    <w:rsid w:val="00EE5138"/>
    <w:rsid w:val="00EE563F"/>
    <w:rsid w:val="00EE6C5A"/>
    <w:rsid w:val="00EE70EA"/>
    <w:rsid w:val="00EE7F76"/>
    <w:rsid w:val="00EF03A8"/>
    <w:rsid w:val="00EF05B8"/>
    <w:rsid w:val="00EF14A3"/>
    <w:rsid w:val="00EF1759"/>
    <w:rsid w:val="00EF31E8"/>
    <w:rsid w:val="00EF416F"/>
    <w:rsid w:val="00EF4626"/>
    <w:rsid w:val="00EF58C1"/>
    <w:rsid w:val="00EF614B"/>
    <w:rsid w:val="00EF6352"/>
    <w:rsid w:val="00EF6578"/>
    <w:rsid w:val="00EF669D"/>
    <w:rsid w:val="00EF70DF"/>
    <w:rsid w:val="00EF78CE"/>
    <w:rsid w:val="00F00661"/>
    <w:rsid w:val="00F01683"/>
    <w:rsid w:val="00F02D2B"/>
    <w:rsid w:val="00F02D84"/>
    <w:rsid w:val="00F03089"/>
    <w:rsid w:val="00F0490B"/>
    <w:rsid w:val="00F04BE0"/>
    <w:rsid w:val="00F04C1C"/>
    <w:rsid w:val="00F04E1F"/>
    <w:rsid w:val="00F05F07"/>
    <w:rsid w:val="00F072F2"/>
    <w:rsid w:val="00F07404"/>
    <w:rsid w:val="00F107B7"/>
    <w:rsid w:val="00F107EB"/>
    <w:rsid w:val="00F12817"/>
    <w:rsid w:val="00F12F1B"/>
    <w:rsid w:val="00F132DD"/>
    <w:rsid w:val="00F13584"/>
    <w:rsid w:val="00F13BDE"/>
    <w:rsid w:val="00F1447A"/>
    <w:rsid w:val="00F15266"/>
    <w:rsid w:val="00F156C2"/>
    <w:rsid w:val="00F17389"/>
    <w:rsid w:val="00F17A7C"/>
    <w:rsid w:val="00F2060E"/>
    <w:rsid w:val="00F20748"/>
    <w:rsid w:val="00F2086B"/>
    <w:rsid w:val="00F20918"/>
    <w:rsid w:val="00F226B0"/>
    <w:rsid w:val="00F227A9"/>
    <w:rsid w:val="00F230D9"/>
    <w:rsid w:val="00F23B1B"/>
    <w:rsid w:val="00F23DBE"/>
    <w:rsid w:val="00F249A8"/>
    <w:rsid w:val="00F24FD4"/>
    <w:rsid w:val="00F25F81"/>
    <w:rsid w:val="00F26477"/>
    <w:rsid w:val="00F26CA7"/>
    <w:rsid w:val="00F275DB"/>
    <w:rsid w:val="00F27628"/>
    <w:rsid w:val="00F2785F"/>
    <w:rsid w:val="00F30A40"/>
    <w:rsid w:val="00F31915"/>
    <w:rsid w:val="00F32699"/>
    <w:rsid w:val="00F32E72"/>
    <w:rsid w:val="00F33015"/>
    <w:rsid w:val="00F335C7"/>
    <w:rsid w:val="00F339AF"/>
    <w:rsid w:val="00F33DFA"/>
    <w:rsid w:val="00F356E6"/>
    <w:rsid w:val="00F35FBE"/>
    <w:rsid w:val="00F36AEF"/>
    <w:rsid w:val="00F36BA7"/>
    <w:rsid w:val="00F36EB2"/>
    <w:rsid w:val="00F3735C"/>
    <w:rsid w:val="00F37A39"/>
    <w:rsid w:val="00F37B3D"/>
    <w:rsid w:val="00F40253"/>
    <w:rsid w:val="00F40373"/>
    <w:rsid w:val="00F40FCF"/>
    <w:rsid w:val="00F41352"/>
    <w:rsid w:val="00F4163D"/>
    <w:rsid w:val="00F41734"/>
    <w:rsid w:val="00F42244"/>
    <w:rsid w:val="00F43E10"/>
    <w:rsid w:val="00F43E56"/>
    <w:rsid w:val="00F44696"/>
    <w:rsid w:val="00F44E93"/>
    <w:rsid w:val="00F4501A"/>
    <w:rsid w:val="00F454CB"/>
    <w:rsid w:val="00F46E55"/>
    <w:rsid w:val="00F472D1"/>
    <w:rsid w:val="00F4785B"/>
    <w:rsid w:val="00F47B70"/>
    <w:rsid w:val="00F504E4"/>
    <w:rsid w:val="00F5068A"/>
    <w:rsid w:val="00F515C3"/>
    <w:rsid w:val="00F51D3F"/>
    <w:rsid w:val="00F52C8A"/>
    <w:rsid w:val="00F52D85"/>
    <w:rsid w:val="00F55A86"/>
    <w:rsid w:val="00F56256"/>
    <w:rsid w:val="00F56C52"/>
    <w:rsid w:val="00F576D3"/>
    <w:rsid w:val="00F577A4"/>
    <w:rsid w:val="00F60D69"/>
    <w:rsid w:val="00F613A6"/>
    <w:rsid w:val="00F61A36"/>
    <w:rsid w:val="00F62F9A"/>
    <w:rsid w:val="00F63CED"/>
    <w:rsid w:val="00F64024"/>
    <w:rsid w:val="00F651AB"/>
    <w:rsid w:val="00F65389"/>
    <w:rsid w:val="00F657A8"/>
    <w:rsid w:val="00F65AA1"/>
    <w:rsid w:val="00F66019"/>
    <w:rsid w:val="00F66688"/>
    <w:rsid w:val="00F66EF0"/>
    <w:rsid w:val="00F679B5"/>
    <w:rsid w:val="00F67BF4"/>
    <w:rsid w:val="00F67C28"/>
    <w:rsid w:val="00F70A94"/>
    <w:rsid w:val="00F71BE3"/>
    <w:rsid w:val="00F7216F"/>
    <w:rsid w:val="00F72172"/>
    <w:rsid w:val="00F7302D"/>
    <w:rsid w:val="00F73425"/>
    <w:rsid w:val="00F736C9"/>
    <w:rsid w:val="00F73DD6"/>
    <w:rsid w:val="00F73FF2"/>
    <w:rsid w:val="00F74493"/>
    <w:rsid w:val="00F747EA"/>
    <w:rsid w:val="00F74D0E"/>
    <w:rsid w:val="00F76583"/>
    <w:rsid w:val="00F76695"/>
    <w:rsid w:val="00F77522"/>
    <w:rsid w:val="00F775B2"/>
    <w:rsid w:val="00F77939"/>
    <w:rsid w:val="00F7793F"/>
    <w:rsid w:val="00F77E3C"/>
    <w:rsid w:val="00F811D2"/>
    <w:rsid w:val="00F818B7"/>
    <w:rsid w:val="00F82832"/>
    <w:rsid w:val="00F82920"/>
    <w:rsid w:val="00F82C9F"/>
    <w:rsid w:val="00F83330"/>
    <w:rsid w:val="00F8377C"/>
    <w:rsid w:val="00F848C6"/>
    <w:rsid w:val="00F84A1A"/>
    <w:rsid w:val="00F86374"/>
    <w:rsid w:val="00F8641B"/>
    <w:rsid w:val="00F86642"/>
    <w:rsid w:val="00F90401"/>
    <w:rsid w:val="00F90EC2"/>
    <w:rsid w:val="00F91B8F"/>
    <w:rsid w:val="00F91FA1"/>
    <w:rsid w:val="00F930B3"/>
    <w:rsid w:val="00F93EB2"/>
    <w:rsid w:val="00F941D4"/>
    <w:rsid w:val="00F94E53"/>
    <w:rsid w:val="00F95C42"/>
    <w:rsid w:val="00F97F04"/>
    <w:rsid w:val="00F97F34"/>
    <w:rsid w:val="00FA161A"/>
    <w:rsid w:val="00FA25BF"/>
    <w:rsid w:val="00FA25CA"/>
    <w:rsid w:val="00FA34CA"/>
    <w:rsid w:val="00FA39D5"/>
    <w:rsid w:val="00FA43F0"/>
    <w:rsid w:val="00FA4902"/>
    <w:rsid w:val="00FA57E7"/>
    <w:rsid w:val="00FB0BEA"/>
    <w:rsid w:val="00FB0D77"/>
    <w:rsid w:val="00FB0E56"/>
    <w:rsid w:val="00FB1FD3"/>
    <w:rsid w:val="00FB2871"/>
    <w:rsid w:val="00FB3073"/>
    <w:rsid w:val="00FB3C6D"/>
    <w:rsid w:val="00FB41C4"/>
    <w:rsid w:val="00FB46C2"/>
    <w:rsid w:val="00FB47EC"/>
    <w:rsid w:val="00FB4950"/>
    <w:rsid w:val="00FB4A6F"/>
    <w:rsid w:val="00FB4B24"/>
    <w:rsid w:val="00FB4DE4"/>
    <w:rsid w:val="00FB4ED1"/>
    <w:rsid w:val="00FB54A6"/>
    <w:rsid w:val="00FB5710"/>
    <w:rsid w:val="00FB57F7"/>
    <w:rsid w:val="00FB5C35"/>
    <w:rsid w:val="00FB6208"/>
    <w:rsid w:val="00FB6C2C"/>
    <w:rsid w:val="00FB75AD"/>
    <w:rsid w:val="00FC043B"/>
    <w:rsid w:val="00FC1AEA"/>
    <w:rsid w:val="00FC1D12"/>
    <w:rsid w:val="00FC1FD4"/>
    <w:rsid w:val="00FC3997"/>
    <w:rsid w:val="00FC4107"/>
    <w:rsid w:val="00FC434D"/>
    <w:rsid w:val="00FC4592"/>
    <w:rsid w:val="00FC4954"/>
    <w:rsid w:val="00FC49B5"/>
    <w:rsid w:val="00FC5916"/>
    <w:rsid w:val="00FC6958"/>
    <w:rsid w:val="00FC6A00"/>
    <w:rsid w:val="00FC6C8D"/>
    <w:rsid w:val="00FC77A2"/>
    <w:rsid w:val="00FC7B31"/>
    <w:rsid w:val="00FD0048"/>
    <w:rsid w:val="00FD0624"/>
    <w:rsid w:val="00FD1153"/>
    <w:rsid w:val="00FD1C3A"/>
    <w:rsid w:val="00FD2278"/>
    <w:rsid w:val="00FD23C6"/>
    <w:rsid w:val="00FD2F8F"/>
    <w:rsid w:val="00FD3E86"/>
    <w:rsid w:val="00FD4940"/>
    <w:rsid w:val="00FD4E78"/>
    <w:rsid w:val="00FD538D"/>
    <w:rsid w:val="00FD6D55"/>
    <w:rsid w:val="00FD6F7B"/>
    <w:rsid w:val="00FD7460"/>
    <w:rsid w:val="00FE023C"/>
    <w:rsid w:val="00FE03D9"/>
    <w:rsid w:val="00FE04FF"/>
    <w:rsid w:val="00FE07FD"/>
    <w:rsid w:val="00FE1C6B"/>
    <w:rsid w:val="00FE4484"/>
    <w:rsid w:val="00FE4C19"/>
    <w:rsid w:val="00FE53D4"/>
    <w:rsid w:val="00FE57E0"/>
    <w:rsid w:val="00FE6290"/>
    <w:rsid w:val="00FE674D"/>
    <w:rsid w:val="00FE69EC"/>
    <w:rsid w:val="00FE6F2B"/>
    <w:rsid w:val="00FE7B6E"/>
    <w:rsid w:val="00FE7B92"/>
    <w:rsid w:val="00FF1942"/>
    <w:rsid w:val="00FF2762"/>
    <w:rsid w:val="00FF29ED"/>
    <w:rsid w:val="00FF3C0A"/>
    <w:rsid w:val="00FF3DC7"/>
    <w:rsid w:val="00FF59A4"/>
    <w:rsid w:val="00FF7302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1CE0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 New" w:eastAsiaTheme="minorHAnsi" w:hAnsi="Courier New" w:cs="Courier New"/>
        <w:sz w:val="21"/>
        <w:szCs w:val="21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BA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247C"/>
    <w:pPr>
      <w:keepNext/>
      <w:keepLines/>
      <w:spacing w:before="480" w:after="480" w:line="360" w:lineRule="auto"/>
      <w:jc w:val="right"/>
      <w:outlineLvl w:val="0"/>
    </w:pPr>
    <w:rPr>
      <w:rFonts w:ascii="Times New Roman" w:eastAsiaTheme="majorEastAsia" w:hAnsi="Times New Roman" w:cs="Times New Roman"/>
      <w:b/>
      <w:bCs/>
      <w:caps/>
      <w:w w:val="90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CE4486"/>
    <w:pPr>
      <w:keepNext/>
      <w:numPr>
        <w:numId w:val="1"/>
      </w:numPr>
      <w:spacing w:before="360" w:after="240" w:line="360" w:lineRule="auto"/>
      <w:outlineLvl w:val="1"/>
    </w:pPr>
    <w:rPr>
      <w:rFonts w:ascii="Times New Roman" w:eastAsia="SimSun" w:hAnsi="Times New Roman" w:cs="Arial"/>
      <w:b/>
      <w:bCs/>
      <w:i/>
      <w:iCs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47C"/>
    <w:rPr>
      <w:rFonts w:ascii="Times New Roman" w:eastAsiaTheme="majorEastAsia" w:hAnsi="Times New Roman" w:cs="Times New Roman"/>
      <w:b/>
      <w:bCs/>
      <w:caps/>
      <w:w w:val="90"/>
      <w:lang w:val="en-US"/>
    </w:rPr>
  </w:style>
  <w:style w:type="character" w:customStyle="1" w:styleId="Heading2Char">
    <w:name w:val="Heading 2 Char"/>
    <w:basedOn w:val="DefaultParagraphFont"/>
    <w:link w:val="Heading2"/>
    <w:rsid w:val="00CE4486"/>
    <w:rPr>
      <w:rFonts w:ascii="Times New Roman" w:eastAsia="SimSun" w:hAnsi="Times New Roman" w:cs="Arial"/>
      <w:b/>
      <w:bCs/>
      <w:i/>
      <w:iCs/>
      <w:lang w:eastAsia="zh-CN"/>
    </w:rPr>
  </w:style>
  <w:style w:type="table" w:styleId="TableGrid">
    <w:name w:val="Table Grid"/>
    <w:basedOn w:val="TableNormal"/>
    <w:uiPriority w:val="59"/>
    <w:rsid w:val="00257B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0F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FC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27</Words>
  <Characters>1297</Characters>
  <Application>Microsoft Macintosh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admin</cp:lastModifiedBy>
  <cp:revision>12</cp:revision>
  <dcterms:created xsi:type="dcterms:W3CDTF">2015-04-24T11:23:00Z</dcterms:created>
  <dcterms:modified xsi:type="dcterms:W3CDTF">2015-07-08T13:42:00Z</dcterms:modified>
</cp:coreProperties>
</file>